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CB9EE" w14:textId="77777777" w:rsidR="001369CD" w:rsidRDefault="001369CD" w:rsidP="001369CD">
      <w:pPr>
        <w:adjustRightInd w:val="0"/>
        <w:snapToGrid w:val="0"/>
        <w:spacing w:before="120" w:after="120" w:line="276" w:lineRule="auto"/>
        <w:rPr>
          <w:b/>
          <w:bCs/>
        </w:rPr>
      </w:pPr>
      <w:r w:rsidRPr="00944A90">
        <w:rPr>
          <w:b/>
          <w:bCs/>
        </w:rPr>
        <w:t>Supplemental tables</w:t>
      </w:r>
    </w:p>
    <w:p w14:paraId="3DC5E309" w14:textId="064AE8BE" w:rsidR="001369CD" w:rsidRPr="00944A90" w:rsidRDefault="00A943C0" w:rsidP="001369CD">
      <w:pPr>
        <w:adjustRightInd w:val="0"/>
        <w:snapToGrid w:val="0"/>
        <w:spacing w:before="120" w:after="120" w:line="276" w:lineRule="auto"/>
        <w:jc w:val="center"/>
      </w:pPr>
      <w:r w:rsidRPr="00944A90">
        <w:rPr>
          <w:rFonts w:eastAsiaTheme="minorEastAsia"/>
          <w:b/>
          <w:bCs/>
        </w:rPr>
        <w:t>Table S</w:t>
      </w:r>
      <w:r w:rsidR="001369CD" w:rsidRPr="00944A90">
        <w:rPr>
          <w:b/>
          <w:bCs/>
        </w:rPr>
        <w:t xml:space="preserve">1. </w:t>
      </w:r>
      <w:r w:rsidR="001369CD" w:rsidRPr="00944A90">
        <w:t>Clinical</w:t>
      </w:r>
      <w:r w:rsidR="00504E3E">
        <w:rPr>
          <w:rFonts w:hint="eastAsia"/>
        </w:rPr>
        <w:t xml:space="preserve">, </w:t>
      </w:r>
      <w:r w:rsidR="001369CD" w:rsidRPr="00944A90">
        <w:t>demographic</w:t>
      </w:r>
      <w:r w:rsidR="00504E3E">
        <w:rPr>
          <w:rFonts w:hint="eastAsia"/>
        </w:rPr>
        <w:t xml:space="preserve">, and </w:t>
      </w:r>
      <w:r w:rsidR="00F9784A">
        <w:t>socioeconomic</w:t>
      </w:r>
      <w:r w:rsidR="001369CD" w:rsidRPr="00944A90">
        <w:t xml:space="preserve"> characteristics of participants in this study</w:t>
      </w:r>
      <w:r w:rsidR="005E3950">
        <w:t>.</w:t>
      </w:r>
      <w:r w:rsidR="001369CD" w:rsidRPr="00944A90">
        <w:rPr>
          <w:vertAlign w:val="superscript"/>
        </w:rPr>
        <w:t>a</w:t>
      </w:r>
    </w:p>
    <w:tbl>
      <w:tblPr>
        <w:tblW w:w="454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4"/>
        <w:gridCol w:w="3062"/>
        <w:gridCol w:w="3779"/>
      </w:tblGrid>
      <w:tr w:rsidR="00944A90" w:rsidRPr="00944A90" w14:paraId="074F8333" w14:textId="77777777" w:rsidTr="0046441A">
        <w:trPr>
          <w:trHeight w:val="288"/>
          <w:jc w:val="center"/>
        </w:trPr>
        <w:tc>
          <w:tcPr>
            <w:tcW w:w="3075" w:type="pct"/>
            <w:gridSpan w:val="2"/>
            <w:shd w:val="clear" w:color="auto" w:fill="auto"/>
            <w:vAlign w:val="center"/>
          </w:tcPr>
          <w:p w14:paraId="6BA3A89C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Unweight sample, No.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0088486F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1965</w:t>
            </w:r>
          </w:p>
        </w:tc>
      </w:tr>
      <w:tr w:rsidR="00944A90" w:rsidRPr="00944A90" w14:paraId="5029A35A" w14:textId="77777777" w:rsidTr="0046441A">
        <w:trPr>
          <w:trHeight w:val="288"/>
          <w:jc w:val="center"/>
        </w:trPr>
        <w:tc>
          <w:tcPr>
            <w:tcW w:w="3075" w:type="pct"/>
            <w:gridSpan w:val="2"/>
            <w:shd w:val="clear" w:color="auto" w:fill="auto"/>
            <w:vAlign w:val="center"/>
          </w:tcPr>
          <w:p w14:paraId="1068E9D6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Weighted sample, No.</w:t>
            </w:r>
            <w:r w:rsidRPr="00944A90">
              <w:rPr>
                <w:b/>
                <w:bCs/>
                <w:i/>
                <w:i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23DF7F76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669561146</w:t>
            </w:r>
          </w:p>
        </w:tc>
      </w:tr>
      <w:tr w:rsidR="00944A90" w:rsidRPr="00944A90" w14:paraId="73A4B7C4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686C8ED8" w14:textId="77777777" w:rsidR="001369CD" w:rsidRPr="00944A90" w:rsidRDefault="001369CD" w:rsidP="009A3176">
            <w:pPr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Osteoporosis diagnosis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27B0E038" w14:textId="77777777" w:rsidR="001369CD" w:rsidRPr="00944A90" w:rsidRDefault="001369CD" w:rsidP="009A3176">
            <w:pPr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Yes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47967F76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2"/>
                <w:szCs w:val="22"/>
              </w:rPr>
              <w:t>1</w:t>
            </w:r>
            <w:r w:rsidRPr="00944A90">
              <w:rPr>
                <w:sz w:val="22"/>
                <w:szCs w:val="22"/>
              </w:rPr>
              <w:t>1.06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(10.38–11.75)</w:t>
            </w:r>
          </w:p>
        </w:tc>
      </w:tr>
      <w:tr w:rsidR="00944A90" w:rsidRPr="00944A90" w14:paraId="2D682CC5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112ADB9C" w14:textId="77777777" w:rsidR="001369CD" w:rsidRPr="00944A90" w:rsidRDefault="001369CD" w:rsidP="009A3176">
            <w:pPr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34379776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No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53BA4EA7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2"/>
                <w:szCs w:val="22"/>
              </w:rPr>
              <w:t>88.94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(88.25–89.62)</w:t>
            </w:r>
          </w:p>
        </w:tc>
      </w:tr>
      <w:tr w:rsidR="00944A90" w:rsidRPr="00944A90" w14:paraId="03E9BEDD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108A3BB7" w14:textId="549C3AA3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Bone f</w:t>
            </w:r>
            <w:r w:rsidRPr="00944A90">
              <w:rPr>
                <w:b/>
                <w:bCs/>
                <w:i/>
                <w:iCs/>
                <w:sz w:val="21"/>
                <w:szCs w:val="21"/>
              </w:rPr>
              <w:t xml:space="preserve">racture </w:t>
            </w: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history</w:t>
            </w: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22218D29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Yes</w:t>
            </w:r>
          </w:p>
        </w:tc>
        <w:tc>
          <w:tcPr>
            <w:tcW w:w="1925" w:type="pct"/>
            <w:shd w:val="clear" w:color="auto" w:fill="auto"/>
            <w:noWrap/>
          </w:tcPr>
          <w:p w14:paraId="7C3121C7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4.69 (13.91–15.46)</w:t>
            </w:r>
          </w:p>
        </w:tc>
      </w:tr>
      <w:tr w:rsidR="00944A90" w:rsidRPr="00944A90" w14:paraId="3FE45AAB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394BE998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304D46BC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No</w:t>
            </w:r>
          </w:p>
        </w:tc>
        <w:tc>
          <w:tcPr>
            <w:tcW w:w="1925" w:type="pct"/>
            <w:shd w:val="clear" w:color="auto" w:fill="auto"/>
            <w:noWrap/>
          </w:tcPr>
          <w:p w14:paraId="1F9F5DF6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85.31 (84.54–86.09)</w:t>
            </w:r>
          </w:p>
        </w:tc>
      </w:tr>
      <w:tr w:rsidR="00944A90" w:rsidRPr="00944A90" w14:paraId="59D0D119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367723B8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Age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13A21C45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0–59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hideMark/>
          </w:tcPr>
          <w:p w14:paraId="4D232F0D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2.36 (41.20–43.52)</w:t>
            </w:r>
          </w:p>
        </w:tc>
      </w:tr>
      <w:tr w:rsidR="00944A90" w:rsidRPr="00944A90" w14:paraId="388B650C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3AF2A1F2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093B900B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60–69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hideMark/>
          </w:tcPr>
          <w:p w14:paraId="4D11A247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9.53 (28.55–30.52)</w:t>
            </w:r>
          </w:p>
        </w:tc>
      </w:tr>
      <w:tr w:rsidR="00944A90" w:rsidRPr="00944A90" w14:paraId="720F9F01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56B03C5F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4208FF7F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70–79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hideMark/>
          </w:tcPr>
          <w:p w14:paraId="6E3E960F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8.54 (17.88–19.19)</w:t>
            </w:r>
          </w:p>
        </w:tc>
      </w:tr>
      <w:tr w:rsidR="00944A90" w:rsidRPr="00944A90" w14:paraId="22C3496B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5C53D662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17545288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≥ 80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hideMark/>
          </w:tcPr>
          <w:p w14:paraId="18EEF896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.57 (9.00–10.14)</w:t>
            </w:r>
          </w:p>
        </w:tc>
      </w:tr>
      <w:tr w:rsidR="00944A90" w:rsidRPr="00944A90" w14:paraId="3ECDE924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38E446D1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Sex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87D9B91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Male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75C5C2C5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6.61 (45.98–47.24)</w:t>
            </w:r>
          </w:p>
        </w:tc>
      </w:tr>
      <w:tr w:rsidR="00944A90" w:rsidRPr="00944A90" w14:paraId="4D18A04C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7C75E15E" w14:textId="77777777" w:rsidR="001369CD" w:rsidRPr="00944A90" w:rsidRDefault="001369CD" w:rsidP="009A3176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153C470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Female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15A3EF1B" w14:textId="77777777" w:rsidR="001369CD" w:rsidRPr="00944A90" w:rsidRDefault="001369CD" w:rsidP="009A3176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3.39 (52.76–54.02)</w:t>
            </w:r>
          </w:p>
        </w:tc>
      </w:tr>
      <w:tr w:rsidR="00944A90" w:rsidRPr="00944A90" w14:paraId="0DF44E2E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4E945BDE" w14:textId="5F3C96DA" w:rsidR="003A689E" w:rsidRPr="00944A90" w:rsidRDefault="003A689E" w:rsidP="003A689E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Race/ethnicity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2C952F70" w14:textId="3274189D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2"/>
                <w:szCs w:val="22"/>
              </w:rPr>
              <w:t>Non-Hispanic white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7249A2B7" w14:textId="2AE11CB2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76.31 (73.83–78.78)</w:t>
            </w:r>
          </w:p>
        </w:tc>
      </w:tr>
      <w:tr w:rsidR="00944A90" w:rsidRPr="00944A90" w14:paraId="7CB89D69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7067EC63" w14:textId="77777777" w:rsidR="003A689E" w:rsidRPr="00944A90" w:rsidRDefault="003A689E" w:rsidP="003A689E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5DE47C36" w14:textId="1916B474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2"/>
                <w:szCs w:val="22"/>
              </w:rPr>
              <w:t>Non-Hispanic black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217E1356" w14:textId="17158D2D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.73 (8.39–11.07)</w:t>
            </w:r>
          </w:p>
        </w:tc>
      </w:tr>
      <w:tr w:rsidR="00944A90" w:rsidRPr="00944A90" w14:paraId="629240E4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517BB6CF" w14:textId="77777777" w:rsidR="003A689E" w:rsidRPr="00944A90" w:rsidRDefault="003A689E" w:rsidP="003A689E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1221122C" w14:textId="30D5B251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2"/>
                <w:szCs w:val="22"/>
              </w:rPr>
              <w:t>Hispanic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19C2D5D6" w14:textId="1126A565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8.45 (7.00–9.90)</w:t>
            </w:r>
          </w:p>
        </w:tc>
      </w:tr>
      <w:tr w:rsidR="00944A90" w:rsidRPr="00944A90" w14:paraId="41B189C7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1FD055FA" w14:textId="77777777" w:rsidR="003A689E" w:rsidRPr="00944A90" w:rsidRDefault="003A689E" w:rsidP="003A689E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167F27EC" w14:textId="12A3D09C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2"/>
                <w:szCs w:val="22"/>
              </w:rPr>
              <w:t>Other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272B42E1" w14:textId="3186BE00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.51 (4.73–6.28)</w:t>
            </w:r>
          </w:p>
        </w:tc>
      </w:tr>
      <w:tr w:rsidR="00944A90" w:rsidRPr="00944A90" w14:paraId="146DDE3E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76E9D0B8" w14:textId="49CF0EE0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MI, kg/m</w:t>
            </w:r>
            <w:r w:rsidRPr="00944A90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02F90DD8" w14:textId="277A8EFF" w:rsidR="003A689E" w:rsidRPr="00944A90" w:rsidRDefault="003A689E" w:rsidP="003A689E">
            <w:pPr>
              <w:rPr>
                <w:sz w:val="22"/>
                <w:szCs w:val="22"/>
              </w:rPr>
            </w:pPr>
            <w:r w:rsidRPr="00944A90">
              <w:rPr>
                <w:sz w:val="21"/>
                <w:szCs w:val="21"/>
              </w:rPr>
              <w:t>Underweight &lt; 18.5</w:t>
            </w:r>
          </w:p>
        </w:tc>
        <w:tc>
          <w:tcPr>
            <w:tcW w:w="1925" w:type="pct"/>
            <w:shd w:val="clear" w:color="auto" w:fill="auto"/>
            <w:noWrap/>
          </w:tcPr>
          <w:p w14:paraId="2794D9A2" w14:textId="23CCA6DA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36 (2.96–3.76)</w:t>
            </w:r>
          </w:p>
        </w:tc>
      </w:tr>
      <w:tr w:rsidR="00944A90" w:rsidRPr="00944A90" w14:paraId="0C70F6F6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55F3B874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01F8225F" w14:textId="7D29C758" w:rsidR="003A689E" w:rsidRPr="00944A90" w:rsidRDefault="003A689E" w:rsidP="003A689E">
            <w:pPr>
              <w:rPr>
                <w:sz w:val="22"/>
                <w:szCs w:val="22"/>
              </w:rPr>
            </w:pPr>
            <w:r w:rsidRPr="00944A90">
              <w:rPr>
                <w:sz w:val="21"/>
                <w:szCs w:val="21"/>
              </w:rPr>
              <w:t>Normal weight 18.5–24.9</w:t>
            </w:r>
          </w:p>
        </w:tc>
        <w:tc>
          <w:tcPr>
            <w:tcW w:w="1925" w:type="pct"/>
            <w:shd w:val="clear" w:color="auto" w:fill="auto"/>
            <w:noWrap/>
          </w:tcPr>
          <w:p w14:paraId="274B3D07" w14:textId="46D1661E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4.79 (23.88–25.71)</w:t>
            </w:r>
          </w:p>
        </w:tc>
      </w:tr>
      <w:tr w:rsidR="00944A90" w:rsidRPr="00944A90" w14:paraId="16C437AA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64BEF56F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0CDA9AC3" w14:textId="6A475D25" w:rsidR="003A689E" w:rsidRPr="00944A90" w:rsidRDefault="003A689E" w:rsidP="003A689E">
            <w:pPr>
              <w:rPr>
                <w:sz w:val="22"/>
                <w:szCs w:val="22"/>
              </w:rPr>
            </w:pPr>
            <w:r w:rsidRPr="00944A90">
              <w:rPr>
                <w:sz w:val="21"/>
                <w:szCs w:val="21"/>
              </w:rPr>
              <w:t>Overweight 25–29.9</w:t>
            </w:r>
          </w:p>
        </w:tc>
        <w:tc>
          <w:tcPr>
            <w:tcW w:w="1925" w:type="pct"/>
            <w:shd w:val="clear" w:color="auto" w:fill="auto"/>
            <w:noWrap/>
          </w:tcPr>
          <w:p w14:paraId="396FF2D9" w14:textId="4ECD42E3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5.17 (34.25–36.08)</w:t>
            </w:r>
          </w:p>
        </w:tc>
      </w:tr>
      <w:tr w:rsidR="00944A90" w:rsidRPr="00944A90" w14:paraId="5AB1E9F8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00983D84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6B7CB2BD" w14:textId="338BCE44" w:rsidR="003A689E" w:rsidRPr="00944A90" w:rsidRDefault="003A689E" w:rsidP="003A689E">
            <w:pPr>
              <w:rPr>
                <w:sz w:val="22"/>
                <w:szCs w:val="22"/>
              </w:rPr>
            </w:pPr>
            <w:r w:rsidRPr="00944A90">
              <w:rPr>
                <w:sz w:val="21"/>
                <w:szCs w:val="21"/>
              </w:rPr>
              <w:t>Obese ≥ 30</w:t>
            </w:r>
          </w:p>
        </w:tc>
        <w:tc>
          <w:tcPr>
            <w:tcW w:w="1925" w:type="pct"/>
            <w:shd w:val="clear" w:color="auto" w:fill="auto"/>
            <w:noWrap/>
          </w:tcPr>
          <w:p w14:paraId="29E1E8EF" w14:textId="1574CB5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6.68 (35.49–37.86)</w:t>
            </w:r>
          </w:p>
        </w:tc>
      </w:tr>
      <w:tr w:rsidR="00944A90" w:rsidRPr="00944A90" w14:paraId="5D9F1A8D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7669C46E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Self-reported health status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52A19B08" w14:textId="77777777" w:rsidR="003A689E" w:rsidRPr="00944A90" w:rsidRDefault="003A689E" w:rsidP="003A689E">
            <w:pPr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Excellent or very good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1CC5717A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3.64 (42.22–45.07)</w:t>
            </w:r>
          </w:p>
        </w:tc>
      </w:tr>
      <w:tr w:rsidR="00944A90" w:rsidRPr="00944A90" w14:paraId="4E1BF3B2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3BCA8D22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64951922" w14:textId="77777777" w:rsidR="003A689E" w:rsidRPr="00944A90" w:rsidRDefault="003A689E" w:rsidP="003A689E">
            <w:pPr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Good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46F207A4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3.63 (32.68–34.58)</w:t>
            </w:r>
          </w:p>
        </w:tc>
      </w:tr>
      <w:tr w:rsidR="00944A90" w:rsidRPr="00944A90" w14:paraId="4F682ACE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2160DAB1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1BB288C7" w14:textId="77777777" w:rsidR="003A689E" w:rsidRPr="00944A90" w:rsidRDefault="003A689E" w:rsidP="003A689E">
            <w:pPr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Fair or poor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2B35F0EB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2.72 (21.57–23.88)</w:t>
            </w:r>
          </w:p>
        </w:tc>
      </w:tr>
      <w:tr w:rsidR="00944A90" w:rsidRPr="00944A90" w14:paraId="7A92BA73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6A3F0CF5" w14:textId="6AAA8698" w:rsidR="003A689E" w:rsidRPr="00944A90" w:rsidRDefault="003A689E" w:rsidP="003A689E">
            <w:pPr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No. prescription medication</w:t>
            </w:r>
            <w:r w:rsidR="00163629" w:rsidRPr="00944A90"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s</w:t>
            </w: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0FE0F0F8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1–3</w:t>
            </w:r>
          </w:p>
        </w:tc>
        <w:tc>
          <w:tcPr>
            <w:tcW w:w="1925" w:type="pct"/>
            <w:shd w:val="clear" w:color="auto" w:fill="auto"/>
            <w:noWrap/>
          </w:tcPr>
          <w:p w14:paraId="43890507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7.03 (35.72–38.34)</w:t>
            </w:r>
          </w:p>
        </w:tc>
      </w:tr>
      <w:tr w:rsidR="00944A90" w:rsidRPr="00944A90" w14:paraId="052D5BBB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</w:tcPr>
          <w:p w14:paraId="6A07D6F8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49CED869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4–7</w:t>
            </w:r>
          </w:p>
        </w:tc>
        <w:tc>
          <w:tcPr>
            <w:tcW w:w="1925" w:type="pct"/>
            <w:shd w:val="clear" w:color="auto" w:fill="auto"/>
            <w:noWrap/>
          </w:tcPr>
          <w:p w14:paraId="1F5118B3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7.97 (36.98–38.95)</w:t>
            </w:r>
          </w:p>
        </w:tc>
      </w:tr>
      <w:tr w:rsidR="00944A90" w:rsidRPr="00944A90" w14:paraId="50125712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</w:tcPr>
          <w:p w14:paraId="3824BA19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</w:tcPr>
          <w:p w14:paraId="74042E84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 xml:space="preserve">≥ </w:t>
            </w:r>
            <w:r w:rsidRPr="00944A90">
              <w:rPr>
                <w:rFonts w:eastAsiaTheme="minorEastAsia"/>
                <w:sz w:val="21"/>
                <w:szCs w:val="21"/>
              </w:rPr>
              <w:t>8</w:t>
            </w:r>
          </w:p>
        </w:tc>
        <w:tc>
          <w:tcPr>
            <w:tcW w:w="1925" w:type="pct"/>
            <w:shd w:val="clear" w:color="auto" w:fill="auto"/>
            <w:noWrap/>
          </w:tcPr>
          <w:p w14:paraId="5F796B32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5.00 (23.85–26.15)</w:t>
            </w:r>
          </w:p>
        </w:tc>
      </w:tr>
      <w:tr w:rsidR="00944A90" w:rsidRPr="00944A90" w14:paraId="60DCAF71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6AA33BAE" w14:textId="6FE3F32A" w:rsidR="003A689E" w:rsidRPr="00944A90" w:rsidRDefault="003A689E" w:rsidP="003A689E">
            <w:pPr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Days taking medications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133582DE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0/refused/missing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06EA2D68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3.02 (22.12-23.93)</w:t>
            </w:r>
          </w:p>
        </w:tc>
      </w:tr>
      <w:tr w:rsidR="00944A90" w:rsidRPr="00944A90" w14:paraId="21916587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0D4378E4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70817973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&lt; 500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321D1A94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3.86 (22.90-24.82)</w:t>
            </w:r>
          </w:p>
        </w:tc>
      </w:tr>
      <w:tr w:rsidR="00944A90" w:rsidRPr="00944A90" w14:paraId="28847C5A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61F0A3A3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</w:tcPr>
          <w:p w14:paraId="67C29BE0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≥ 500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</w:tcPr>
          <w:p w14:paraId="2FE2BD4A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3.12 (51.87-54.36)</w:t>
            </w:r>
          </w:p>
        </w:tc>
      </w:tr>
      <w:tr w:rsidR="00944A90" w:rsidRPr="00944A90" w14:paraId="53C85508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7DA35292" w14:textId="20790810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Education level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7DA3AEFC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&lt; High school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0B7CF4CF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9.78 (18.38–21.17)</w:t>
            </w:r>
          </w:p>
        </w:tc>
      </w:tr>
      <w:tr w:rsidR="00944A90" w:rsidRPr="00944A90" w14:paraId="243BC34D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4772F7B6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2095D8DC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High school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2FAD3E4C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6.03 (24.71–27.35)</w:t>
            </w:r>
          </w:p>
        </w:tc>
      </w:tr>
      <w:tr w:rsidR="00944A90" w:rsidRPr="00944A90" w14:paraId="236075D9" w14:textId="77777777" w:rsidTr="0046441A">
        <w:trPr>
          <w:trHeight w:val="350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23C024B6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1D4D1563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&gt; High school</w:t>
            </w:r>
          </w:p>
        </w:tc>
        <w:tc>
          <w:tcPr>
            <w:tcW w:w="1925" w:type="pct"/>
            <w:shd w:val="clear" w:color="auto" w:fill="auto"/>
            <w:noWrap/>
            <w:hideMark/>
          </w:tcPr>
          <w:p w14:paraId="313A4471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4.19 (52.37–56.02)</w:t>
            </w:r>
          </w:p>
        </w:tc>
      </w:tr>
      <w:tr w:rsidR="00944A90" w:rsidRPr="00944A90" w14:paraId="53CAEC4D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DEEAF6" w:themeFill="accent5" w:themeFillTint="33"/>
            <w:vAlign w:val="center"/>
          </w:tcPr>
          <w:p w14:paraId="4695D4A8" w14:textId="02CF7A59" w:rsidR="003A689E" w:rsidRPr="00944A90" w:rsidRDefault="00504E3E" w:rsidP="003A689E">
            <w:pPr>
              <w:rPr>
                <w:rFonts w:eastAsiaTheme="minorEastAsia" w:hint="eastAsia"/>
                <w:b/>
                <w:bCs/>
                <w:i/>
                <w:iCs/>
                <w:sz w:val="21"/>
                <w:szCs w:val="21"/>
              </w:rPr>
            </w:pPr>
            <w:r w:rsidRPr="00177B03">
              <w:rPr>
                <w:rFonts w:eastAsiaTheme="min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IR</w:t>
            </w:r>
            <w:r>
              <w:rPr>
                <w:rFonts w:eastAsiaTheme="minorEastAsia" w:hint="eastAsia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7D0C0E2A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&lt; 1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vAlign w:val="center"/>
            <w:hideMark/>
          </w:tcPr>
          <w:p w14:paraId="528858FE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7.56 (16.45–18.67)</w:t>
            </w:r>
          </w:p>
        </w:tc>
      </w:tr>
      <w:tr w:rsidR="00944A90" w:rsidRPr="00944A90" w14:paraId="3982FD8F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2AD8329F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431ABFC6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1–2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vAlign w:val="center"/>
            <w:hideMark/>
          </w:tcPr>
          <w:p w14:paraId="743BE9BD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8.86 (17.73–20.00)</w:t>
            </w:r>
          </w:p>
        </w:tc>
      </w:tr>
      <w:tr w:rsidR="00944A90" w:rsidRPr="00944A90" w14:paraId="632C951C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71462133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2A74A1F5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2–3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vAlign w:val="center"/>
            <w:hideMark/>
          </w:tcPr>
          <w:p w14:paraId="5775F45E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4.62 (13.75–15.49)</w:t>
            </w:r>
          </w:p>
        </w:tc>
      </w:tr>
      <w:tr w:rsidR="00944A90" w:rsidRPr="00944A90" w14:paraId="20D089DC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406140A4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6DF9BBE0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3–4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vAlign w:val="center"/>
            <w:hideMark/>
          </w:tcPr>
          <w:p w14:paraId="20A97A96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2.39 (11.54–13.23)</w:t>
            </w:r>
          </w:p>
        </w:tc>
      </w:tr>
      <w:tr w:rsidR="00944A90" w:rsidRPr="00944A90" w14:paraId="73FB7CBE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DEEAF6" w:themeFill="accent5" w:themeFillTint="33"/>
            <w:vAlign w:val="center"/>
          </w:tcPr>
          <w:p w14:paraId="7B458DB1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DEEAF6" w:themeFill="accent5" w:themeFillTint="33"/>
            <w:noWrap/>
            <w:vAlign w:val="center"/>
            <w:hideMark/>
          </w:tcPr>
          <w:p w14:paraId="3659B829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 xml:space="preserve">≥ </w:t>
            </w:r>
            <w:r w:rsidRPr="00944A90">
              <w:rPr>
                <w:rFonts w:eastAsiaTheme="minorEastAsia"/>
                <w:sz w:val="21"/>
                <w:szCs w:val="21"/>
              </w:rPr>
              <w:t>4</w:t>
            </w:r>
          </w:p>
        </w:tc>
        <w:tc>
          <w:tcPr>
            <w:tcW w:w="1925" w:type="pct"/>
            <w:shd w:val="clear" w:color="auto" w:fill="DEEAF6" w:themeFill="accent5" w:themeFillTint="33"/>
            <w:noWrap/>
            <w:vAlign w:val="center"/>
            <w:hideMark/>
          </w:tcPr>
          <w:p w14:paraId="2AFAD649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6.57 (34.77–38.36)</w:t>
            </w:r>
          </w:p>
        </w:tc>
      </w:tr>
      <w:tr w:rsidR="00944A90" w:rsidRPr="00944A90" w14:paraId="48EFA981" w14:textId="77777777" w:rsidTr="0046441A">
        <w:trPr>
          <w:trHeight w:val="288"/>
          <w:jc w:val="center"/>
        </w:trPr>
        <w:tc>
          <w:tcPr>
            <w:tcW w:w="1515" w:type="pct"/>
            <w:vMerge w:val="restart"/>
            <w:shd w:val="clear" w:color="auto" w:fill="auto"/>
            <w:vAlign w:val="center"/>
          </w:tcPr>
          <w:p w14:paraId="11ED7724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Insurance status</w:t>
            </w: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5E006C21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Insured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514115D7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1.11 (90.30–91.93)</w:t>
            </w:r>
          </w:p>
        </w:tc>
      </w:tr>
      <w:tr w:rsidR="00944A90" w:rsidRPr="00944A90" w14:paraId="611AC3C6" w14:textId="77777777" w:rsidTr="0046441A">
        <w:trPr>
          <w:trHeight w:val="288"/>
          <w:jc w:val="center"/>
        </w:trPr>
        <w:tc>
          <w:tcPr>
            <w:tcW w:w="1515" w:type="pct"/>
            <w:vMerge/>
            <w:shd w:val="clear" w:color="auto" w:fill="auto"/>
            <w:vAlign w:val="center"/>
          </w:tcPr>
          <w:p w14:paraId="2D468FE2" w14:textId="77777777" w:rsidR="003A689E" w:rsidRPr="00944A90" w:rsidRDefault="003A689E" w:rsidP="003A689E">
            <w:pPr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60" w:type="pct"/>
            <w:shd w:val="clear" w:color="auto" w:fill="auto"/>
            <w:noWrap/>
            <w:vAlign w:val="center"/>
            <w:hideMark/>
          </w:tcPr>
          <w:p w14:paraId="070A98A9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Uninsured</w:t>
            </w:r>
          </w:p>
        </w:tc>
        <w:tc>
          <w:tcPr>
            <w:tcW w:w="1925" w:type="pct"/>
            <w:shd w:val="clear" w:color="auto" w:fill="auto"/>
            <w:noWrap/>
            <w:vAlign w:val="center"/>
            <w:hideMark/>
          </w:tcPr>
          <w:p w14:paraId="3C8F50C7" w14:textId="77777777" w:rsidR="003A689E" w:rsidRPr="00944A90" w:rsidRDefault="003A689E" w:rsidP="003A689E">
            <w:pPr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8.89 (8.07–9.70)</w:t>
            </w:r>
          </w:p>
        </w:tc>
      </w:tr>
    </w:tbl>
    <w:p w14:paraId="0E27FBD2" w14:textId="3C060247" w:rsidR="001369CD" w:rsidRDefault="001369CD" w:rsidP="00B53E4A">
      <w:pPr>
        <w:adjustRightInd w:val="0"/>
        <w:snapToGrid w:val="0"/>
        <w:spacing w:before="120" w:after="120"/>
        <w:jc w:val="both"/>
        <w:rPr>
          <w:rFonts w:eastAsiaTheme="minorEastAsia"/>
          <w:b/>
          <w:bCs/>
        </w:rPr>
      </w:pPr>
      <w:r w:rsidRPr="00FA0690">
        <w:rPr>
          <w:sz w:val="21"/>
          <w:szCs w:val="21"/>
          <w:vertAlign w:val="superscript"/>
        </w:rPr>
        <w:t>a</w:t>
      </w:r>
      <w:r w:rsidRPr="00FA0690">
        <w:rPr>
          <w:sz w:val="21"/>
          <w:szCs w:val="21"/>
        </w:rPr>
        <w:t xml:space="preserve">Data from NHANES. Data are present as </w:t>
      </w:r>
      <w:r w:rsidR="00C8368A" w:rsidRPr="00FA0690">
        <w:rPr>
          <w:sz w:val="21"/>
          <w:szCs w:val="21"/>
        </w:rPr>
        <w:t>prevalence</w:t>
      </w:r>
      <w:r w:rsidR="00014CDC" w:rsidRPr="00FA0690">
        <w:rPr>
          <w:rFonts w:eastAsia="SimSun"/>
          <w:sz w:val="21"/>
          <w:szCs w:val="21"/>
        </w:rPr>
        <w:t>,</w:t>
      </w:r>
      <w:r w:rsidR="00C8368A" w:rsidRPr="00FA0690">
        <w:rPr>
          <w:sz w:val="21"/>
          <w:szCs w:val="21"/>
        </w:rPr>
        <w:t xml:space="preserve"> </w:t>
      </w:r>
      <w:r w:rsidR="00014CDC" w:rsidRPr="00FA0690">
        <w:rPr>
          <w:sz w:val="21"/>
          <w:szCs w:val="21"/>
        </w:rPr>
        <w:t xml:space="preserve">% </w:t>
      </w:r>
      <w:r w:rsidRPr="00FA0690">
        <w:rPr>
          <w:sz w:val="21"/>
          <w:szCs w:val="21"/>
        </w:rPr>
        <w:t>(95% CI) unless indicated otherwise.</w:t>
      </w:r>
      <w:r w:rsidR="00C729AE">
        <w:rPr>
          <w:rFonts w:hint="eastAsia"/>
          <w:sz w:val="21"/>
          <w:szCs w:val="21"/>
        </w:rPr>
        <w:t xml:space="preserve"> </w:t>
      </w:r>
      <w:r w:rsidR="00504E3E">
        <w:rPr>
          <w:rFonts w:hint="eastAsia"/>
          <w:color w:val="000000" w:themeColor="text1"/>
          <w:vertAlign w:val="superscript"/>
        </w:rPr>
        <w:t>b</w:t>
      </w:r>
      <w:r w:rsidR="00504E3E" w:rsidRPr="000B57DD">
        <w:rPr>
          <w:color w:val="000000" w:themeColor="text1"/>
        </w:rPr>
        <w:t>Data are weighted to be national</w:t>
      </w:r>
      <w:r w:rsidR="00504E3E" w:rsidRPr="000B57DD">
        <w:rPr>
          <w:rFonts w:eastAsia="SimSun"/>
          <w:color w:val="000000" w:themeColor="text1"/>
        </w:rPr>
        <w:t>ly representative.</w:t>
      </w:r>
      <w:r w:rsidR="00504E3E">
        <w:rPr>
          <w:rFonts w:eastAsia="SimSun" w:hint="eastAsia"/>
          <w:color w:val="000000" w:themeColor="text1"/>
        </w:rPr>
        <w:t xml:space="preserve"> </w:t>
      </w:r>
      <w:r w:rsidR="00504E3E" w:rsidRPr="00B53E4A">
        <w:rPr>
          <w:rFonts w:eastAsia="SimSun" w:hint="eastAsia"/>
          <w:color w:val="000000" w:themeColor="text1"/>
          <w:vertAlign w:val="superscript"/>
        </w:rPr>
        <w:t>c</w:t>
      </w:r>
      <w:r w:rsidR="00504E3E" w:rsidRPr="000B57DD">
        <w:rPr>
          <w:color w:val="000000" w:themeColor="text1"/>
        </w:rPr>
        <w:t>Total family income divided by the poverty threshold.</w:t>
      </w:r>
    </w:p>
    <w:p w14:paraId="48238E6B" w14:textId="77777777" w:rsidR="00504E3E" w:rsidRPr="00944A90" w:rsidRDefault="00504E3E" w:rsidP="001369CD">
      <w:pPr>
        <w:adjustRightInd w:val="0"/>
        <w:snapToGrid w:val="0"/>
        <w:spacing w:before="120" w:after="120" w:line="276" w:lineRule="auto"/>
        <w:rPr>
          <w:rFonts w:eastAsiaTheme="minorEastAsia" w:hint="eastAsia"/>
          <w:b/>
          <w:bCs/>
        </w:rPr>
        <w:sectPr w:rsidR="00504E3E" w:rsidRPr="00944A90" w:rsidSect="00450FB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257046A" w14:textId="7C14230A" w:rsidR="0021061B" w:rsidRPr="00E637D7" w:rsidRDefault="0021061B" w:rsidP="00E637D7">
      <w:pPr>
        <w:adjustRightInd w:val="0"/>
        <w:snapToGrid w:val="0"/>
        <w:spacing w:before="120" w:after="120" w:line="276" w:lineRule="auto"/>
        <w:jc w:val="center"/>
        <w:rPr>
          <w:b/>
          <w:bCs/>
        </w:rPr>
      </w:pPr>
      <w:r w:rsidRPr="00E637D7">
        <w:rPr>
          <w:b/>
          <w:bCs/>
        </w:rPr>
        <w:lastRenderedPageBreak/>
        <w:t>Table S2</w:t>
      </w:r>
      <w:r w:rsidRPr="00E637D7">
        <w:rPr>
          <w:rFonts w:eastAsia="SimSun"/>
          <w:b/>
          <w:bCs/>
        </w:rPr>
        <w:t xml:space="preserve">. </w:t>
      </w:r>
      <w:r w:rsidR="00504E3E">
        <w:rPr>
          <w:rFonts w:hint="eastAsia"/>
          <w:color w:val="000000" w:themeColor="text1"/>
        </w:rPr>
        <w:t>Sociaeconomic</w:t>
      </w:r>
      <w:r w:rsidR="00504E3E" w:rsidRPr="000B57DD">
        <w:rPr>
          <w:color w:val="000000" w:themeColor="text1"/>
        </w:rPr>
        <w:t xml:space="preserve"> </w:t>
      </w:r>
      <w:r w:rsidRPr="000B57DD">
        <w:rPr>
          <w:color w:val="000000" w:themeColor="text1"/>
        </w:rPr>
        <w:t>characteristics by osteoporosis diagnosis among US adults aged 50 and older, 1999–March 2020</w:t>
      </w:r>
      <w:r w:rsidRPr="000B57DD">
        <w:rPr>
          <w:color w:val="000000" w:themeColor="text1"/>
          <w:vertAlign w:val="superscript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791"/>
        <w:gridCol w:w="2793"/>
        <w:gridCol w:w="1981"/>
      </w:tblGrid>
      <w:tr w:rsidR="0021061B" w:rsidRPr="00177B03" w14:paraId="386B8DD1" w14:textId="77777777" w:rsidTr="00752B9A">
        <w:tc>
          <w:tcPr>
            <w:tcW w:w="1498" w:type="pct"/>
            <w:vMerge w:val="restart"/>
            <w:shd w:val="clear" w:color="auto" w:fill="auto"/>
            <w:vAlign w:val="center"/>
          </w:tcPr>
          <w:p w14:paraId="7F51100D" w14:textId="77777777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Characteristic</w:t>
            </w:r>
          </w:p>
        </w:tc>
        <w:tc>
          <w:tcPr>
            <w:tcW w:w="2585" w:type="pct"/>
            <w:gridSpan w:val="2"/>
            <w:shd w:val="clear" w:color="auto" w:fill="auto"/>
            <w:vAlign w:val="center"/>
          </w:tcPr>
          <w:p w14:paraId="63E1AFBE" w14:textId="77777777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% (95% CI)</w:t>
            </w:r>
          </w:p>
        </w:tc>
        <w:tc>
          <w:tcPr>
            <w:tcW w:w="917" w:type="pct"/>
            <w:vMerge w:val="restart"/>
            <w:shd w:val="clear" w:color="auto" w:fill="auto"/>
            <w:vAlign w:val="center"/>
          </w:tcPr>
          <w:p w14:paraId="641FF0F3" w14:textId="2EE006FB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rFonts w:eastAsia="SimSun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p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  <w:r w:rsidRPr="00177B03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21061B" w:rsidRPr="00177B03" w14:paraId="0D8701A3" w14:textId="77777777" w:rsidTr="00463BDB">
        <w:tc>
          <w:tcPr>
            <w:tcW w:w="1498" w:type="pct"/>
            <w:vMerge/>
            <w:tcBorders>
              <w:bottom w:val="single" w:sz="4" w:space="0" w:color="auto"/>
            </w:tcBorders>
          </w:tcPr>
          <w:p w14:paraId="112C6837" w14:textId="77777777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14:paraId="6FA6BEEC" w14:textId="77777777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OP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</w:tcPr>
          <w:p w14:paraId="6AF765BC" w14:textId="62841B25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Non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177B03">
              <w:rPr>
                <w:b/>
                <w:bCs/>
                <w:color w:val="000000" w:themeColor="text1"/>
                <w:sz w:val="21"/>
                <w:szCs w:val="21"/>
              </w:rPr>
              <w:t>OP</w:t>
            </w:r>
          </w:p>
        </w:tc>
        <w:tc>
          <w:tcPr>
            <w:tcW w:w="917" w:type="pct"/>
            <w:vMerge/>
            <w:tcBorders>
              <w:bottom w:val="single" w:sz="4" w:space="0" w:color="auto"/>
            </w:tcBorders>
          </w:tcPr>
          <w:p w14:paraId="3006BCD5" w14:textId="77777777" w:rsidR="0021061B" w:rsidRPr="00177B03" w:rsidRDefault="0021061B" w:rsidP="00752B9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4A92833E" w14:textId="77777777" w:rsidTr="00463BDB">
        <w:tc>
          <w:tcPr>
            <w:tcW w:w="5000" w:type="pct"/>
            <w:gridSpan w:val="4"/>
            <w:shd w:val="clear" w:color="auto" w:fill="DEEAF6" w:themeFill="accent5" w:themeFillTint="33"/>
            <w:vAlign w:val="center"/>
          </w:tcPr>
          <w:p w14:paraId="4B1DA011" w14:textId="409CCEAD" w:rsidR="001F626A" w:rsidRPr="00177B03" w:rsidRDefault="001F626A" w:rsidP="00450FBE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Race/ethnicity</w:t>
            </w:r>
          </w:p>
        </w:tc>
      </w:tr>
      <w:tr w:rsidR="001F626A" w:rsidRPr="00177B03" w14:paraId="255D4B2C" w14:textId="77777777" w:rsidTr="00463BDB">
        <w:tc>
          <w:tcPr>
            <w:tcW w:w="1498" w:type="pct"/>
            <w:shd w:val="clear" w:color="auto" w:fill="DEEAF6" w:themeFill="accent5" w:themeFillTint="33"/>
          </w:tcPr>
          <w:p w14:paraId="71C1BDE8" w14:textId="51B70A6A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Non-Hispanic white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309F6C10" w14:textId="2C6EBC7C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82.25 (79.55–84.95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6F01622C" w14:textId="2F41BE1C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75.57 (73.05–78.09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 w:val="restart"/>
            <w:shd w:val="clear" w:color="auto" w:fill="DEEAF6" w:themeFill="accent5" w:themeFillTint="33"/>
            <w:vAlign w:val="center"/>
          </w:tcPr>
          <w:p w14:paraId="23203350" w14:textId="12C24807" w:rsidR="001F626A" w:rsidRPr="00177B03" w:rsidRDefault="001F626A" w:rsidP="001F626A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1F626A" w:rsidRPr="00177B03" w14:paraId="1E19179C" w14:textId="77777777" w:rsidTr="00463BDB">
        <w:tc>
          <w:tcPr>
            <w:tcW w:w="1498" w:type="pct"/>
            <w:shd w:val="clear" w:color="auto" w:fill="DEEAF6" w:themeFill="accent5" w:themeFillTint="33"/>
          </w:tcPr>
          <w:p w14:paraId="5CF21D02" w14:textId="76175C52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Non-Hispanic black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4F4FCF69" w14:textId="08270294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5.53 (4.45–6.61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43D4C862" w14:textId="5B9AA96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0.26 (8.84–11.67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55183E41" w14:textId="77777777" w:rsidR="001F626A" w:rsidRPr="00177B03" w:rsidRDefault="001F626A" w:rsidP="001F626A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15ED06B2" w14:textId="77777777" w:rsidTr="00463BDB">
        <w:tc>
          <w:tcPr>
            <w:tcW w:w="1498" w:type="pct"/>
            <w:shd w:val="clear" w:color="auto" w:fill="DEEAF6" w:themeFill="accent5" w:themeFillTint="33"/>
          </w:tcPr>
          <w:p w14:paraId="43AB86E6" w14:textId="793DB17E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26630D7B" w14:textId="5761B2C0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7.11 (5.45–8.77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4108FF0D" w14:textId="5A1363E3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8.62 (7.16–10.08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112D679F" w14:textId="77777777" w:rsidR="001F626A" w:rsidRPr="00177B03" w:rsidRDefault="001F626A" w:rsidP="001F626A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648DA3AF" w14:textId="77777777" w:rsidTr="00463BDB">
        <w:tc>
          <w:tcPr>
            <w:tcW w:w="1498" w:type="pct"/>
            <w:shd w:val="clear" w:color="auto" w:fill="DEEAF6" w:themeFill="accent5" w:themeFillTint="33"/>
          </w:tcPr>
          <w:p w14:paraId="7C2A5287" w14:textId="4ECF2AC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7EACF20F" w14:textId="34EBEA23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5.11 (3.83–6.39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4BCF34BE" w14:textId="5981FF0E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5.56 (4.78–6.33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67272A46" w14:textId="77777777" w:rsidR="001F626A" w:rsidRPr="00177B03" w:rsidRDefault="001F626A" w:rsidP="001F626A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1F938251" w14:textId="77777777" w:rsidTr="001F626A">
        <w:tc>
          <w:tcPr>
            <w:tcW w:w="5000" w:type="pct"/>
            <w:gridSpan w:val="4"/>
            <w:shd w:val="clear" w:color="auto" w:fill="auto"/>
            <w:vAlign w:val="center"/>
          </w:tcPr>
          <w:p w14:paraId="54E99204" w14:textId="1F2FBBA9" w:rsidR="001F626A" w:rsidRPr="00177B03" w:rsidRDefault="001F626A" w:rsidP="00450FBE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Education level</w:t>
            </w:r>
          </w:p>
        </w:tc>
      </w:tr>
      <w:tr w:rsidR="001F626A" w:rsidRPr="00177B03" w14:paraId="1A6057F5" w14:textId="77777777" w:rsidTr="00752B9A">
        <w:tc>
          <w:tcPr>
            <w:tcW w:w="1498" w:type="pct"/>
            <w:shd w:val="clear" w:color="auto" w:fill="auto"/>
            <w:vAlign w:val="center"/>
          </w:tcPr>
          <w:p w14:paraId="722A7F76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&lt; High school</w:t>
            </w:r>
          </w:p>
        </w:tc>
        <w:tc>
          <w:tcPr>
            <w:tcW w:w="1292" w:type="pct"/>
            <w:shd w:val="clear" w:color="auto" w:fill="auto"/>
            <w:vAlign w:val="bottom"/>
          </w:tcPr>
          <w:p w14:paraId="6368D511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20.79 (18.08–23.49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auto"/>
            <w:vAlign w:val="bottom"/>
          </w:tcPr>
          <w:p w14:paraId="47C2C91D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9.65 (18.27–21.03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 w:val="restart"/>
            <w:shd w:val="clear" w:color="auto" w:fill="auto"/>
            <w:vAlign w:val="center"/>
          </w:tcPr>
          <w:p w14:paraId="16AA3282" w14:textId="77777777" w:rsidR="001F626A" w:rsidRPr="00177B03" w:rsidRDefault="001F626A" w:rsidP="001F626A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0.00</w:t>
            </w:r>
          </w:p>
        </w:tc>
      </w:tr>
      <w:tr w:rsidR="001F626A" w:rsidRPr="00177B03" w14:paraId="22521079" w14:textId="77777777" w:rsidTr="00752B9A">
        <w:tc>
          <w:tcPr>
            <w:tcW w:w="1498" w:type="pct"/>
            <w:shd w:val="clear" w:color="auto" w:fill="auto"/>
            <w:vAlign w:val="center"/>
          </w:tcPr>
          <w:p w14:paraId="7D1B045A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High school</w:t>
            </w:r>
          </w:p>
        </w:tc>
        <w:tc>
          <w:tcPr>
            <w:tcW w:w="1292" w:type="pct"/>
            <w:shd w:val="clear" w:color="auto" w:fill="auto"/>
            <w:vAlign w:val="bottom"/>
          </w:tcPr>
          <w:p w14:paraId="1082F34C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29.24 (26.75–31.74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auto"/>
            <w:vAlign w:val="bottom"/>
          </w:tcPr>
          <w:p w14:paraId="0ABC752B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25.63 (24.25–27.02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auto"/>
            <w:vAlign w:val="center"/>
          </w:tcPr>
          <w:p w14:paraId="7AE79BD4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42E992E5" w14:textId="77777777" w:rsidTr="00752B9A">
        <w:tc>
          <w:tcPr>
            <w:tcW w:w="1498" w:type="pct"/>
            <w:shd w:val="clear" w:color="auto" w:fill="auto"/>
            <w:vAlign w:val="center"/>
          </w:tcPr>
          <w:p w14:paraId="414EC08F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&gt; High school</w:t>
            </w:r>
          </w:p>
        </w:tc>
        <w:tc>
          <w:tcPr>
            <w:tcW w:w="1292" w:type="pct"/>
            <w:shd w:val="clear" w:color="auto" w:fill="auto"/>
            <w:vAlign w:val="bottom"/>
          </w:tcPr>
          <w:p w14:paraId="053DF62F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49.97 (46.93–53.01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auto"/>
            <w:vAlign w:val="bottom"/>
          </w:tcPr>
          <w:p w14:paraId="351A2072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54.72 (52.87–56.57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auto"/>
            <w:vAlign w:val="center"/>
          </w:tcPr>
          <w:p w14:paraId="465B982B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64EE17FF" w14:textId="77777777" w:rsidTr="00463BDB">
        <w:tc>
          <w:tcPr>
            <w:tcW w:w="5000" w:type="pct"/>
            <w:gridSpan w:val="4"/>
            <w:shd w:val="clear" w:color="auto" w:fill="DEEAF6" w:themeFill="accent5" w:themeFillTint="33"/>
            <w:vAlign w:val="center"/>
          </w:tcPr>
          <w:p w14:paraId="15B53CE7" w14:textId="07DAE001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IR</w:t>
            </w:r>
            <w:r>
              <w:rPr>
                <w:rFonts w:eastAsiaTheme="minorEastAsia" w:hint="eastAsia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</w:tr>
      <w:tr w:rsidR="001F626A" w:rsidRPr="00177B03" w14:paraId="6E46863E" w14:textId="77777777" w:rsidTr="00463BDB">
        <w:tc>
          <w:tcPr>
            <w:tcW w:w="1498" w:type="pct"/>
            <w:shd w:val="clear" w:color="auto" w:fill="DEEAF6" w:themeFill="accent5" w:themeFillTint="33"/>
            <w:vAlign w:val="center"/>
          </w:tcPr>
          <w:p w14:paraId="1D1B86AD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&lt; 1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440A6A0C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9.98 (17.91–22.05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5E9327F9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7.26 (16.12–18.39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 w:val="restart"/>
            <w:shd w:val="clear" w:color="auto" w:fill="DEEAF6" w:themeFill="accent5" w:themeFillTint="33"/>
            <w:vAlign w:val="center"/>
          </w:tcPr>
          <w:p w14:paraId="4E715E96" w14:textId="77777777" w:rsidR="001F626A" w:rsidRPr="00177B03" w:rsidRDefault="001F626A" w:rsidP="001F626A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1F626A" w:rsidRPr="00177B03" w14:paraId="6C078005" w14:textId="77777777" w:rsidTr="00463BDB">
        <w:tc>
          <w:tcPr>
            <w:tcW w:w="1498" w:type="pct"/>
            <w:shd w:val="clear" w:color="auto" w:fill="DEEAF6" w:themeFill="accent5" w:themeFillTint="33"/>
            <w:vAlign w:val="center"/>
          </w:tcPr>
          <w:p w14:paraId="2298EBFD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1–2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5FA21F4D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24.18 (21.73–26.63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6997B75E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8.20 (17.09–19.32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7C628EA6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45F60E91" w14:textId="77777777" w:rsidTr="00463BDB">
        <w:tc>
          <w:tcPr>
            <w:tcW w:w="1498" w:type="pct"/>
            <w:shd w:val="clear" w:color="auto" w:fill="DEEAF6" w:themeFill="accent5" w:themeFillTint="33"/>
            <w:vAlign w:val="center"/>
          </w:tcPr>
          <w:p w14:paraId="76C73A79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2–3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541B1B22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7.36 (15.30–19.42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2EECC5D6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4.28 (13.40–15.16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4C6E7E74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624606BB" w14:textId="77777777" w:rsidTr="00463BDB">
        <w:tc>
          <w:tcPr>
            <w:tcW w:w="1498" w:type="pct"/>
            <w:shd w:val="clear" w:color="auto" w:fill="DEEAF6" w:themeFill="accent5" w:themeFillTint="33"/>
            <w:vAlign w:val="center"/>
          </w:tcPr>
          <w:p w14:paraId="0B99B622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3–4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22ECE795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2.08 (10.15–14.01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757CFF90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12.43 (11.56–13.30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57653F9B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2E8C07BA" w14:textId="77777777" w:rsidTr="00463BDB">
        <w:tc>
          <w:tcPr>
            <w:tcW w:w="1498" w:type="pct"/>
            <w:shd w:val="clear" w:color="auto" w:fill="DEEAF6" w:themeFill="accent5" w:themeFillTint="33"/>
            <w:vAlign w:val="center"/>
          </w:tcPr>
          <w:p w14:paraId="337D2394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 xml:space="preserve">≥ 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92" w:type="pct"/>
            <w:shd w:val="clear" w:color="auto" w:fill="DEEAF6" w:themeFill="accent5" w:themeFillTint="33"/>
            <w:vAlign w:val="bottom"/>
          </w:tcPr>
          <w:p w14:paraId="62CAB0F7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26.40 (23.62–29.17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DEEAF6" w:themeFill="accent5" w:themeFillTint="33"/>
            <w:vAlign w:val="bottom"/>
          </w:tcPr>
          <w:p w14:paraId="14F3E985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37.83 (35.99–39.68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DEEAF6" w:themeFill="accent5" w:themeFillTint="33"/>
            <w:vAlign w:val="center"/>
          </w:tcPr>
          <w:p w14:paraId="6C525B78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F626A" w:rsidRPr="00177B03" w14:paraId="26AEAD88" w14:textId="77777777" w:rsidTr="00752B9A">
        <w:tc>
          <w:tcPr>
            <w:tcW w:w="5000" w:type="pct"/>
            <w:gridSpan w:val="4"/>
            <w:shd w:val="clear" w:color="auto" w:fill="auto"/>
            <w:vAlign w:val="center"/>
          </w:tcPr>
          <w:p w14:paraId="4D112B15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Insurance status</w:t>
            </w:r>
          </w:p>
        </w:tc>
      </w:tr>
      <w:tr w:rsidR="001F626A" w:rsidRPr="00177B03" w14:paraId="6F3F524A" w14:textId="77777777" w:rsidTr="00752B9A">
        <w:tc>
          <w:tcPr>
            <w:tcW w:w="1498" w:type="pct"/>
            <w:shd w:val="clear" w:color="auto" w:fill="auto"/>
            <w:vAlign w:val="center"/>
          </w:tcPr>
          <w:p w14:paraId="1643F946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Insured</w:t>
            </w:r>
          </w:p>
        </w:tc>
        <w:tc>
          <w:tcPr>
            <w:tcW w:w="1292" w:type="pct"/>
            <w:shd w:val="clear" w:color="auto" w:fill="auto"/>
            <w:vAlign w:val="bottom"/>
          </w:tcPr>
          <w:p w14:paraId="48BEB51E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96.18 (95.02–97.34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auto"/>
            <w:vAlign w:val="bottom"/>
          </w:tcPr>
          <w:p w14:paraId="57370CB3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90.48 (89.62–91.35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 w:val="restart"/>
            <w:shd w:val="clear" w:color="auto" w:fill="auto"/>
            <w:vAlign w:val="center"/>
          </w:tcPr>
          <w:p w14:paraId="75EF0FD5" w14:textId="77777777" w:rsidR="001F626A" w:rsidRPr="00177B03" w:rsidRDefault="001F626A" w:rsidP="001F626A">
            <w:pPr>
              <w:spacing w:line="276" w:lineRule="auto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1F626A" w:rsidRPr="00177B03" w14:paraId="1972A5C1" w14:textId="77777777" w:rsidTr="00752B9A">
        <w:tc>
          <w:tcPr>
            <w:tcW w:w="1498" w:type="pct"/>
            <w:shd w:val="clear" w:color="auto" w:fill="auto"/>
            <w:vAlign w:val="center"/>
          </w:tcPr>
          <w:p w14:paraId="6B44E115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Uninsured</w:t>
            </w:r>
          </w:p>
        </w:tc>
        <w:tc>
          <w:tcPr>
            <w:tcW w:w="1292" w:type="pct"/>
            <w:shd w:val="clear" w:color="auto" w:fill="auto"/>
            <w:vAlign w:val="bottom"/>
          </w:tcPr>
          <w:p w14:paraId="4C7BDABD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3.82 (2.66–4.98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93" w:type="pct"/>
            <w:shd w:val="clear" w:color="auto" w:fill="auto"/>
            <w:vAlign w:val="bottom"/>
          </w:tcPr>
          <w:p w14:paraId="46836518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177B03">
              <w:rPr>
                <w:color w:val="000000" w:themeColor="text1"/>
                <w:sz w:val="21"/>
                <w:szCs w:val="21"/>
              </w:rPr>
              <w:t>9.52 (8.65–10.38</w:t>
            </w:r>
            <w:r w:rsidRPr="00177B03">
              <w:rPr>
                <w:rFonts w:eastAsiaTheme="minor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17" w:type="pct"/>
            <w:vMerge/>
            <w:shd w:val="clear" w:color="auto" w:fill="auto"/>
            <w:vAlign w:val="center"/>
          </w:tcPr>
          <w:p w14:paraId="39CA1ACB" w14:textId="77777777" w:rsidR="001F626A" w:rsidRPr="00177B03" w:rsidRDefault="001F626A" w:rsidP="001F626A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</w:tbl>
    <w:p w14:paraId="459111C0" w14:textId="22F3D38D" w:rsidR="0021061B" w:rsidRPr="00FA0690" w:rsidRDefault="0021061B" w:rsidP="00E637D7">
      <w:pPr>
        <w:adjustRightInd w:val="0"/>
        <w:snapToGrid w:val="0"/>
        <w:spacing w:before="120" w:after="120" w:line="276" w:lineRule="auto"/>
        <w:jc w:val="both"/>
        <w:rPr>
          <w:b/>
          <w:bCs/>
          <w:sz w:val="21"/>
          <w:szCs w:val="21"/>
        </w:rPr>
      </w:pPr>
      <w:r w:rsidRPr="00FA0690">
        <w:rPr>
          <w:color w:val="000000" w:themeColor="text1"/>
          <w:sz w:val="21"/>
          <w:szCs w:val="21"/>
          <w:vertAlign w:val="superscript"/>
        </w:rPr>
        <w:t>a</w:t>
      </w:r>
      <w:r w:rsidRPr="00FA0690">
        <w:rPr>
          <w:color w:val="000000" w:themeColor="text1"/>
          <w:sz w:val="21"/>
          <w:szCs w:val="21"/>
        </w:rPr>
        <w:t xml:space="preserve">Data from NHANES. Data are present as prevalence, % (95% CI) unless indicated otherwise. </w:t>
      </w:r>
      <w:r w:rsidRPr="00FA0690">
        <w:rPr>
          <w:color w:val="000000" w:themeColor="text1"/>
          <w:sz w:val="21"/>
          <w:szCs w:val="21"/>
          <w:vertAlign w:val="superscript"/>
        </w:rPr>
        <w:t>b</w:t>
      </w:r>
      <w:r w:rsidRPr="00FA0690">
        <w:rPr>
          <w:color w:val="000000" w:themeColor="text1"/>
          <w:sz w:val="21"/>
          <w:szCs w:val="21"/>
        </w:rPr>
        <w:t>Calculated with χ² test to determine the consistency of categorical distribution of variables between OP and non-OP groups.</w:t>
      </w:r>
      <w:r w:rsidRPr="00FA0690">
        <w:rPr>
          <w:rFonts w:eastAsia="SimSun"/>
          <w:color w:val="000000" w:themeColor="text1"/>
          <w:sz w:val="21"/>
          <w:szCs w:val="21"/>
        </w:rPr>
        <w:t xml:space="preserve"> </w:t>
      </w:r>
      <w:r w:rsidRPr="00FA0690">
        <w:rPr>
          <w:rFonts w:eastAsia="SimSun" w:hint="eastAsia"/>
          <w:color w:val="000000" w:themeColor="text1"/>
          <w:sz w:val="21"/>
          <w:szCs w:val="21"/>
          <w:vertAlign w:val="superscript"/>
        </w:rPr>
        <w:t>c</w:t>
      </w:r>
      <w:r w:rsidRPr="00FA0690">
        <w:rPr>
          <w:color w:val="000000" w:themeColor="text1"/>
          <w:sz w:val="21"/>
          <w:szCs w:val="21"/>
        </w:rPr>
        <w:t>Total family income divided by the poverty threshold.</w:t>
      </w:r>
    </w:p>
    <w:p w14:paraId="6743F3E4" w14:textId="77777777" w:rsidR="0021061B" w:rsidRDefault="0021061B" w:rsidP="001369CD">
      <w:pPr>
        <w:adjustRightInd w:val="0"/>
        <w:snapToGrid w:val="0"/>
        <w:spacing w:before="120" w:after="120" w:line="276" w:lineRule="auto"/>
        <w:jc w:val="center"/>
        <w:rPr>
          <w:b/>
          <w:bCs/>
        </w:rPr>
        <w:sectPr w:rsidR="0021061B" w:rsidSect="00450FB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71B6CF3" w14:textId="029387CB" w:rsidR="001369CD" w:rsidRPr="00944A90" w:rsidRDefault="00A943C0" w:rsidP="001369CD">
      <w:pPr>
        <w:adjustRightInd w:val="0"/>
        <w:snapToGrid w:val="0"/>
        <w:spacing w:before="120" w:after="120" w:line="276" w:lineRule="auto"/>
        <w:jc w:val="center"/>
        <w:rPr>
          <w:b/>
          <w:bCs/>
        </w:rPr>
      </w:pPr>
      <w:r w:rsidRPr="00944A90">
        <w:rPr>
          <w:b/>
          <w:bCs/>
        </w:rPr>
        <w:lastRenderedPageBreak/>
        <w:t xml:space="preserve">Table </w:t>
      </w:r>
      <w:r w:rsidR="00FC08D9" w:rsidRPr="00944A90">
        <w:rPr>
          <w:b/>
          <w:bCs/>
        </w:rPr>
        <w:t>S</w:t>
      </w:r>
      <w:r w:rsidR="00FC08D9">
        <w:rPr>
          <w:rFonts w:hint="eastAsia"/>
          <w:b/>
          <w:bCs/>
        </w:rPr>
        <w:t>3</w:t>
      </w:r>
      <w:r w:rsidR="001369CD" w:rsidRPr="00944A90">
        <w:rPr>
          <w:b/>
          <w:bCs/>
        </w:rPr>
        <w:t xml:space="preserve">. </w:t>
      </w:r>
      <w:r w:rsidR="00014CDC" w:rsidRPr="00014CDC">
        <w:t>T</w:t>
      </w:r>
      <w:r w:rsidR="001369CD" w:rsidRPr="00014CDC">
        <w:t>r</w:t>
      </w:r>
      <w:r w:rsidR="001369CD" w:rsidRPr="00944A90">
        <w:t xml:space="preserve">ends in osteoporosis diagnosis by </w:t>
      </w:r>
      <w:r w:rsidR="001369CD" w:rsidRPr="00944A90">
        <w:rPr>
          <w:rFonts w:hint="eastAsia"/>
        </w:rPr>
        <w:t>bo</w:t>
      </w:r>
      <w:r w:rsidR="001369CD" w:rsidRPr="00944A90">
        <w:t>ne fracture history, No. prescription medication use, and days taking prescription medications</w:t>
      </w:r>
      <w:r w:rsidR="00D65ABC" w:rsidRPr="00D65ABC">
        <w:t xml:space="preserve"> </w:t>
      </w:r>
      <w:r w:rsidR="00D65ABC" w:rsidRPr="00944A90">
        <w:t>among US adults aged 50 and older</w:t>
      </w:r>
      <w:r w:rsidR="001369CD" w:rsidRPr="00944A90">
        <w:t>, 1999–2020</w:t>
      </w:r>
      <w:r w:rsidR="001369CD" w:rsidRPr="00944A90">
        <w:rPr>
          <w:vertAlign w:val="superscript"/>
        </w:rPr>
        <w:t>a</w:t>
      </w:r>
    </w:p>
    <w:tbl>
      <w:tblPr>
        <w:tblW w:w="506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  <w:tblDescription w:val="Page Layout"/>
      </w:tblPr>
      <w:tblGrid>
        <w:gridCol w:w="2335"/>
        <w:gridCol w:w="2217"/>
        <w:gridCol w:w="2217"/>
        <w:gridCol w:w="2217"/>
        <w:gridCol w:w="2217"/>
        <w:gridCol w:w="2217"/>
        <w:gridCol w:w="1164"/>
      </w:tblGrid>
      <w:tr w:rsidR="001369CD" w:rsidRPr="00944A90" w14:paraId="7C6F0059" w14:textId="77777777" w:rsidTr="0046441A">
        <w:trPr>
          <w:trHeight w:val="251"/>
        </w:trPr>
        <w:tc>
          <w:tcPr>
            <w:tcW w:w="801" w:type="pct"/>
            <w:vMerge w:val="restart"/>
            <w:shd w:val="clear" w:color="auto" w:fill="auto"/>
            <w:vAlign w:val="center"/>
          </w:tcPr>
          <w:p w14:paraId="122F6419" w14:textId="77777777" w:rsidR="001369CD" w:rsidRPr="00944A90" w:rsidRDefault="001369CD" w:rsidP="009A3176">
            <w:pPr>
              <w:adjustRightInd w:val="0"/>
              <w:snapToGrid w:val="0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3800" w:type="pct"/>
            <w:gridSpan w:val="5"/>
            <w:shd w:val="clear" w:color="auto" w:fill="auto"/>
            <w:vAlign w:val="center"/>
          </w:tcPr>
          <w:p w14:paraId="3F1FC0F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sz w:val="21"/>
                <w:szCs w:val="21"/>
              </w:rPr>
              <w:t>Prevalence, %</w:t>
            </w:r>
            <w:r w:rsidRPr="00944A90">
              <w:rPr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40399752" w14:textId="7F077B18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p</w:t>
            </w:r>
            <w:r w:rsidR="00F9784A">
              <w:rPr>
                <w:rFonts w:hint="eastAsia"/>
                <w:b/>
                <w:bCs/>
                <w:sz w:val="21"/>
                <w:szCs w:val="21"/>
              </w:rPr>
              <w:t>-</w:t>
            </w:r>
            <w:r w:rsidRPr="00944A90">
              <w:rPr>
                <w:b/>
                <w:bCs/>
                <w:sz w:val="21"/>
                <w:szCs w:val="21"/>
              </w:rPr>
              <w:t>trend</w:t>
            </w:r>
            <w:r w:rsidR="00014CDC" w:rsidRPr="00B53E4A">
              <w:rPr>
                <w:sz w:val="21"/>
                <w:szCs w:val="21"/>
                <w:vertAlign w:val="superscript"/>
              </w:rPr>
              <w:t>b</w:t>
            </w:r>
          </w:p>
        </w:tc>
      </w:tr>
      <w:tr w:rsidR="001369CD" w:rsidRPr="00944A90" w14:paraId="7B9B536E" w14:textId="77777777" w:rsidTr="0046441A">
        <w:trPr>
          <w:trHeight w:val="251"/>
        </w:trPr>
        <w:tc>
          <w:tcPr>
            <w:tcW w:w="801" w:type="pct"/>
            <w:vMerge/>
            <w:vAlign w:val="center"/>
          </w:tcPr>
          <w:p w14:paraId="496D552F" w14:textId="77777777" w:rsidR="001369CD" w:rsidRPr="00944A90" w:rsidRDefault="001369CD" w:rsidP="009A3176">
            <w:pPr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760" w:type="pct"/>
            <w:shd w:val="clear" w:color="auto" w:fill="auto"/>
            <w:vAlign w:val="center"/>
          </w:tcPr>
          <w:p w14:paraId="0269D9D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1999–2002</w:t>
            </w:r>
            <w:r w:rsidRPr="00944A90">
              <w:rPr>
                <w:sz w:val="21"/>
                <w:szCs w:val="21"/>
              </w:rPr>
              <w:t xml:space="preserve"> (n =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4426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1D7114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2003–2006</w:t>
            </w:r>
            <w:r w:rsidRPr="00944A90">
              <w:rPr>
                <w:sz w:val="21"/>
                <w:szCs w:val="21"/>
              </w:rPr>
              <w:t xml:space="preserve"> (n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= 4431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2BEBA85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2007–2010</w:t>
            </w:r>
            <w:r w:rsidRPr="00944A90">
              <w:rPr>
                <w:sz w:val="21"/>
                <w:szCs w:val="21"/>
              </w:rPr>
              <w:t xml:space="preserve"> (n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=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5844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A06561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2013–2014</w:t>
            </w:r>
            <w:r w:rsidRPr="00944A90">
              <w:rPr>
                <w:sz w:val="21"/>
                <w:szCs w:val="21"/>
              </w:rPr>
              <w:t xml:space="preserve"> (n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=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2693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022493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b/>
                <w:bCs/>
                <w:sz w:val="21"/>
                <w:szCs w:val="21"/>
              </w:rPr>
              <w:t>2017–2020</w:t>
            </w:r>
            <w:r w:rsidRPr="00944A90">
              <w:rPr>
                <w:sz w:val="21"/>
                <w:szCs w:val="21"/>
              </w:rPr>
              <w:t xml:space="preserve"> (n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=</w:t>
            </w:r>
            <w:r w:rsidRPr="00944A90">
              <w:rPr>
                <w:rFonts w:eastAsiaTheme="minorEastAsia"/>
                <w:sz w:val="21"/>
                <w:szCs w:val="21"/>
              </w:rPr>
              <w:t xml:space="preserve"> </w:t>
            </w:r>
            <w:r w:rsidRPr="00944A90">
              <w:rPr>
                <w:sz w:val="21"/>
                <w:szCs w:val="21"/>
              </w:rPr>
              <w:t>4571)</w:t>
            </w:r>
          </w:p>
        </w:tc>
        <w:tc>
          <w:tcPr>
            <w:tcW w:w="399" w:type="pct"/>
            <w:vMerge/>
            <w:shd w:val="clear" w:color="auto" w:fill="auto"/>
            <w:vAlign w:val="center"/>
          </w:tcPr>
          <w:p w14:paraId="2E5E883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1369CD" w:rsidRPr="00944A90" w14:paraId="099C6C28" w14:textId="77777777" w:rsidTr="0046441A">
        <w:trPr>
          <w:trHeight w:val="288"/>
        </w:trPr>
        <w:tc>
          <w:tcPr>
            <w:tcW w:w="801" w:type="pct"/>
            <w:shd w:val="clear" w:color="auto" w:fill="DEEAF6" w:themeFill="accent5" w:themeFillTint="33"/>
            <w:vAlign w:val="center"/>
          </w:tcPr>
          <w:p w14:paraId="10DC936E" w14:textId="77777777" w:rsidR="001369CD" w:rsidRPr="00944A90" w:rsidRDefault="001369CD" w:rsidP="009A3176">
            <w:pPr>
              <w:adjustRightInd w:val="0"/>
              <w:snapToGrid w:val="0"/>
              <w:rPr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b/>
                <w:bCs/>
                <w:i/>
                <w:iCs/>
                <w:sz w:val="21"/>
                <w:szCs w:val="21"/>
              </w:rPr>
              <w:t>Osteoporosis diagnosis</w:t>
            </w:r>
          </w:p>
        </w:tc>
        <w:tc>
          <w:tcPr>
            <w:tcW w:w="760" w:type="pct"/>
            <w:shd w:val="clear" w:color="auto" w:fill="DEEAF6" w:themeFill="accent5" w:themeFillTint="33"/>
            <w:vAlign w:val="bottom"/>
          </w:tcPr>
          <w:p w14:paraId="7910AF2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.00 (7.83–10.17)</w:t>
            </w:r>
          </w:p>
        </w:tc>
        <w:tc>
          <w:tcPr>
            <w:tcW w:w="760" w:type="pct"/>
            <w:shd w:val="clear" w:color="auto" w:fill="DEEAF6" w:themeFill="accent5" w:themeFillTint="33"/>
            <w:vAlign w:val="bottom"/>
          </w:tcPr>
          <w:p w14:paraId="101CADA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1.78 (10.31–13.25)</w:t>
            </w:r>
          </w:p>
        </w:tc>
        <w:tc>
          <w:tcPr>
            <w:tcW w:w="760" w:type="pct"/>
            <w:shd w:val="clear" w:color="auto" w:fill="DEEAF6" w:themeFill="accent5" w:themeFillTint="33"/>
            <w:vAlign w:val="bottom"/>
          </w:tcPr>
          <w:p w14:paraId="373FDABB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0.75 (9.44–12.06)</w:t>
            </w:r>
          </w:p>
        </w:tc>
        <w:tc>
          <w:tcPr>
            <w:tcW w:w="760" w:type="pct"/>
            <w:shd w:val="clear" w:color="auto" w:fill="DEEAF6" w:themeFill="accent5" w:themeFillTint="33"/>
            <w:vAlign w:val="bottom"/>
          </w:tcPr>
          <w:p w14:paraId="27B70EB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0.85 (8.93–12.76)</w:t>
            </w:r>
          </w:p>
        </w:tc>
        <w:tc>
          <w:tcPr>
            <w:tcW w:w="760" w:type="pct"/>
            <w:shd w:val="clear" w:color="auto" w:fill="DEEAF6" w:themeFill="accent5" w:themeFillTint="33"/>
            <w:vAlign w:val="bottom"/>
          </w:tcPr>
          <w:p w14:paraId="34BBCFE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3.23 (11.57–14.89)</w:t>
            </w:r>
          </w:p>
        </w:tc>
        <w:tc>
          <w:tcPr>
            <w:tcW w:w="399" w:type="pct"/>
            <w:shd w:val="clear" w:color="auto" w:fill="DEEAF6" w:themeFill="accent5" w:themeFillTint="33"/>
            <w:vAlign w:val="center"/>
          </w:tcPr>
          <w:p w14:paraId="2423B9D2" w14:textId="77777777" w:rsidR="001369CD" w:rsidRPr="00944A90" w:rsidRDefault="001369CD" w:rsidP="009A3176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00</w:t>
            </w:r>
          </w:p>
        </w:tc>
      </w:tr>
      <w:tr w:rsidR="001369CD" w:rsidRPr="00944A90" w14:paraId="55181A25" w14:textId="77777777" w:rsidTr="0046441A">
        <w:trPr>
          <w:trHeight w:val="288"/>
        </w:trPr>
        <w:tc>
          <w:tcPr>
            <w:tcW w:w="5000" w:type="pct"/>
            <w:gridSpan w:val="7"/>
            <w:vAlign w:val="center"/>
          </w:tcPr>
          <w:p w14:paraId="50EDFD37" w14:textId="77777777" w:rsidR="001369CD" w:rsidRPr="00944A90" w:rsidRDefault="001369CD" w:rsidP="009A3176">
            <w:pPr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Bone f</w:t>
            </w:r>
            <w:r w:rsidRPr="00944A90">
              <w:rPr>
                <w:b/>
                <w:bCs/>
                <w:i/>
                <w:iCs/>
                <w:sz w:val="21"/>
                <w:szCs w:val="21"/>
              </w:rPr>
              <w:t xml:space="preserve">racture </w:t>
            </w: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history</w:t>
            </w:r>
          </w:p>
        </w:tc>
      </w:tr>
      <w:tr w:rsidR="001369CD" w:rsidRPr="00944A90" w14:paraId="147DE02A" w14:textId="77777777" w:rsidTr="0046441A">
        <w:trPr>
          <w:trHeight w:val="288"/>
        </w:trPr>
        <w:tc>
          <w:tcPr>
            <w:tcW w:w="801" w:type="pct"/>
            <w:vAlign w:val="center"/>
          </w:tcPr>
          <w:p w14:paraId="18AFDE40" w14:textId="77777777" w:rsidR="001369CD" w:rsidRPr="00944A90" w:rsidRDefault="001369CD" w:rsidP="009A3176">
            <w:pPr>
              <w:adjustRightInd w:val="0"/>
              <w:snapToGrid w:val="0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No</w:t>
            </w:r>
          </w:p>
        </w:tc>
        <w:tc>
          <w:tcPr>
            <w:tcW w:w="760" w:type="pct"/>
            <w:shd w:val="clear" w:color="auto" w:fill="auto"/>
          </w:tcPr>
          <w:p w14:paraId="2DEE0AC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7.31 (96.80–97.83)</w:t>
            </w:r>
          </w:p>
        </w:tc>
        <w:tc>
          <w:tcPr>
            <w:tcW w:w="760" w:type="pct"/>
            <w:shd w:val="clear" w:color="auto" w:fill="auto"/>
          </w:tcPr>
          <w:p w14:paraId="2021343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7.63 (97.16–98.10)</w:t>
            </w:r>
          </w:p>
        </w:tc>
        <w:tc>
          <w:tcPr>
            <w:tcW w:w="760" w:type="pct"/>
            <w:shd w:val="clear" w:color="auto" w:fill="auto"/>
          </w:tcPr>
          <w:p w14:paraId="34DDD2D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7.15 (96.22–98.09)</w:t>
            </w:r>
          </w:p>
        </w:tc>
        <w:tc>
          <w:tcPr>
            <w:tcW w:w="760" w:type="pct"/>
            <w:shd w:val="clear" w:color="auto" w:fill="auto"/>
          </w:tcPr>
          <w:p w14:paraId="3CEF45CC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6.16 (95.32–97.00)</w:t>
            </w:r>
          </w:p>
        </w:tc>
        <w:tc>
          <w:tcPr>
            <w:tcW w:w="760" w:type="pct"/>
            <w:shd w:val="clear" w:color="auto" w:fill="auto"/>
          </w:tcPr>
          <w:p w14:paraId="425570F6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7.64 (97.06–98.21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2DB5CA4" w14:textId="77777777" w:rsidR="001369CD" w:rsidRPr="00944A90" w:rsidRDefault="001369CD" w:rsidP="009A3176">
            <w:pPr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00</w:t>
            </w:r>
          </w:p>
        </w:tc>
      </w:tr>
      <w:tr w:rsidR="001369CD" w:rsidRPr="00944A90" w14:paraId="1FCAE2BA" w14:textId="77777777" w:rsidTr="0046441A">
        <w:trPr>
          <w:trHeight w:val="288"/>
        </w:trPr>
        <w:tc>
          <w:tcPr>
            <w:tcW w:w="801" w:type="pct"/>
            <w:vAlign w:val="center"/>
          </w:tcPr>
          <w:p w14:paraId="3C0D63E7" w14:textId="77777777" w:rsidR="001369CD" w:rsidRPr="00944A90" w:rsidRDefault="001369CD" w:rsidP="009A3176">
            <w:pPr>
              <w:adjustRightInd w:val="0"/>
              <w:snapToGrid w:val="0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Yes</w:t>
            </w:r>
          </w:p>
        </w:tc>
        <w:tc>
          <w:tcPr>
            <w:tcW w:w="760" w:type="pct"/>
            <w:shd w:val="clear" w:color="auto" w:fill="auto"/>
          </w:tcPr>
          <w:p w14:paraId="68BE7B0B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1.87 (1.43–2.32)</w:t>
            </w:r>
          </w:p>
        </w:tc>
        <w:tc>
          <w:tcPr>
            <w:tcW w:w="760" w:type="pct"/>
            <w:shd w:val="clear" w:color="auto" w:fill="auto"/>
          </w:tcPr>
          <w:p w14:paraId="6E8344F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69 (2.17–3.20)</w:t>
            </w:r>
          </w:p>
        </w:tc>
        <w:tc>
          <w:tcPr>
            <w:tcW w:w="760" w:type="pct"/>
            <w:shd w:val="clear" w:color="auto" w:fill="auto"/>
          </w:tcPr>
          <w:p w14:paraId="3CF89343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37 (1.90–2.84)</w:t>
            </w:r>
          </w:p>
        </w:tc>
        <w:tc>
          <w:tcPr>
            <w:tcW w:w="760" w:type="pct"/>
            <w:shd w:val="clear" w:color="auto" w:fill="auto"/>
          </w:tcPr>
          <w:p w14:paraId="273656B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85 (1.91–3.78)</w:t>
            </w:r>
          </w:p>
        </w:tc>
        <w:tc>
          <w:tcPr>
            <w:tcW w:w="760" w:type="pct"/>
            <w:shd w:val="clear" w:color="auto" w:fill="auto"/>
          </w:tcPr>
          <w:p w14:paraId="6AA9A17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84 (3.00–4.68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8A43D28" w14:textId="77777777" w:rsidR="001369CD" w:rsidRPr="00944A90" w:rsidRDefault="001369CD" w:rsidP="009A3176">
            <w:pPr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00</w:t>
            </w:r>
          </w:p>
        </w:tc>
      </w:tr>
      <w:tr w:rsidR="00D15028" w:rsidRPr="00944A90" w14:paraId="7EF26AE6" w14:textId="77777777" w:rsidTr="0046441A">
        <w:trPr>
          <w:trHeight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6FF65D5" w14:textId="7B83FD1A" w:rsidR="00D15028" w:rsidRPr="00944A90" w:rsidRDefault="00D15028" w:rsidP="00D15028">
            <w:pPr>
              <w:adjustRightInd w:val="0"/>
              <w:snapToGrid w:val="0"/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No. prescription medication</w:t>
            </w:r>
            <w:r w:rsidR="00850B37" w:rsidRPr="00944A90">
              <w:rPr>
                <w:rFonts w:eastAsiaTheme="minorEastAsia" w:hint="eastAsia"/>
                <w:b/>
                <w:bCs/>
                <w:i/>
                <w:iCs/>
                <w:sz w:val="21"/>
                <w:szCs w:val="21"/>
              </w:rPr>
              <w:t>s</w:t>
            </w:r>
          </w:p>
        </w:tc>
      </w:tr>
      <w:tr w:rsidR="00D15028" w:rsidRPr="00944A90" w14:paraId="56079253" w14:textId="77777777" w:rsidTr="0046441A">
        <w:trPr>
          <w:trHeight w:val="312"/>
        </w:trPr>
        <w:tc>
          <w:tcPr>
            <w:tcW w:w="801" w:type="pct"/>
            <w:shd w:val="clear" w:color="auto" w:fill="auto"/>
            <w:vAlign w:val="center"/>
          </w:tcPr>
          <w:p w14:paraId="34FC078B" w14:textId="77777777" w:rsidR="00D15028" w:rsidRPr="00944A90" w:rsidRDefault="00D15028" w:rsidP="00D15028">
            <w:pPr>
              <w:adjustRightInd w:val="0"/>
              <w:snapToGrid w:val="0"/>
              <w:rPr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1–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3BA416D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36 (1.79–2.9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B6CDBF2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59 (1.95–3.2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A3EBB96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34 (1.78–2.9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3AF602D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38 (1.56–3.2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A0993C4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59 (1.76–3.42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C766B85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97</w:t>
            </w:r>
          </w:p>
        </w:tc>
      </w:tr>
      <w:tr w:rsidR="00D15028" w:rsidRPr="00944A90" w14:paraId="3497C595" w14:textId="77777777" w:rsidTr="0046441A">
        <w:trPr>
          <w:trHeight w:val="312"/>
        </w:trPr>
        <w:tc>
          <w:tcPr>
            <w:tcW w:w="801" w:type="pct"/>
            <w:shd w:val="clear" w:color="auto" w:fill="auto"/>
            <w:vAlign w:val="center"/>
          </w:tcPr>
          <w:p w14:paraId="7B855F27" w14:textId="77777777" w:rsidR="00D15028" w:rsidRPr="00944A90" w:rsidRDefault="00D15028" w:rsidP="00D15028">
            <w:pPr>
              <w:adjustRightInd w:val="0"/>
              <w:snapToGrid w:val="0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4–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6A055AD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11 (2.42–3.79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003A717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.43 (3.58–5.27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72DDDA4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.08 (3.40–4.76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59CD6F0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40 (2.70–4.09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CEE807D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.82 (3.79–5.84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4C42A4E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02</w:t>
            </w:r>
          </w:p>
        </w:tc>
      </w:tr>
      <w:tr w:rsidR="00D15028" w:rsidRPr="00944A90" w14:paraId="1D1A158B" w14:textId="77777777" w:rsidTr="0046441A">
        <w:trPr>
          <w:trHeight w:val="312"/>
        </w:trPr>
        <w:tc>
          <w:tcPr>
            <w:tcW w:w="801" w:type="pct"/>
            <w:shd w:val="clear" w:color="auto" w:fill="auto"/>
            <w:vAlign w:val="center"/>
          </w:tcPr>
          <w:p w14:paraId="3D83B767" w14:textId="77777777" w:rsidR="00D15028" w:rsidRPr="00944A90" w:rsidRDefault="00D15028" w:rsidP="00D15028">
            <w:pPr>
              <w:adjustRightInd w:val="0"/>
              <w:snapToGrid w:val="0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 xml:space="preserve">≥ </w:t>
            </w:r>
            <w:r w:rsidRPr="00944A90">
              <w:rPr>
                <w:rFonts w:eastAsiaTheme="minorEastAsia"/>
                <w:sz w:val="21"/>
                <w:szCs w:val="21"/>
              </w:rPr>
              <w:t>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11FAED5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48 (1.94–3.01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782CEA3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97 (3.18–4.75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03E11F8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53 (2.71–4.36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844125C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.13 (2.66–5.61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6814743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5.02 (3.95–6.09)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897A822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00</w:t>
            </w:r>
          </w:p>
        </w:tc>
      </w:tr>
      <w:tr w:rsidR="00D15028" w:rsidRPr="00944A90" w14:paraId="36E42470" w14:textId="77777777" w:rsidTr="0046441A">
        <w:trPr>
          <w:trHeight w:val="312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0CB92C46" w14:textId="1191D339" w:rsidR="00D15028" w:rsidRPr="00944A90" w:rsidRDefault="00D15028" w:rsidP="00D15028">
            <w:pPr>
              <w:adjustRightInd w:val="0"/>
              <w:snapToGrid w:val="0"/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1"/>
                <w:szCs w:val="21"/>
              </w:rPr>
              <w:t>Days taking medications</w:t>
            </w:r>
          </w:p>
        </w:tc>
      </w:tr>
      <w:tr w:rsidR="00D15028" w:rsidRPr="00944A90" w14:paraId="6D15532C" w14:textId="77777777" w:rsidTr="0046441A">
        <w:trPr>
          <w:trHeight w:val="312"/>
        </w:trPr>
        <w:tc>
          <w:tcPr>
            <w:tcW w:w="801" w:type="pct"/>
            <w:shd w:val="clear" w:color="auto" w:fill="DEEAF6" w:themeFill="accent5" w:themeFillTint="33"/>
            <w:vAlign w:val="center"/>
          </w:tcPr>
          <w:p w14:paraId="6956C091" w14:textId="77777777" w:rsidR="00D15028" w:rsidRPr="00944A90" w:rsidRDefault="00D15028" w:rsidP="00D15028">
            <w:pPr>
              <w:adjustRightInd w:val="0"/>
              <w:snapToGrid w:val="0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rFonts w:eastAsiaTheme="minorEastAsia"/>
                <w:sz w:val="21"/>
                <w:szCs w:val="21"/>
              </w:rPr>
              <w:t>&lt; 500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40265963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11 (2.47-3.75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1A3FF539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3.80 (2.83-4.77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22AF3F69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81 (2.06-3.56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38205F5C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64 (1.69-3.59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4CF71973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2.40 (1.76-3.04)</w:t>
            </w:r>
          </w:p>
        </w:tc>
        <w:tc>
          <w:tcPr>
            <w:tcW w:w="399" w:type="pct"/>
            <w:shd w:val="clear" w:color="auto" w:fill="DEEAF6" w:themeFill="accent5" w:themeFillTint="33"/>
            <w:vAlign w:val="center"/>
          </w:tcPr>
          <w:p w14:paraId="3E982020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0.16</w:t>
            </w:r>
          </w:p>
        </w:tc>
      </w:tr>
      <w:tr w:rsidR="00D15028" w:rsidRPr="00944A90" w14:paraId="4C70B534" w14:textId="77777777" w:rsidTr="0046441A">
        <w:trPr>
          <w:trHeight w:val="312"/>
        </w:trPr>
        <w:tc>
          <w:tcPr>
            <w:tcW w:w="801" w:type="pct"/>
            <w:shd w:val="clear" w:color="auto" w:fill="DEEAF6" w:themeFill="accent5" w:themeFillTint="33"/>
            <w:vAlign w:val="center"/>
          </w:tcPr>
          <w:p w14:paraId="6624C03C" w14:textId="77777777" w:rsidR="00D15028" w:rsidRPr="00944A90" w:rsidRDefault="00D15028" w:rsidP="00D15028">
            <w:pPr>
              <w:adjustRightInd w:val="0"/>
              <w:snapToGrid w:val="0"/>
              <w:rPr>
                <w:rFonts w:eastAsiaTheme="minorEastAsia"/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 xml:space="preserve">≥ </w:t>
            </w:r>
            <w:r w:rsidRPr="00944A90">
              <w:rPr>
                <w:rFonts w:eastAsiaTheme="minorEastAsia"/>
                <w:sz w:val="21"/>
                <w:szCs w:val="21"/>
              </w:rPr>
              <w:t>500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2AEFA460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4.72 (3.86-5.57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4681C3E7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7.06 (6.16-7.97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7B454444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7.09 (6.14-8.05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2B58CC41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7.20 (5.46-8.95)</w:t>
            </w:r>
          </w:p>
        </w:tc>
        <w:tc>
          <w:tcPr>
            <w:tcW w:w="760" w:type="pct"/>
            <w:shd w:val="clear" w:color="auto" w:fill="DEEAF6" w:themeFill="accent5" w:themeFillTint="33"/>
            <w:noWrap/>
            <w:vAlign w:val="center"/>
          </w:tcPr>
          <w:p w14:paraId="08A0B4A8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9.86 (8.29-11.43)</w:t>
            </w:r>
          </w:p>
        </w:tc>
        <w:tc>
          <w:tcPr>
            <w:tcW w:w="399" w:type="pct"/>
            <w:shd w:val="clear" w:color="auto" w:fill="DEEAF6" w:themeFill="accent5" w:themeFillTint="33"/>
            <w:vAlign w:val="center"/>
          </w:tcPr>
          <w:p w14:paraId="183F38BF" w14:textId="77777777" w:rsidR="00D15028" w:rsidRPr="00944A90" w:rsidRDefault="00D15028" w:rsidP="00D1502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944A90">
              <w:rPr>
                <w:sz w:val="21"/>
                <w:szCs w:val="21"/>
              </w:rPr>
              <w:t>&lt;.0001</w:t>
            </w:r>
          </w:p>
        </w:tc>
      </w:tr>
    </w:tbl>
    <w:p w14:paraId="1AE4601D" w14:textId="47E3AA12" w:rsidR="001369CD" w:rsidRPr="00FA0690" w:rsidRDefault="001369CD" w:rsidP="001369CD">
      <w:pPr>
        <w:adjustRightInd w:val="0"/>
        <w:snapToGrid w:val="0"/>
        <w:spacing w:before="120" w:after="120"/>
        <w:jc w:val="both"/>
        <w:rPr>
          <w:rFonts w:eastAsia="SimSun"/>
          <w:sz w:val="21"/>
          <w:szCs w:val="21"/>
        </w:rPr>
      </w:pPr>
      <w:r w:rsidRPr="00FA0690">
        <w:rPr>
          <w:sz w:val="21"/>
          <w:szCs w:val="21"/>
          <w:vertAlign w:val="superscript"/>
        </w:rPr>
        <w:t>a</w:t>
      </w:r>
      <w:r w:rsidRPr="00FA0690">
        <w:rPr>
          <w:sz w:val="21"/>
          <w:szCs w:val="21"/>
        </w:rPr>
        <w:t>Data from NHANES. Data are weighted to be national</w:t>
      </w:r>
      <w:r w:rsidRPr="00FA0690">
        <w:rPr>
          <w:rFonts w:eastAsia="SimSun"/>
          <w:sz w:val="21"/>
          <w:szCs w:val="21"/>
        </w:rPr>
        <w:t xml:space="preserve">ly representative. </w:t>
      </w:r>
      <w:r w:rsidR="00014CDC" w:rsidRPr="00FA0690">
        <w:rPr>
          <w:rFonts w:eastAsia="SimSun"/>
          <w:sz w:val="21"/>
          <w:szCs w:val="21"/>
          <w:vertAlign w:val="superscript"/>
        </w:rPr>
        <w:t>b</w:t>
      </w:r>
      <w:r w:rsidRPr="00FA0690">
        <w:rPr>
          <w:rFonts w:eastAsia="SimSun"/>
          <w:sz w:val="21"/>
          <w:szCs w:val="21"/>
        </w:rPr>
        <w:t>The</w:t>
      </w:r>
      <w:r w:rsidRPr="00FA0690">
        <w:rPr>
          <w:rFonts w:eastAsia="SimSun"/>
          <w:sz w:val="21"/>
          <w:szCs w:val="21"/>
          <w:vertAlign w:val="superscript"/>
        </w:rPr>
        <w:t xml:space="preserve"> </w:t>
      </w:r>
      <w:r w:rsidRPr="00FA0690">
        <w:rPr>
          <w:rFonts w:eastAsia="SimSun"/>
          <w:sz w:val="21"/>
          <w:szCs w:val="21"/>
        </w:rPr>
        <w:t>p-trend was obtained using linear regression, and the combined cycle is considered a continuous variable.</w:t>
      </w:r>
      <w:r w:rsidRPr="00FA0690">
        <w:rPr>
          <w:sz w:val="21"/>
          <w:szCs w:val="21"/>
        </w:rPr>
        <w:br w:type="page"/>
      </w:r>
    </w:p>
    <w:p w14:paraId="4647F24E" w14:textId="77777777" w:rsidR="001369CD" w:rsidRPr="00944A90" w:rsidRDefault="001369CD" w:rsidP="001369CD">
      <w:pPr>
        <w:rPr>
          <w:rFonts w:eastAsiaTheme="minorEastAsia"/>
        </w:rPr>
        <w:sectPr w:rsidR="001369CD" w:rsidRPr="00944A90" w:rsidSect="00450F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1BA68DA" w14:textId="08B46B93" w:rsidR="001369CD" w:rsidRPr="00944A90" w:rsidRDefault="00A943C0" w:rsidP="001369CD">
      <w:pPr>
        <w:adjustRightInd w:val="0"/>
        <w:snapToGrid w:val="0"/>
        <w:spacing w:before="120" w:after="120" w:line="276" w:lineRule="auto"/>
        <w:jc w:val="center"/>
      </w:pPr>
      <w:r w:rsidRPr="00944A90">
        <w:rPr>
          <w:rFonts w:eastAsiaTheme="minorEastAsia"/>
          <w:b/>
          <w:bCs/>
        </w:rPr>
        <w:lastRenderedPageBreak/>
        <w:t xml:space="preserve">Table </w:t>
      </w:r>
      <w:r w:rsidR="00FC08D9" w:rsidRPr="00944A90">
        <w:rPr>
          <w:rFonts w:eastAsiaTheme="minorEastAsia"/>
          <w:b/>
          <w:bCs/>
        </w:rPr>
        <w:t>S</w:t>
      </w:r>
      <w:r w:rsidR="00FC08D9">
        <w:rPr>
          <w:rFonts w:eastAsiaTheme="minorEastAsia" w:hint="eastAsia"/>
          <w:b/>
          <w:bCs/>
        </w:rPr>
        <w:t>4</w:t>
      </w:r>
      <w:r w:rsidR="001369CD" w:rsidRPr="00944A90">
        <w:rPr>
          <w:rFonts w:eastAsiaTheme="minorEastAsia"/>
          <w:b/>
          <w:bCs/>
        </w:rPr>
        <w:t>.</w:t>
      </w:r>
      <w:r w:rsidR="001369CD" w:rsidRPr="00944A90">
        <w:rPr>
          <w:rFonts w:eastAsiaTheme="minorEastAsia"/>
        </w:rPr>
        <w:t xml:space="preserve"> </w:t>
      </w:r>
      <w:r w:rsidR="00C8368A" w:rsidRPr="00944A90">
        <w:rPr>
          <w:rFonts w:eastAsiaTheme="minorEastAsia"/>
        </w:rPr>
        <w:t>W</w:t>
      </w:r>
      <w:r w:rsidR="001369CD" w:rsidRPr="00944A90">
        <w:t xml:space="preserve">eighted </w:t>
      </w:r>
      <w:r w:rsidR="001369CD" w:rsidRPr="00D65ABC">
        <w:t xml:space="preserve">trends in </w:t>
      </w:r>
      <w:r w:rsidR="00D65ABC" w:rsidRPr="00D65ABC">
        <w:rPr>
          <w:rFonts w:eastAsia="SimSun"/>
        </w:rPr>
        <w:t xml:space="preserve">the administration of </w:t>
      </w:r>
      <w:r w:rsidR="001369CD" w:rsidRPr="00D65ABC">
        <w:t>prescription</w:t>
      </w:r>
      <w:r w:rsidR="001369CD" w:rsidRPr="00944A90">
        <w:t xml:space="preserve"> medication ingredient</w:t>
      </w:r>
      <w:r w:rsidR="00D65ABC">
        <w:t>s</w:t>
      </w:r>
      <w:r w:rsidR="001369CD" w:rsidRPr="00944A90">
        <w:t xml:space="preserve"> related to osteoporosis diagnosis among US adults aged 50 and older, 1999–2020</w:t>
      </w:r>
      <w:r w:rsidR="001369CD" w:rsidRPr="00944A90">
        <w:rPr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  <w:tblDescription w:val="Page Layout"/>
      </w:tblPr>
      <w:tblGrid>
        <w:gridCol w:w="2213"/>
        <w:gridCol w:w="2200"/>
        <w:gridCol w:w="2200"/>
        <w:gridCol w:w="2200"/>
        <w:gridCol w:w="2200"/>
        <w:gridCol w:w="2203"/>
        <w:gridCol w:w="1184"/>
      </w:tblGrid>
      <w:tr w:rsidR="001369CD" w:rsidRPr="00944A90" w14:paraId="78B68026" w14:textId="77777777" w:rsidTr="0046441A">
        <w:trPr>
          <w:trHeight w:val="251"/>
        </w:trPr>
        <w:tc>
          <w:tcPr>
            <w:tcW w:w="768" w:type="pct"/>
            <w:vMerge w:val="restart"/>
            <w:shd w:val="clear" w:color="auto" w:fill="DEEAF6" w:themeFill="accent5" w:themeFillTint="33"/>
            <w:vAlign w:val="center"/>
          </w:tcPr>
          <w:p w14:paraId="675518F5" w14:textId="691224A2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 xml:space="preserve">Prescription </w:t>
            </w:r>
            <w:r w:rsidR="00014CDC">
              <w:rPr>
                <w:rFonts w:eastAsiaTheme="minorEastAsia"/>
                <w:b/>
                <w:bCs/>
                <w:sz w:val="22"/>
                <w:szCs w:val="22"/>
              </w:rPr>
              <w:t>medication</w:t>
            </w:r>
            <w:r w:rsidR="00014CDC" w:rsidRPr="00014CDC">
              <w:rPr>
                <w:rFonts w:eastAsiaTheme="minorEastAsia"/>
                <w:b/>
                <w:bCs/>
                <w:sz w:val="22"/>
                <w:szCs w:val="22"/>
                <w:vertAlign w:val="superscript"/>
              </w:rPr>
              <w:t>b,c</w:t>
            </w:r>
            <w:r w:rsidRPr="00014CDC">
              <w:rPr>
                <w:rFonts w:eastAsiaTheme="minorEastAsia"/>
                <w:b/>
                <w:bCs/>
                <w:sz w:val="22"/>
                <w:szCs w:val="22"/>
                <w:vertAlign w:val="superscript"/>
              </w:rPr>
              <w:t>,d</w:t>
            </w:r>
          </w:p>
        </w:tc>
        <w:tc>
          <w:tcPr>
            <w:tcW w:w="3821" w:type="pct"/>
            <w:gridSpan w:val="5"/>
            <w:shd w:val="clear" w:color="auto" w:fill="DEEAF6" w:themeFill="accent5" w:themeFillTint="33"/>
            <w:vAlign w:val="center"/>
          </w:tcPr>
          <w:p w14:paraId="46AB5DD3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Prevalence, %</w:t>
            </w:r>
            <w:r w:rsidRPr="00944A90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411" w:type="pct"/>
            <w:vMerge w:val="restart"/>
            <w:shd w:val="clear" w:color="auto" w:fill="DEEAF6" w:themeFill="accent5" w:themeFillTint="33"/>
            <w:vAlign w:val="center"/>
          </w:tcPr>
          <w:p w14:paraId="373B4AEF" w14:textId="3C1EE5FD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p-trend</w:t>
            </w:r>
            <w:r w:rsidR="00014CDC" w:rsidRPr="00B53E4A">
              <w:rPr>
                <w:sz w:val="22"/>
                <w:szCs w:val="22"/>
                <w:vertAlign w:val="superscript"/>
              </w:rPr>
              <w:t>e</w:t>
            </w:r>
          </w:p>
        </w:tc>
      </w:tr>
      <w:tr w:rsidR="001369CD" w:rsidRPr="00944A90" w14:paraId="731D8341" w14:textId="77777777" w:rsidTr="0046441A">
        <w:trPr>
          <w:trHeight w:val="251"/>
        </w:trPr>
        <w:tc>
          <w:tcPr>
            <w:tcW w:w="768" w:type="pct"/>
            <w:vMerge/>
            <w:vAlign w:val="center"/>
          </w:tcPr>
          <w:p w14:paraId="0C5F1D08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37E96CA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1999–2002</w:t>
            </w:r>
            <w:r w:rsidRPr="00944A90">
              <w:rPr>
                <w:sz w:val="22"/>
                <w:szCs w:val="22"/>
              </w:rPr>
              <w:t xml:space="preserve"> (n =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4426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10FB58E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2003–2006</w:t>
            </w:r>
            <w:r w:rsidRPr="00944A90">
              <w:rPr>
                <w:sz w:val="22"/>
                <w:szCs w:val="22"/>
              </w:rPr>
              <w:t xml:space="preserve"> (n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= 4431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158F76C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2007–2010</w:t>
            </w:r>
            <w:r w:rsidRPr="00944A90">
              <w:rPr>
                <w:sz w:val="22"/>
                <w:szCs w:val="22"/>
              </w:rPr>
              <w:t xml:space="preserve"> (n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=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5844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3BCBB13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2013–2014</w:t>
            </w:r>
            <w:r w:rsidRPr="00944A90">
              <w:rPr>
                <w:sz w:val="22"/>
                <w:szCs w:val="22"/>
              </w:rPr>
              <w:t xml:space="preserve"> (n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=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2693)</w:t>
            </w:r>
          </w:p>
        </w:tc>
        <w:tc>
          <w:tcPr>
            <w:tcW w:w="765" w:type="pct"/>
            <w:shd w:val="clear" w:color="auto" w:fill="DEEAF6" w:themeFill="accent5" w:themeFillTint="33"/>
            <w:vAlign w:val="center"/>
          </w:tcPr>
          <w:p w14:paraId="105A626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sz w:val="22"/>
                <w:szCs w:val="22"/>
              </w:rPr>
              <w:t>2017–2020</w:t>
            </w:r>
            <w:r w:rsidRPr="00944A90">
              <w:rPr>
                <w:sz w:val="22"/>
                <w:szCs w:val="22"/>
              </w:rPr>
              <w:t xml:space="preserve"> (n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=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4571)</w:t>
            </w:r>
          </w:p>
        </w:tc>
        <w:tc>
          <w:tcPr>
            <w:tcW w:w="411" w:type="pct"/>
            <w:vMerge/>
            <w:shd w:val="clear" w:color="auto" w:fill="auto"/>
            <w:vAlign w:val="center"/>
          </w:tcPr>
          <w:p w14:paraId="767EA21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</w:p>
        </w:tc>
      </w:tr>
      <w:tr w:rsidR="001369CD" w:rsidRPr="00944A90" w14:paraId="37D91048" w14:textId="77777777" w:rsidTr="0046441A">
        <w:trPr>
          <w:trHeight w:val="288"/>
        </w:trPr>
        <w:tc>
          <w:tcPr>
            <w:tcW w:w="5000" w:type="pct"/>
            <w:gridSpan w:val="7"/>
            <w:vAlign w:val="center"/>
          </w:tcPr>
          <w:p w14:paraId="4E413D4A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CENTRAL NERVOUS SYSTEM AGENTS</w:t>
            </w:r>
          </w:p>
        </w:tc>
      </w:tr>
      <w:tr w:rsidR="001369CD" w:rsidRPr="00944A90" w14:paraId="23219DFC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1D52702D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arisoprodol</w:t>
            </w:r>
          </w:p>
        </w:tc>
        <w:tc>
          <w:tcPr>
            <w:tcW w:w="764" w:type="pct"/>
            <w:shd w:val="clear" w:color="auto" w:fill="auto"/>
          </w:tcPr>
          <w:p w14:paraId="7EA635E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2 (0.02–0.21)</w:t>
            </w:r>
          </w:p>
        </w:tc>
        <w:tc>
          <w:tcPr>
            <w:tcW w:w="764" w:type="pct"/>
            <w:shd w:val="clear" w:color="auto" w:fill="auto"/>
          </w:tcPr>
          <w:p w14:paraId="496ECAAA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6 (0.23–0.88)</w:t>
            </w:r>
          </w:p>
        </w:tc>
        <w:tc>
          <w:tcPr>
            <w:tcW w:w="764" w:type="pct"/>
            <w:shd w:val="clear" w:color="auto" w:fill="auto"/>
          </w:tcPr>
          <w:p w14:paraId="3A61BD6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9 (0.15–0.64)</w:t>
            </w:r>
          </w:p>
        </w:tc>
        <w:tc>
          <w:tcPr>
            <w:tcW w:w="764" w:type="pct"/>
            <w:shd w:val="clear" w:color="auto" w:fill="auto"/>
          </w:tcPr>
          <w:p w14:paraId="52AB72C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8 (0.05–0.51)</w:t>
            </w:r>
          </w:p>
        </w:tc>
        <w:tc>
          <w:tcPr>
            <w:tcW w:w="765" w:type="pct"/>
            <w:shd w:val="clear" w:color="auto" w:fill="auto"/>
          </w:tcPr>
          <w:p w14:paraId="16601BA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 (0.01–0.13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010E4A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1369CD" w:rsidRPr="00944A90" w14:paraId="2899A854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5BB69DEB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yclobenzaprine</w:t>
            </w:r>
          </w:p>
        </w:tc>
        <w:tc>
          <w:tcPr>
            <w:tcW w:w="764" w:type="pct"/>
            <w:shd w:val="clear" w:color="auto" w:fill="auto"/>
          </w:tcPr>
          <w:p w14:paraId="07D531E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6 (0.37–0.94)</w:t>
            </w:r>
          </w:p>
        </w:tc>
        <w:tc>
          <w:tcPr>
            <w:tcW w:w="764" w:type="pct"/>
            <w:shd w:val="clear" w:color="auto" w:fill="auto"/>
          </w:tcPr>
          <w:p w14:paraId="18E7B26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97 (0.62–1.32)</w:t>
            </w:r>
          </w:p>
        </w:tc>
        <w:tc>
          <w:tcPr>
            <w:tcW w:w="764" w:type="pct"/>
            <w:shd w:val="clear" w:color="auto" w:fill="auto"/>
          </w:tcPr>
          <w:p w14:paraId="0BB4B4BA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8 (0.82–1.54)</w:t>
            </w:r>
          </w:p>
        </w:tc>
        <w:tc>
          <w:tcPr>
            <w:tcW w:w="764" w:type="pct"/>
            <w:shd w:val="clear" w:color="auto" w:fill="auto"/>
          </w:tcPr>
          <w:p w14:paraId="2E85EEBB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9 (0.91–2.07)</w:t>
            </w:r>
          </w:p>
        </w:tc>
        <w:tc>
          <w:tcPr>
            <w:tcW w:w="765" w:type="pct"/>
            <w:shd w:val="clear" w:color="auto" w:fill="auto"/>
          </w:tcPr>
          <w:p w14:paraId="6324476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9 (0.87–1.72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1D3777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1369CD" w:rsidRPr="00944A90" w14:paraId="2EEAD908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29DB718A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egabalin</w:t>
            </w:r>
          </w:p>
        </w:tc>
        <w:tc>
          <w:tcPr>
            <w:tcW w:w="764" w:type="pct"/>
            <w:shd w:val="clear" w:color="auto" w:fill="auto"/>
          </w:tcPr>
          <w:p w14:paraId="629F8F8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764" w:type="pct"/>
            <w:shd w:val="clear" w:color="auto" w:fill="auto"/>
          </w:tcPr>
          <w:p w14:paraId="1E510F9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 (0.02–0.16)</w:t>
            </w:r>
          </w:p>
        </w:tc>
        <w:tc>
          <w:tcPr>
            <w:tcW w:w="764" w:type="pct"/>
            <w:shd w:val="clear" w:color="auto" w:fill="auto"/>
          </w:tcPr>
          <w:p w14:paraId="26CF275C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8 (0.45–1.10)</w:t>
            </w:r>
          </w:p>
        </w:tc>
        <w:tc>
          <w:tcPr>
            <w:tcW w:w="764" w:type="pct"/>
            <w:shd w:val="clear" w:color="auto" w:fill="auto"/>
          </w:tcPr>
          <w:p w14:paraId="7425CDA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85 (0.31–1.39)</w:t>
            </w:r>
          </w:p>
        </w:tc>
        <w:tc>
          <w:tcPr>
            <w:tcW w:w="765" w:type="pct"/>
            <w:shd w:val="clear" w:color="auto" w:fill="auto"/>
          </w:tcPr>
          <w:p w14:paraId="694FB30B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5 (0.40–0.91)</w:t>
            </w:r>
          </w:p>
        </w:tc>
        <w:tc>
          <w:tcPr>
            <w:tcW w:w="411" w:type="pct"/>
            <w:shd w:val="clear" w:color="auto" w:fill="auto"/>
          </w:tcPr>
          <w:p w14:paraId="3194A781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1369CD" w:rsidRPr="00944A90" w14:paraId="2DEC10EF" w14:textId="77777777" w:rsidTr="0046441A">
        <w:trPr>
          <w:trHeight w:val="288"/>
        </w:trPr>
        <w:tc>
          <w:tcPr>
            <w:tcW w:w="768" w:type="pct"/>
            <w:shd w:val="clear" w:color="auto" w:fill="auto"/>
          </w:tcPr>
          <w:p w14:paraId="0294C13B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opiramate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1FC5A63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 (-0.05–0.14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7C854A4A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4 (0.23–0.85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207FFB56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8 (0.15–0.61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68D9CEDB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8 (0.28–1.27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06E1A5B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9 (0.22–0.96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9A0190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1369CD" w:rsidRPr="00944A90" w14:paraId="466DA705" w14:textId="77777777" w:rsidTr="0046441A">
        <w:trPr>
          <w:trHeight w:val="288"/>
        </w:trPr>
        <w:tc>
          <w:tcPr>
            <w:tcW w:w="768" w:type="pct"/>
            <w:shd w:val="clear" w:color="auto" w:fill="auto"/>
          </w:tcPr>
          <w:p w14:paraId="545264EF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Gabapentin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77F702E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8 (0.68–1.48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5A386A0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8 (1.46–2.69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4149963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2 (1.92–3.13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3F13C05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14 (2.65–5.63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3C6FB6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5.76 (4.65–6.87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3A7C64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1369CD" w:rsidRPr="00944A90" w14:paraId="7DD1FAB5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77AD4ADF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codone</w:t>
            </w:r>
          </w:p>
        </w:tc>
        <w:tc>
          <w:tcPr>
            <w:tcW w:w="764" w:type="pct"/>
            <w:shd w:val="clear" w:color="auto" w:fill="auto"/>
          </w:tcPr>
          <w:p w14:paraId="4E1E47F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9 (0.25–0.74)</w:t>
            </w:r>
          </w:p>
        </w:tc>
        <w:tc>
          <w:tcPr>
            <w:tcW w:w="764" w:type="pct"/>
            <w:shd w:val="clear" w:color="auto" w:fill="auto"/>
          </w:tcPr>
          <w:p w14:paraId="7ABBD1C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94 (0.58–1.31)</w:t>
            </w:r>
          </w:p>
        </w:tc>
        <w:tc>
          <w:tcPr>
            <w:tcW w:w="764" w:type="pct"/>
            <w:shd w:val="clear" w:color="auto" w:fill="auto"/>
          </w:tcPr>
          <w:p w14:paraId="126BB396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9 (0.76–1.82)</w:t>
            </w:r>
          </w:p>
        </w:tc>
        <w:tc>
          <w:tcPr>
            <w:tcW w:w="764" w:type="pct"/>
            <w:shd w:val="clear" w:color="auto" w:fill="auto"/>
          </w:tcPr>
          <w:p w14:paraId="48D5315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72 (0.74–2.69)</w:t>
            </w:r>
          </w:p>
        </w:tc>
        <w:tc>
          <w:tcPr>
            <w:tcW w:w="765" w:type="pct"/>
            <w:shd w:val="clear" w:color="auto" w:fill="auto"/>
          </w:tcPr>
          <w:p w14:paraId="35D3E5F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72 (0.97–2.46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D2A60D8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1369CD" w:rsidRPr="00944A90" w14:paraId="0402505B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7EE3CB7C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ASTROINTESTINAL AGENTS</w:t>
            </w:r>
          </w:p>
        </w:tc>
      </w:tr>
      <w:tr w:rsidR="001369CD" w:rsidRPr="00944A90" w14:paraId="4D08C01D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67D173B8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amotidin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95150A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7 (0.23–0.7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F91003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8 (0.29–0.87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8C167F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2 (0.66–1.37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1EBE347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1 (0.58–1.63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01F07D6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0 (0.83–1.58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020676D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1369CD" w:rsidRPr="00944A90" w14:paraId="656C65FA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63BEEC00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oclopramid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E709B8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3 (0.30–0.97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310BA0F3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6 (0.11–0.6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62A5D6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2 (0.22–0.63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24CF036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7 (0.08–0.87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1CA81445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1 (0.09–0.33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771E6DE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0</w:t>
            </w:r>
          </w:p>
        </w:tc>
      </w:tr>
      <w:tr w:rsidR="001369CD" w:rsidRPr="00944A90" w14:paraId="178875FC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0A912747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antoprazol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D9C812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9 (0.13–1.06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81344A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66 (1.90–3.42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163E91C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69 (1.26–2.13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96ADBD9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47 (2.56–4.37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13811742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58 (2.81–4.35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5A66098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1369CD" w:rsidRPr="00944A90" w14:paraId="1AE9711D" w14:textId="77777777" w:rsidTr="0046441A">
        <w:trPr>
          <w:trHeight w:val="260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6922F446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rFonts w:eastAsiaTheme="minorEastAsia"/>
              </w:rPr>
              <w:t>Omeprazole</w:t>
            </w:r>
          </w:p>
        </w:tc>
        <w:tc>
          <w:tcPr>
            <w:tcW w:w="764" w:type="pct"/>
            <w:shd w:val="clear" w:color="auto" w:fill="DEEAF6" w:themeFill="accent5" w:themeFillTint="33"/>
            <w:vAlign w:val="bottom"/>
          </w:tcPr>
          <w:p w14:paraId="7D021650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79 (3.79-5.79)</w:t>
            </w:r>
          </w:p>
        </w:tc>
        <w:tc>
          <w:tcPr>
            <w:tcW w:w="764" w:type="pct"/>
            <w:shd w:val="clear" w:color="auto" w:fill="DEEAF6" w:themeFill="accent5" w:themeFillTint="33"/>
            <w:vAlign w:val="bottom"/>
          </w:tcPr>
          <w:p w14:paraId="541F090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6.30 (5.20-7.40)</w:t>
            </w:r>
          </w:p>
        </w:tc>
        <w:tc>
          <w:tcPr>
            <w:tcW w:w="764" w:type="pct"/>
            <w:shd w:val="clear" w:color="auto" w:fill="DEEAF6" w:themeFill="accent5" w:themeFillTint="33"/>
            <w:vAlign w:val="bottom"/>
          </w:tcPr>
          <w:p w14:paraId="45AB19A7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0.66 (9.22-12.10)</w:t>
            </w:r>
          </w:p>
        </w:tc>
        <w:tc>
          <w:tcPr>
            <w:tcW w:w="764" w:type="pct"/>
            <w:shd w:val="clear" w:color="auto" w:fill="DEEAF6" w:themeFill="accent5" w:themeFillTint="33"/>
            <w:vAlign w:val="bottom"/>
          </w:tcPr>
          <w:p w14:paraId="5004050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2.86 (10.88-14.85)</w:t>
            </w:r>
          </w:p>
        </w:tc>
        <w:tc>
          <w:tcPr>
            <w:tcW w:w="765" w:type="pct"/>
            <w:shd w:val="clear" w:color="auto" w:fill="DEEAF6" w:themeFill="accent5" w:themeFillTint="33"/>
            <w:vAlign w:val="bottom"/>
          </w:tcPr>
          <w:p w14:paraId="45415321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0.62 (8.86-12.38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761EE94F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1369CD" w:rsidRPr="00944A90" w14:paraId="6CD06CA0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08A5314B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Dicyclomin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460AFDC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7 (0.09–0.45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C476BCE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1 (0.18–0.63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AFF925A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0 (0.11–0.69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99E82B3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7 (-0.01–0.55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0108FE8C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7 (0.19–0.95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5119FB7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5</w:t>
            </w:r>
          </w:p>
        </w:tc>
      </w:tr>
      <w:tr w:rsidR="001369CD" w:rsidRPr="00944A90" w14:paraId="405FFD6D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12E4397A" w14:textId="77777777" w:rsidR="001369CD" w:rsidRPr="00944A90" w:rsidRDefault="001369CD" w:rsidP="009A3176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butynin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87DC0D4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3 (0.26–0.8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B5B781A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96 (0.64–1.29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F1B7DA6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6 (0.50–1.0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CB01B0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7 (0.53–1.61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1B0AA215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0 (0.85–1.54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01F8C9BD" w14:textId="77777777" w:rsidR="001369CD" w:rsidRPr="00944A90" w:rsidRDefault="001369CD" w:rsidP="009A3176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</w:t>
            </w:r>
          </w:p>
        </w:tc>
      </w:tr>
      <w:tr w:rsidR="00786E95" w:rsidRPr="00944A90" w14:paraId="53F993F0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1727266B" w14:textId="4EA29B1F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CARDIOVASCULAR AGENTS</w:t>
            </w:r>
          </w:p>
        </w:tc>
      </w:tr>
      <w:tr w:rsidR="00786E95" w:rsidRPr="00944A90" w14:paraId="5919C485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28AD3974" w14:textId="1DE695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sartan</w:t>
            </w:r>
          </w:p>
        </w:tc>
        <w:tc>
          <w:tcPr>
            <w:tcW w:w="764" w:type="pct"/>
            <w:shd w:val="clear" w:color="auto" w:fill="auto"/>
          </w:tcPr>
          <w:p w14:paraId="1881D3C3" w14:textId="3200A643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29 (1.59–2.98)</w:t>
            </w:r>
          </w:p>
        </w:tc>
        <w:tc>
          <w:tcPr>
            <w:tcW w:w="764" w:type="pct"/>
            <w:shd w:val="clear" w:color="auto" w:fill="auto"/>
          </w:tcPr>
          <w:p w14:paraId="47A5914B" w14:textId="5DF71C60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6 (1.87–3.25)</w:t>
            </w:r>
          </w:p>
        </w:tc>
        <w:tc>
          <w:tcPr>
            <w:tcW w:w="764" w:type="pct"/>
            <w:shd w:val="clear" w:color="auto" w:fill="auto"/>
          </w:tcPr>
          <w:p w14:paraId="35C3BF97" w14:textId="6C086604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33 (2.67–3.99)</w:t>
            </w:r>
          </w:p>
        </w:tc>
        <w:tc>
          <w:tcPr>
            <w:tcW w:w="764" w:type="pct"/>
            <w:shd w:val="clear" w:color="auto" w:fill="auto"/>
          </w:tcPr>
          <w:p w14:paraId="3199D96D" w14:textId="193E8AD0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7.11 (5.60–8.63)</w:t>
            </w:r>
          </w:p>
        </w:tc>
        <w:tc>
          <w:tcPr>
            <w:tcW w:w="765" w:type="pct"/>
            <w:shd w:val="clear" w:color="auto" w:fill="auto"/>
          </w:tcPr>
          <w:p w14:paraId="7636EEB4" w14:textId="0F5FFBA6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0.58 (9.05–12.11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47073DD" w14:textId="7045B79D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5CBF98FE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4C94F6FC" w14:textId="3DA1F799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Quinapril</w:t>
            </w:r>
          </w:p>
        </w:tc>
        <w:tc>
          <w:tcPr>
            <w:tcW w:w="764" w:type="pct"/>
            <w:shd w:val="clear" w:color="auto" w:fill="auto"/>
          </w:tcPr>
          <w:p w14:paraId="09D40521" w14:textId="09A48246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1 (0.81–1.82)</w:t>
            </w:r>
          </w:p>
        </w:tc>
        <w:tc>
          <w:tcPr>
            <w:tcW w:w="764" w:type="pct"/>
            <w:shd w:val="clear" w:color="auto" w:fill="auto"/>
          </w:tcPr>
          <w:p w14:paraId="25D585D4" w14:textId="07267B2B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69 (1.18–2.19)</w:t>
            </w:r>
          </w:p>
        </w:tc>
        <w:tc>
          <w:tcPr>
            <w:tcW w:w="764" w:type="pct"/>
            <w:shd w:val="clear" w:color="auto" w:fill="auto"/>
          </w:tcPr>
          <w:p w14:paraId="0B7BCA65" w14:textId="6A4FDBE3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9 (0.71–1.47)</w:t>
            </w:r>
          </w:p>
        </w:tc>
        <w:tc>
          <w:tcPr>
            <w:tcW w:w="764" w:type="pct"/>
            <w:shd w:val="clear" w:color="auto" w:fill="auto"/>
          </w:tcPr>
          <w:p w14:paraId="271036E5" w14:textId="14B3874F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96 (0.30–1.62)</w:t>
            </w:r>
          </w:p>
        </w:tc>
        <w:tc>
          <w:tcPr>
            <w:tcW w:w="765" w:type="pct"/>
            <w:shd w:val="clear" w:color="auto" w:fill="auto"/>
          </w:tcPr>
          <w:p w14:paraId="3416BD7E" w14:textId="465A8E22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7 (0.04–0.51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7705D7E" w14:textId="1B0B7D2E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0E6B2097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658A8708" w14:textId="3CEE0652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ENITOURINARY TRACT AGENTS</w:t>
            </w:r>
          </w:p>
        </w:tc>
      </w:tr>
      <w:tr w:rsidR="00786E95" w:rsidRPr="00944A90" w14:paraId="05E8766E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3ECDFCCC" w14:textId="12753DDA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amsulosin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F6803EF" w14:textId="36D2814E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6 (0.47–1.06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46BE242" w14:textId="44B74E26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64 (1.20–2.08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9D3D053" w14:textId="473DE63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87 (1.45–2.29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DEBCB87" w14:textId="2CB5A0BA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15 (2.25–4.05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39EBEFE8" w14:textId="4EE3C3C1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67 (2.92–4.43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2B5F6668" w14:textId="12D9A832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763D94C2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42141AD9" w14:textId="43163AEA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erazosin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1856DC36" w14:textId="46DEF80D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6 (1.16–1.76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74AD43D" w14:textId="72DEEAC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7 (0.84–1.50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CBD1315" w14:textId="6CE1CF3F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8 (0.86–1.7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C91EE30" w14:textId="2DD8A6F0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7 (0.32–1.82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756B6E18" w14:textId="6B89132F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2 (0.28–0.96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356B7393" w14:textId="04B1F5A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786E95" w:rsidRPr="00944A90" w14:paraId="733D875D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D8A070E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RESPIRATORY AGENTS</w:t>
            </w:r>
          </w:p>
        </w:tc>
      </w:tr>
      <w:tr w:rsidR="00786E95" w:rsidRPr="00944A90" w14:paraId="42150900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1A7EEE7A" w14:textId="77777777" w:rsidR="00786E95" w:rsidRPr="00944A90" w:rsidRDefault="00786E95" w:rsidP="00786E95">
            <w:pPr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seudoephedrine</w:t>
            </w:r>
          </w:p>
        </w:tc>
        <w:tc>
          <w:tcPr>
            <w:tcW w:w="764" w:type="pct"/>
            <w:shd w:val="clear" w:color="auto" w:fill="auto"/>
          </w:tcPr>
          <w:p w14:paraId="128F832F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6 (0.83–1.69)</w:t>
            </w:r>
          </w:p>
        </w:tc>
        <w:tc>
          <w:tcPr>
            <w:tcW w:w="764" w:type="pct"/>
            <w:shd w:val="clear" w:color="auto" w:fill="auto"/>
          </w:tcPr>
          <w:p w14:paraId="26A852C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1 (0.64–1.37)</w:t>
            </w:r>
          </w:p>
        </w:tc>
        <w:tc>
          <w:tcPr>
            <w:tcW w:w="764" w:type="pct"/>
            <w:shd w:val="clear" w:color="auto" w:fill="auto"/>
          </w:tcPr>
          <w:p w14:paraId="227C78AF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1 (0.28–0.93)</w:t>
            </w:r>
          </w:p>
        </w:tc>
        <w:tc>
          <w:tcPr>
            <w:tcW w:w="764" w:type="pct"/>
            <w:shd w:val="clear" w:color="auto" w:fill="auto"/>
          </w:tcPr>
          <w:p w14:paraId="1C2E83A1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-0.02–0.75)</w:t>
            </w:r>
          </w:p>
        </w:tc>
        <w:tc>
          <w:tcPr>
            <w:tcW w:w="765" w:type="pct"/>
            <w:shd w:val="clear" w:color="auto" w:fill="auto"/>
          </w:tcPr>
          <w:p w14:paraId="3F7C77D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6 (-0.02–0.14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50EC12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779FFACF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3C072D4D" w14:textId="77777777" w:rsidR="00786E95" w:rsidRPr="00944A90" w:rsidRDefault="00786E95" w:rsidP="00786E95">
            <w:pPr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buterol</w:t>
            </w:r>
          </w:p>
        </w:tc>
        <w:tc>
          <w:tcPr>
            <w:tcW w:w="764" w:type="pct"/>
            <w:shd w:val="clear" w:color="auto" w:fill="auto"/>
          </w:tcPr>
          <w:p w14:paraId="7A61B6D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51 (2.78–4.23)</w:t>
            </w:r>
          </w:p>
        </w:tc>
        <w:tc>
          <w:tcPr>
            <w:tcW w:w="764" w:type="pct"/>
            <w:shd w:val="clear" w:color="auto" w:fill="auto"/>
          </w:tcPr>
          <w:p w14:paraId="11AF5395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77 (3.05–4.48)</w:t>
            </w:r>
          </w:p>
        </w:tc>
        <w:tc>
          <w:tcPr>
            <w:tcW w:w="764" w:type="pct"/>
            <w:shd w:val="clear" w:color="auto" w:fill="auto"/>
          </w:tcPr>
          <w:p w14:paraId="0E26451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41 (3.56–5.25)</w:t>
            </w:r>
          </w:p>
        </w:tc>
        <w:tc>
          <w:tcPr>
            <w:tcW w:w="764" w:type="pct"/>
            <w:shd w:val="clear" w:color="auto" w:fill="auto"/>
          </w:tcPr>
          <w:p w14:paraId="6D351B2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61 (3.42–5.80)</w:t>
            </w:r>
          </w:p>
        </w:tc>
        <w:tc>
          <w:tcPr>
            <w:tcW w:w="765" w:type="pct"/>
            <w:shd w:val="clear" w:color="auto" w:fill="auto"/>
          </w:tcPr>
          <w:p w14:paraId="2960AAC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38 (2.47–4.30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C84398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8</w:t>
            </w:r>
          </w:p>
        </w:tc>
      </w:tr>
      <w:tr w:rsidR="00786E95" w:rsidRPr="00944A90" w14:paraId="297C55B2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4F65C053" w14:textId="77777777" w:rsidR="00786E95" w:rsidRPr="00944A90" w:rsidRDefault="00786E95" w:rsidP="00786E95">
            <w:pPr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omethazine</w:t>
            </w:r>
          </w:p>
        </w:tc>
        <w:tc>
          <w:tcPr>
            <w:tcW w:w="764" w:type="pct"/>
            <w:shd w:val="clear" w:color="auto" w:fill="auto"/>
          </w:tcPr>
          <w:p w14:paraId="0D90040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8 (0.05–0.30)</w:t>
            </w:r>
          </w:p>
        </w:tc>
        <w:tc>
          <w:tcPr>
            <w:tcW w:w="764" w:type="pct"/>
            <w:shd w:val="clear" w:color="auto" w:fill="auto"/>
          </w:tcPr>
          <w:p w14:paraId="68F6314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9 (0.16–0.62)</w:t>
            </w:r>
          </w:p>
        </w:tc>
        <w:tc>
          <w:tcPr>
            <w:tcW w:w="764" w:type="pct"/>
            <w:shd w:val="clear" w:color="auto" w:fill="auto"/>
          </w:tcPr>
          <w:p w14:paraId="47CDD40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6 (0.03–0.70)</w:t>
            </w:r>
          </w:p>
        </w:tc>
        <w:tc>
          <w:tcPr>
            <w:tcW w:w="764" w:type="pct"/>
            <w:shd w:val="clear" w:color="auto" w:fill="auto"/>
          </w:tcPr>
          <w:p w14:paraId="3E4CCD5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-0.01–0.75)</w:t>
            </w:r>
          </w:p>
        </w:tc>
        <w:tc>
          <w:tcPr>
            <w:tcW w:w="765" w:type="pct"/>
            <w:shd w:val="clear" w:color="auto" w:fill="auto"/>
          </w:tcPr>
          <w:p w14:paraId="236E5B8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9 (-0.09–1.08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BBAD4A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1</w:t>
            </w:r>
          </w:p>
        </w:tc>
      </w:tr>
      <w:tr w:rsidR="00786E95" w:rsidRPr="00944A90" w14:paraId="31EF3F86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21F05765" w14:textId="77777777" w:rsidR="00786E95" w:rsidRPr="00944A90" w:rsidRDefault="00786E95" w:rsidP="00786E95">
            <w:pPr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Brompheniramine</w:t>
            </w:r>
          </w:p>
        </w:tc>
        <w:tc>
          <w:tcPr>
            <w:tcW w:w="764" w:type="pct"/>
            <w:shd w:val="clear" w:color="auto" w:fill="auto"/>
          </w:tcPr>
          <w:p w14:paraId="1C558D5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 (-0.01–0.31)</w:t>
            </w:r>
          </w:p>
        </w:tc>
        <w:tc>
          <w:tcPr>
            <w:tcW w:w="764" w:type="pct"/>
            <w:shd w:val="clear" w:color="auto" w:fill="auto"/>
          </w:tcPr>
          <w:p w14:paraId="191C1FA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6 (-0.06–0.37)</w:t>
            </w:r>
          </w:p>
        </w:tc>
        <w:tc>
          <w:tcPr>
            <w:tcW w:w="764" w:type="pct"/>
            <w:shd w:val="clear" w:color="auto" w:fill="auto"/>
          </w:tcPr>
          <w:p w14:paraId="66F7AD8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 (-0.01–0.16)</w:t>
            </w:r>
          </w:p>
        </w:tc>
        <w:tc>
          <w:tcPr>
            <w:tcW w:w="764" w:type="pct"/>
            <w:shd w:val="clear" w:color="auto" w:fill="auto"/>
          </w:tcPr>
          <w:p w14:paraId="46C8D5A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765" w:type="pct"/>
            <w:shd w:val="clear" w:color="auto" w:fill="auto"/>
          </w:tcPr>
          <w:p w14:paraId="21BA528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 (-0.01–0.03)</w:t>
            </w:r>
          </w:p>
        </w:tc>
        <w:tc>
          <w:tcPr>
            <w:tcW w:w="411" w:type="pct"/>
            <w:shd w:val="clear" w:color="auto" w:fill="auto"/>
          </w:tcPr>
          <w:p w14:paraId="03FD92A4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</w:t>
            </w:r>
          </w:p>
        </w:tc>
      </w:tr>
      <w:tr w:rsidR="00786E95" w:rsidRPr="00944A90" w14:paraId="2EBD48C7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7F6DB4C8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HORMONES/HORMONE MODIFIERS</w:t>
            </w:r>
          </w:p>
        </w:tc>
      </w:tr>
      <w:tr w:rsidR="00786E95" w:rsidRPr="00944A90" w14:paraId="5667BD42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2E9DD854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inasterid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880E6C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0.18–0.55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04225F7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0 (0.38–0.8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35B47BB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5 (0.48–1.02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7FA28F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9 (0.53–2.04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03035D2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9 (1.34–2.84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3318B86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6C800F4B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64D47C65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urosemid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6B50C5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84 (4.08–5.60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AA7B47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5.67 (4.90–6.43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EC3C01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5.51 (4.78–6.24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36ACA09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97 (3.69–6.24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1799E5A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.73 (3.82–5.64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060AEF04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</w:t>
            </w:r>
          </w:p>
        </w:tc>
      </w:tr>
      <w:tr w:rsidR="00786E95" w:rsidRPr="00944A90" w14:paraId="1E0010BA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07D79BD9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hyroid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desiccated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7582810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A9C3E3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0 (0.16–0.64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70C5E3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3 (0.04–0.42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08806D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3 (0.00–0.67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3D7BB7F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5 (0.46–1.85)</w:t>
            </w:r>
          </w:p>
        </w:tc>
        <w:tc>
          <w:tcPr>
            <w:tcW w:w="411" w:type="pct"/>
            <w:shd w:val="clear" w:color="auto" w:fill="DEEAF6" w:themeFill="accent5" w:themeFillTint="33"/>
          </w:tcPr>
          <w:p w14:paraId="4E4DE96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56E636EF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038E702A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 xml:space="preserve">Levothyroxine 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0A719E6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9.07 (7.98–10.16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43D6902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1.93 (10.46–13.40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19655E5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1.52 (10.24–12.80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60E03911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1.60 (9.85–13.34)</w:t>
            </w:r>
          </w:p>
        </w:tc>
        <w:tc>
          <w:tcPr>
            <w:tcW w:w="765" w:type="pct"/>
            <w:shd w:val="clear" w:color="auto" w:fill="DEEAF6" w:themeFill="accent5" w:themeFillTint="33"/>
            <w:vAlign w:val="center"/>
          </w:tcPr>
          <w:p w14:paraId="14FA33B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2.33 (10.54–14.12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5D9FCF7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786E95" w:rsidRPr="00944A90" w14:paraId="4D6DE781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58D64597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Spironolacton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F3898B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81 (0.50–1.11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94826D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8 (0.61–1.55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0069E9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7 (0.64–1.50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28FF895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0 (0.76–1.85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6E455B3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1 (0.95–2.08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75C97A8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</w:t>
            </w:r>
          </w:p>
        </w:tc>
      </w:tr>
      <w:tr w:rsidR="00786E95" w:rsidRPr="00944A90" w14:paraId="6C03D53E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</w:tcPr>
          <w:p w14:paraId="0C5719B5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lastRenderedPageBreak/>
              <w:t>Raloxifene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0481E011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4 (0.94–1.75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057D9F35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4 (0.80–1.47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3F515C1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7 (0.70–1.45)</w:t>
            </w:r>
          </w:p>
        </w:tc>
        <w:tc>
          <w:tcPr>
            <w:tcW w:w="764" w:type="pct"/>
            <w:shd w:val="clear" w:color="auto" w:fill="DEEAF6" w:themeFill="accent5" w:themeFillTint="33"/>
            <w:vAlign w:val="center"/>
          </w:tcPr>
          <w:p w14:paraId="2F47B6A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70 (0.39–1.00)</w:t>
            </w:r>
          </w:p>
        </w:tc>
        <w:tc>
          <w:tcPr>
            <w:tcW w:w="765" w:type="pct"/>
            <w:shd w:val="clear" w:color="auto" w:fill="DEEAF6" w:themeFill="accent5" w:themeFillTint="33"/>
            <w:vAlign w:val="center"/>
          </w:tcPr>
          <w:p w14:paraId="6D36F0A5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 (-0.01–0.32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6FBACAD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4FEE0B67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6A18AE92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METABOLIC AGENTS</w:t>
            </w:r>
          </w:p>
        </w:tc>
      </w:tr>
      <w:tr w:rsidR="00786E95" w:rsidRPr="00944A90" w14:paraId="60E40B82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7A384BA0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vastatin</w:t>
            </w:r>
          </w:p>
        </w:tc>
        <w:tc>
          <w:tcPr>
            <w:tcW w:w="764" w:type="pct"/>
            <w:shd w:val="clear" w:color="auto" w:fill="auto"/>
          </w:tcPr>
          <w:p w14:paraId="5CBA37D4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94 (0.54–1.34)</w:t>
            </w:r>
          </w:p>
        </w:tc>
        <w:tc>
          <w:tcPr>
            <w:tcW w:w="764" w:type="pct"/>
            <w:shd w:val="clear" w:color="auto" w:fill="auto"/>
          </w:tcPr>
          <w:p w14:paraId="6EFC9FD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7 (1.49–2.84)</w:t>
            </w:r>
          </w:p>
        </w:tc>
        <w:tc>
          <w:tcPr>
            <w:tcW w:w="764" w:type="pct"/>
            <w:shd w:val="clear" w:color="auto" w:fill="auto"/>
          </w:tcPr>
          <w:p w14:paraId="6C8D2DE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74 (2.11–3.37)</w:t>
            </w:r>
          </w:p>
        </w:tc>
        <w:tc>
          <w:tcPr>
            <w:tcW w:w="764" w:type="pct"/>
            <w:shd w:val="clear" w:color="auto" w:fill="auto"/>
          </w:tcPr>
          <w:p w14:paraId="7F26203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33 (1.53–3.13)</w:t>
            </w:r>
          </w:p>
        </w:tc>
        <w:tc>
          <w:tcPr>
            <w:tcW w:w="765" w:type="pct"/>
            <w:shd w:val="clear" w:color="auto" w:fill="auto"/>
          </w:tcPr>
          <w:p w14:paraId="74AF24E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74 (1.05–2.44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E2808BC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4ECB9E1B" w14:textId="77777777" w:rsidTr="0046441A">
        <w:trPr>
          <w:trHeight w:val="288"/>
        </w:trPr>
        <w:tc>
          <w:tcPr>
            <w:tcW w:w="768" w:type="pct"/>
            <w:shd w:val="clear" w:color="auto" w:fill="auto"/>
          </w:tcPr>
          <w:p w14:paraId="279A53C5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endronate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668C625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2 (1.45–2.60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32A673A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54 (2.94–4.13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36AFE71F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65 (2.23–3.08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15426A1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69 (0.98–2.40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2FED391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2 (0.93–2.11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AB50D4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0C32FD00" w14:textId="77777777" w:rsidTr="0046441A">
        <w:trPr>
          <w:trHeight w:val="288"/>
        </w:trPr>
        <w:tc>
          <w:tcPr>
            <w:tcW w:w="768" w:type="pct"/>
            <w:shd w:val="clear" w:color="auto" w:fill="auto"/>
          </w:tcPr>
          <w:p w14:paraId="747D63EC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isedronate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096F4714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3 (0.06–0.40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0D0684F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3 (0.97–1.89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4E26A74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8 (0.83–1.52)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3BEC428F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9 (0.03–0.36)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1C233C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 (0.00–0.10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492C3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4D6D6280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1B209E80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NEOPLASTICS</w:t>
            </w:r>
          </w:p>
        </w:tc>
      </w:tr>
      <w:tr w:rsidR="00786E95" w:rsidRPr="00944A90" w14:paraId="1945FFFE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7868A5B5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hotrexat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1AA0F75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0.14–0.59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41FDB56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1 (0.29–0.74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652E584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85 (0.54–1.16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3DFE1E3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3 (0.12–0.95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58DA368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8 (0.27–0.89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466B311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786E95" w:rsidRPr="00944A90" w14:paraId="4C48DF79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2D7A6A33" w14:textId="77777777" w:rsidR="00786E95" w:rsidRPr="00944A90" w:rsidRDefault="00786E95" w:rsidP="00786E95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TOPICAL AGENTS</w:t>
            </w:r>
          </w:p>
        </w:tc>
      </w:tr>
      <w:tr w:rsidR="00786E95" w:rsidRPr="00944A90" w14:paraId="29E9A856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22B20099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Indomethacin</w:t>
            </w:r>
          </w:p>
        </w:tc>
        <w:tc>
          <w:tcPr>
            <w:tcW w:w="764" w:type="pct"/>
            <w:shd w:val="clear" w:color="auto" w:fill="auto"/>
          </w:tcPr>
          <w:p w14:paraId="21CDA6AE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1 (0.08–0.74)</w:t>
            </w:r>
          </w:p>
        </w:tc>
        <w:tc>
          <w:tcPr>
            <w:tcW w:w="764" w:type="pct"/>
            <w:shd w:val="clear" w:color="auto" w:fill="auto"/>
          </w:tcPr>
          <w:p w14:paraId="6980246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7 (0.05–0.50)</w:t>
            </w:r>
          </w:p>
        </w:tc>
        <w:tc>
          <w:tcPr>
            <w:tcW w:w="764" w:type="pct"/>
            <w:shd w:val="clear" w:color="auto" w:fill="auto"/>
          </w:tcPr>
          <w:p w14:paraId="74021A7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2 (0.11–0.33)</w:t>
            </w:r>
          </w:p>
        </w:tc>
        <w:tc>
          <w:tcPr>
            <w:tcW w:w="764" w:type="pct"/>
            <w:shd w:val="clear" w:color="auto" w:fill="auto"/>
          </w:tcPr>
          <w:p w14:paraId="0FBD981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 (-0.01–0.32)</w:t>
            </w:r>
          </w:p>
        </w:tc>
        <w:tc>
          <w:tcPr>
            <w:tcW w:w="765" w:type="pct"/>
            <w:shd w:val="clear" w:color="auto" w:fill="auto"/>
          </w:tcPr>
          <w:p w14:paraId="7780EDB1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6 (0.04–0.28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82B8DBF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60</w:t>
            </w:r>
          </w:p>
        </w:tc>
      </w:tr>
      <w:tr w:rsidR="00786E95" w:rsidRPr="00944A90" w14:paraId="64A84D96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03EBBDD1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loxicam</w:t>
            </w:r>
          </w:p>
        </w:tc>
        <w:tc>
          <w:tcPr>
            <w:tcW w:w="764" w:type="pct"/>
            <w:shd w:val="clear" w:color="auto" w:fill="auto"/>
          </w:tcPr>
          <w:p w14:paraId="05DDB4D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3 (-0.01–0.26)</w:t>
            </w:r>
          </w:p>
        </w:tc>
        <w:tc>
          <w:tcPr>
            <w:tcW w:w="764" w:type="pct"/>
            <w:shd w:val="clear" w:color="auto" w:fill="auto"/>
          </w:tcPr>
          <w:p w14:paraId="256FABF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4 (0.15–0.73)</w:t>
            </w:r>
          </w:p>
        </w:tc>
        <w:tc>
          <w:tcPr>
            <w:tcW w:w="764" w:type="pct"/>
            <w:shd w:val="clear" w:color="auto" w:fill="auto"/>
          </w:tcPr>
          <w:p w14:paraId="48251957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08 (0.79–1.37)</w:t>
            </w:r>
          </w:p>
        </w:tc>
        <w:tc>
          <w:tcPr>
            <w:tcW w:w="764" w:type="pct"/>
            <w:shd w:val="clear" w:color="auto" w:fill="auto"/>
          </w:tcPr>
          <w:p w14:paraId="524A0D0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40 (1.43–3.36)</w:t>
            </w:r>
          </w:p>
        </w:tc>
        <w:tc>
          <w:tcPr>
            <w:tcW w:w="765" w:type="pct"/>
            <w:shd w:val="clear" w:color="auto" w:fill="auto"/>
          </w:tcPr>
          <w:p w14:paraId="7DE37B85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04 (2.20–3.87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B068851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32AE3C05" w14:textId="77777777" w:rsidTr="0046441A">
        <w:trPr>
          <w:trHeight w:val="288"/>
        </w:trPr>
        <w:tc>
          <w:tcPr>
            <w:tcW w:w="768" w:type="pct"/>
            <w:shd w:val="clear" w:color="auto" w:fill="auto"/>
            <w:vAlign w:val="center"/>
          </w:tcPr>
          <w:p w14:paraId="27B55C3E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ofecoxib</w:t>
            </w:r>
          </w:p>
        </w:tc>
        <w:tc>
          <w:tcPr>
            <w:tcW w:w="764" w:type="pct"/>
            <w:shd w:val="clear" w:color="auto" w:fill="auto"/>
          </w:tcPr>
          <w:p w14:paraId="73A08DD0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76 (2.03-3.48)</w:t>
            </w:r>
          </w:p>
        </w:tc>
        <w:tc>
          <w:tcPr>
            <w:tcW w:w="764" w:type="pct"/>
            <w:shd w:val="clear" w:color="auto" w:fill="auto"/>
          </w:tcPr>
          <w:p w14:paraId="716D55DA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6 (0.94-2.17)</w:t>
            </w:r>
          </w:p>
        </w:tc>
        <w:tc>
          <w:tcPr>
            <w:tcW w:w="764" w:type="pct"/>
            <w:shd w:val="clear" w:color="auto" w:fill="auto"/>
          </w:tcPr>
          <w:p w14:paraId="0A837E9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764" w:type="pct"/>
            <w:shd w:val="clear" w:color="auto" w:fill="auto"/>
          </w:tcPr>
          <w:p w14:paraId="719D0E98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765" w:type="pct"/>
            <w:shd w:val="clear" w:color="auto" w:fill="auto"/>
          </w:tcPr>
          <w:p w14:paraId="3145DAF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 (0.00-0.00)</w:t>
            </w:r>
          </w:p>
        </w:tc>
        <w:tc>
          <w:tcPr>
            <w:tcW w:w="411" w:type="pct"/>
            <w:shd w:val="clear" w:color="auto" w:fill="auto"/>
          </w:tcPr>
          <w:p w14:paraId="5FED6E52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786E95" w:rsidRPr="00944A90" w14:paraId="25D1651A" w14:textId="77777777" w:rsidTr="0046441A">
        <w:trPr>
          <w:trHeight w:val="288"/>
        </w:trPr>
        <w:tc>
          <w:tcPr>
            <w:tcW w:w="5000" w:type="pct"/>
            <w:gridSpan w:val="7"/>
            <w:shd w:val="clear" w:color="auto" w:fill="DEEAF6" w:themeFill="accent5" w:themeFillTint="33"/>
            <w:vAlign w:val="center"/>
          </w:tcPr>
          <w:p w14:paraId="61416BCC" w14:textId="77777777" w:rsidR="00786E95" w:rsidRPr="00944A90" w:rsidRDefault="00786E95" w:rsidP="00786E95">
            <w:pPr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-INFECTIVES</w:t>
            </w:r>
          </w:p>
        </w:tc>
      </w:tr>
      <w:tr w:rsidR="00786E95" w:rsidRPr="00944A90" w14:paraId="10D4BC82" w14:textId="77777777" w:rsidTr="0046441A">
        <w:trPr>
          <w:trHeight w:val="288"/>
        </w:trPr>
        <w:tc>
          <w:tcPr>
            <w:tcW w:w="768" w:type="pct"/>
            <w:shd w:val="clear" w:color="auto" w:fill="DEEAF6" w:themeFill="accent5" w:themeFillTint="33"/>
            <w:vAlign w:val="center"/>
          </w:tcPr>
          <w:p w14:paraId="6D2050D0" w14:textId="77777777" w:rsidR="00786E95" w:rsidRPr="00944A90" w:rsidRDefault="00786E95" w:rsidP="00786E95">
            <w:pPr>
              <w:adjustRightInd w:val="0"/>
              <w:snapToGrid w:val="0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lavulanate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0BC9288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4 (0.05–0.44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3F23E143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 (0.01–0.14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5E859F9B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 (-0.01–0.19)</w:t>
            </w:r>
          </w:p>
        </w:tc>
        <w:tc>
          <w:tcPr>
            <w:tcW w:w="764" w:type="pct"/>
            <w:shd w:val="clear" w:color="auto" w:fill="DEEAF6" w:themeFill="accent5" w:themeFillTint="33"/>
          </w:tcPr>
          <w:p w14:paraId="4748D61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 (-0.01–0.30)</w:t>
            </w:r>
          </w:p>
        </w:tc>
        <w:tc>
          <w:tcPr>
            <w:tcW w:w="765" w:type="pct"/>
            <w:shd w:val="clear" w:color="auto" w:fill="DEEAF6" w:themeFill="accent5" w:themeFillTint="33"/>
          </w:tcPr>
          <w:p w14:paraId="504A6049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7 (-0.08–0.63)</w:t>
            </w:r>
          </w:p>
        </w:tc>
        <w:tc>
          <w:tcPr>
            <w:tcW w:w="411" w:type="pct"/>
            <w:shd w:val="clear" w:color="auto" w:fill="DEEAF6" w:themeFill="accent5" w:themeFillTint="33"/>
            <w:vAlign w:val="center"/>
          </w:tcPr>
          <w:p w14:paraId="505CBD3D" w14:textId="77777777" w:rsidR="00786E95" w:rsidRPr="00944A90" w:rsidRDefault="00786E95" w:rsidP="00786E95">
            <w:pPr>
              <w:adjustRightInd w:val="0"/>
              <w:snapToGrid w:val="0"/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8</w:t>
            </w:r>
          </w:p>
        </w:tc>
      </w:tr>
    </w:tbl>
    <w:p w14:paraId="32A1853E" w14:textId="4805B5F5" w:rsidR="00F34D57" w:rsidRPr="00FA0690" w:rsidRDefault="001369CD" w:rsidP="00ED4918">
      <w:pPr>
        <w:snapToGrid w:val="0"/>
        <w:spacing w:before="120" w:after="120"/>
        <w:jc w:val="both"/>
        <w:rPr>
          <w:rFonts w:eastAsia="SimSun"/>
          <w:sz w:val="21"/>
          <w:szCs w:val="21"/>
        </w:rPr>
        <w:sectPr w:rsidR="00F34D57" w:rsidRPr="00FA0690" w:rsidSect="00450FB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A0690">
        <w:rPr>
          <w:sz w:val="21"/>
          <w:szCs w:val="21"/>
          <w:vertAlign w:val="superscript"/>
        </w:rPr>
        <w:t>a</w:t>
      </w:r>
      <w:r w:rsidRPr="00FA0690">
        <w:rPr>
          <w:sz w:val="21"/>
          <w:szCs w:val="21"/>
        </w:rPr>
        <w:t>Data from NHANES. Data are weighted to be national</w:t>
      </w:r>
      <w:r w:rsidRPr="00FA0690">
        <w:rPr>
          <w:rFonts w:eastAsia="SimSun"/>
          <w:sz w:val="21"/>
          <w:szCs w:val="21"/>
        </w:rPr>
        <w:t xml:space="preserve">ly representative. </w:t>
      </w:r>
      <w:r w:rsidR="00014CDC" w:rsidRPr="00FA0690">
        <w:rPr>
          <w:rFonts w:eastAsia="SimSun"/>
          <w:sz w:val="21"/>
          <w:szCs w:val="21"/>
          <w:vertAlign w:val="superscript"/>
        </w:rPr>
        <w:t>b</w:t>
      </w:r>
      <w:r w:rsidRPr="00FA0690">
        <w:rPr>
          <w:rFonts w:eastAsia="SimSun"/>
          <w:sz w:val="21"/>
          <w:szCs w:val="21"/>
        </w:rPr>
        <w:t xml:space="preserve">Name of the medication </w:t>
      </w:r>
      <w:r w:rsidRPr="00FA0690">
        <w:rPr>
          <w:sz w:val="21"/>
          <w:szCs w:val="21"/>
        </w:rPr>
        <w:t>ingredients</w:t>
      </w:r>
      <w:r w:rsidRPr="00FA0690">
        <w:rPr>
          <w:rFonts w:eastAsia="SimSun"/>
          <w:sz w:val="21"/>
          <w:szCs w:val="21"/>
        </w:rPr>
        <w:t xml:space="preserve"> is based on the NHANES recor</w:t>
      </w:r>
      <w:r w:rsidR="00D65ABC" w:rsidRPr="00FA0690">
        <w:rPr>
          <w:rFonts w:eastAsia="SimSun"/>
          <w:sz w:val="21"/>
          <w:szCs w:val="21"/>
        </w:rPr>
        <w:t>ds</w:t>
      </w:r>
      <w:r w:rsidRPr="00FA0690">
        <w:rPr>
          <w:rFonts w:eastAsia="SimSun"/>
          <w:sz w:val="21"/>
          <w:szCs w:val="21"/>
        </w:rPr>
        <w:t xml:space="preserve">. </w:t>
      </w:r>
      <w:r w:rsidR="00014CDC" w:rsidRPr="00FA0690">
        <w:rPr>
          <w:rFonts w:eastAsia="SimSun"/>
          <w:sz w:val="21"/>
          <w:szCs w:val="21"/>
          <w:vertAlign w:val="superscript"/>
        </w:rPr>
        <w:t>c</w:t>
      </w:r>
      <w:r w:rsidRPr="00FA0690">
        <w:rPr>
          <w:rFonts w:eastAsia="SimSun"/>
          <w:sz w:val="21"/>
          <w:szCs w:val="21"/>
        </w:rPr>
        <w:t xml:space="preserve">National trends of </w:t>
      </w:r>
      <w:r w:rsidR="00014CDC" w:rsidRPr="00FA0690">
        <w:rPr>
          <w:rFonts w:eastAsia="SimSun"/>
          <w:sz w:val="21"/>
          <w:szCs w:val="21"/>
        </w:rPr>
        <w:t xml:space="preserve">the corresponding </w:t>
      </w:r>
      <w:r w:rsidRPr="00FA0690">
        <w:rPr>
          <w:sz w:val="21"/>
          <w:szCs w:val="21"/>
        </w:rPr>
        <w:t xml:space="preserve">ingredients </w:t>
      </w:r>
      <w:r w:rsidRPr="00FA0690">
        <w:rPr>
          <w:rFonts w:eastAsia="SimSun"/>
          <w:sz w:val="21"/>
          <w:szCs w:val="21"/>
        </w:rPr>
        <w:t xml:space="preserve">in Table 2 are presented. </w:t>
      </w:r>
      <w:r w:rsidR="00014CDC" w:rsidRPr="00FA0690">
        <w:rPr>
          <w:sz w:val="21"/>
          <w:szCs w:val="21"/>
          <w:vertAlign w:val="superscript"/>
        </w:rPr>
        <w:t>d</w:t>
      </w:r>
      <w:r w:rsidRPr="00FA0690">
        <w:rPr>
          <w:rFonts w:eastAsia="SimSun"/>
          <w:sz w:val="21"/>
          <w:szCs w:val="21"/>
        </w:rPr>
        <w:t xml:space="preserve">The medication </w:t>
      </w:r>
      <w:r w:rsidRPr="00FA0690">
        <w:rPr>
          <w:sz w:val="21"/>
          <w:szCs w:val="21"/>
        </w:rPr>
        <w:t>ingredients</w:t>
      </w:r>
      <w:r w:rsidRPr="00FA0690">
        <w:rPr>
          <w:rFonts w:eastAsia="SimSun"/>
          <w:sz w:val="21"/>
          <w:szCs w:val="21"/>
        </w:rPr>
        <w:t xml:space="preserve"> are categorized into therapeutic classes using the Multum Lexicon Plus drug database. </w:t>
      </w:r>
      <w:r w:rsidR="00014CDC" w:rsidRPr="00FA0690">
        <w:rPr>
          <w:rFonts w:eastAsiaTheme="minorEastAsia"/>
          <w:sz w:val="21"/>
          <w:szCs w:val="21"/>
          <w:vertAlign w:val="superscript"/>
        </w:rPr>
        <w:t>e</w:t>
      </w:r>
      <w:r w:rsidRPr="00FA0690">
        <w:rPr>
          <w:rFonts w:eastAsiaTheme="minorEastAsia"/>
          <w:sz w:val="21"/>
          <w:szCs w:val="21"/>
        </w:rPr>
        <w:t xml:space="preserve">The </w:t>
      </w:r>
      <w:r w:rsidRPr="00FA0690">
        <w:rPr>
          <w:rFonts w:eastAsia="SimSun"/>
          <w:sz w:val="21"/>
          <w:szCs w:val="21"/>
        </w:rPr>
        <w:t xml:space="preserve">p-trend is obtained using </w:t>
      </w:r>
      <w:r w:rsidR="00C8368A" w:rsidRPr="00FA0690">
        <w:rPr>
          <w:rFonts w:eastAsia="SimSun"/>
          <w:sz w:val="21"/>
          <w:szCs w:val="21"/>
        </w:rPr>
        <w:t xml:space="preserve">a </w:t>
      </w:r>
      <w:r w:rsidRPr="00FA0690">
        <w:rPr>
          <w:rFonts w:eastAsia="SimSun"/>
          <w:sz w:val="21"/>
          <w:szCs w:val="21"/>
        </w:rPr>
        <w:t>linear regression</w:t>
      </w:r>
      <w:r w:rsidR="00C8368A" w:rsidRPr="00FA0690">
        <w:rPr>
          <w:rFonts w:eastAsia="SimSun"/>
          <w:sz w:val="21"/>
          <w:szCs w:val="21"/>
        </w:rPr>
        <w:t xml:space="preserve"> model</w:t>
      </w:r>
      <w:r w:rsidRPr="00FA0690">
        <w:rPr>
          <w:rFonts w:eastAsia="SimSun"/>
          <w:sz w:val="21"/>
          <w:szCs w:val="21"/>
        </w:rPr>
        <w:t xml:space="preserve"> adjusted for education level, family income to poverty ratio, and insurance status; the combined cycle </w:t>
      </w:r>
      <w:r w:rsidR="00014CDC" w:rsidRPr="00FA0690">
        <w:rPr>
          <w:rFonts w:eastAsia="SimSun"/>
          <w:sz w:val="21"/>
          <w:szCs w:val="21"/>
        </w:rPr>
        <w:t>is</w:t>
      </w:r>
      <w:r w:rsidRPr="00FA0690">
        <w:rPr>
          <w:rFonts w:eastAsia="SimSun"/>
          <w:sz w:val="21"/>
          <w:szCs w:val="21"/>
        </w:rPr>
        <w:t xml:space="preserve"> considered a continuous variable.</w:t>
      </w:r>
    </w:p>
    <w:p w14:paraId="79817642" w14:textId="1393F7F4" w:rsidR="00F34D57" w:rsidRPr="00944A90" w:rsidRDefault="00F34D57" w:rsidP="00F34D57">
      <w:pPr>
        <w:adjustRightInd w:val="0"/>
        <w:snapToGrid w:val="0"/>
        <w:spacing w:before="120" w:after="120" w:line="276" w:lineRule="auto"/>
        <w:jc w:val="center"/>
        <w:rPr>
          <w:vertAlign w:val="superscript"/>
        </w:rPr>
      </w:pPr>
      <w:r w:rsidRPr="00944A90">
        <w:rPr>
          <w:rFonts w:eastAsiaTheme="minorEastAsia"/>
          <w:b/>
          <w:bCs/>
        </w:rPr>
        <w:lastRenderedPageBreak/>
        <w:t xml:space="preserve">Table </w:t>
      </w:r>
      <w:r w:rsidR="00FC08D9" w:rsidRPr="009723F0">
        <w:rPr>
          <w:rFonts w:eastAsiaTheme="minorEastAsia"/>
          <w:b/>
          <w:bCs/>
        </w:rPr>
        <w:t>S</w:t>
      </w:r>
      <w:r w:rsidR="00FC08D9" w:rsidRPr="009723F0">
        <w:rPr>
          <w:rFonts w:eastAsiaTheme="minorEastAsia" w:hint="eastAsia"/>
          <w:b/>
          <w:bCs/>
        </w:rPr>
        <w:t>5</w:t>
      </w:r>
      <w:r w:rsidRPr="009723F0">
        <w:rPr>
          <w:rFonts w:eastAsiaTheme="minorEastAsia"/>
          <w:b/>
          <w:bCs/>
        </w:rPr>
        <w:t>.</w:t>
      </w:r>
      <w:r w:rsidRPr="009723F0">
        <w:rPr>
          <w:rFonts w:eastAsiaTheme="minorEastAsia"/>
        </w:rPr>
        <w:t xml:space="preserve"> </w:t>
      </w:r>
      <w:r w:rsidR="00C8368A" w:rsidRPr="009723F0">
        <w:t>Association between</w:t>
      </w:r>
      <w:r w:rsidR="00820B4E" w:rsidRPr="009723F0">
        <w:t xml:space="preserve"> osteoporosis diagnosis and</w:t>
      </w:r>
      <w:r w:rsidR="00C8368A" w:rsidRPr="009723F0">
        <w:t xml:space="preserve"> </w:t>
      </w:r>
      <w:r w:rsidRPr="009723F0">
        <w:t>prescription medication ingredient</w:t>
      </w:r>
      <w:r w:rsidR="00C8368A" w:rsidRPr="009723F0">
        <w:t xml:space="preserve"> administration </w:t>
      </w:r>
      <w:r w:rsidRPr="009723F0">
        <w:t xml:space="preserve">in </w:t>
      </w:r>
      <w:r w:rsidR="00E9215F">
        <w:rPr>
          <w:rFonts w:hint="eastAsia"/>
        </w:rPr>
        <w:t xml:space="preserve">the </w:t>
      </w:r>
      <w:r w:rsidRPr="009723F0">
        <w:t>US adults</w:t>
      </w:r>
      <w:r w:rsidR="009723F0" w:rsidRPr="009723F0">
        <w:rPr>
          <w:rFonts w:hint="eastAsia"/>
        </w:rPr>
        <w:t xml:space="preserve"> aged </w:t>
      </w:r>
      <w:r w:rsidR="009723F0" w:rsidRPr="00463BDB">
        <w:rPr>
          <w:rFonts w:eastAsiaTheme="minorEastAsia"/>
        </w:rPr>
        <w:t>50–79 years</w:t>
      </w:r>
      <w:r w:rsidRPr="009723F0">
        <w:t>, 1999</w:t>
      </w:r>
      <w:r w:rsidRPr="00944A90">
        <w:t>–2020</w:t>
      </w:r>
      <w:r w:rsidRPr="00944A90">
        <w:rPr>
          <w:vertAlign w:val="superscript"/>
        </w:rPr>
        <w:t>a,b</w:t>
      </w:r>
      <w:r w:rsidR="00A0379B">
        <w:rPr>
          <w:rFonts w:hint="eastAsia"/>
          <w:vertAlign w:val="superscript"/>
        </w:rPr>
        <w:t>,c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4"/>
        <w:gridCol w:w="3976"/>
        <w:gridCol w:w="3542"/>
        <w:gridCol w:w="1468"/>
      </w:tblGrid>
      <w:tr w:rsidR="00AB26D1" w:rsidRPr="00944A90" w14:paraId="07F8371D" w14:textId="77777777" w:rsidTr="00AB26D1">
        <w:trPr>
          <w:trHeight w:val="288"/>
        </w:trPr>
        <w:tc>
          <w:tcPr>
            <w:tcW w:w="2324" w:type="pct"/>
            <w:gridSpan w:val="2"/>
          </w:tcPr>
          <w:p w14:paraId="70DFFBE0" w14:textId="4FED3431" w:rsidR="00AB26D1" w:rsidRPr="00944A90" w:rsidRDefault="00AB26D1" w:rsidP="009723F0">
            <w:pPr>
              <w:jc w:val="center"/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P</w:t>
            </w:r>
            <w:r w:rsidRPr="00944A90">
              <w:rPr>
                <w:b/>
                <w:bCs/>
                <w:sz w:val="22"/>
                <w:szCs w:val="22"/>
              </w:rPr>
              <w:t>rescription</w:t>
            </w: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 w:rsidR="00A0379B" w:rsidRPr="00944A90">
              <w:rPr>
                <w:rFonts w:eastAsiaTheme="minorEastAsia"/>
                <w:b/>
                <w:bCs/>
                <w:sz w:val="22"/>
                <w:szCs w:val="22"/>
              </w:rPr>
              <w:t>medication</w:t>
            </w:r>
            <w:r w:rsidR="00A0379B" w:rsidRPr="00FA0690">
              <w:rPr>
                <w:rFonts w:eastAsiaTheme="minorEastAsia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92" w:type="pct"/>
            <w:vAlign w:val="center"/>
          </w:tcPr>
          <w:p w14:paraId="5BCEC213" w14:textId="454360BC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784" w:type="pct"/>
            <w:vAlign w:val="center"/>
          </w:tcPr>
          <w:p w14:paraId="25F83CEE" w14:textId="44E2F20D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</w:tr>
      <w:tr w:rsidR="00AB26D1" w:rsidRPr="00944A90" w14:paraId="6074041B" w14:textId="77777777" w:rsidTr="00AB26D1">
        <w:trPr>
          <w:trHeight w:val="288"/>
        </w:trPr>
        <w:tc>
          <w:tcPr>
            <w:tcW w:w="2324" w:type="pct"/>
            <w:gridSpan w:val="2"/>
          </w:tcPr>
          <w:p w14:paraId="7E3500F2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CNS AGENTS</w:t>
            </w:r>
          </w:p>
        </w:tc>
        <w:tc>
          <w:tcPr>
            <w:tcW w:w="1892" w:type="pct"/>
            <w:vAlign w:val="center"/>
          </w:tcPr>
          <w:p w14:paraId="5272416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0444894E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29B1EF46" w14:textId="77777777" w:rsidTr="00463BDB">
        <w:trPr>
          <w:trHeight w:val="288"/>
        </w:trPr>
        <w:tc>
          <w:tcPr>
            <w:tcW w:w="200" w:type="pct"/>
          </w:tcPr>
          <w:p w14:paraId="5DCE7B84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55654C85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keletal muscle relaxants</w:t>
            </w:r>
          </w:p>
        </w:tc>
        <w:tc>
          <w:tcPr>
            <w:tcW w:w="1892" w:type="pct"/>
            <w:vAlign w:val="center"/>
          </w:tcPr>
          <w:p w14:paraId="2A3574C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FCE477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5552C991" w14:textId="77777777" w:rsidTr="00463BDB">
        <w:trPr>
          <w:trHeight w:val="288"/>
        </w:trPr>
        <w:tc>
          <w:tcPr>
            <w:tcW w:w="200" w:type="pct"/>
          </w:tcPr>
          <w:p w14:paraId="2A351344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5130F27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arisoprodol</w:t>
            </w:r>
          </w:p>
        </w:tc>
        <w:tc>
          <w:tcPr>
            <w:tcW w:w="1892" w:type="pct"/>
            <w:vAlign w:val="center"/>
          </w:tcPr>
          <w:p w14:paraId="5DD1B19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00 (1.28–7.01)</w:t>
            </w:r>
          </w:p>
        </w:tc>
        <w:tc>
          <w:tcPr>
            <w:tcW w:w="784" w:type="pct"/>
            <w:vAlign w:val="center"/>
          </w:tcPr>
          <w:p w14:paraId="5097C8B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9723F0" w:rsidRPr="00944A90" w14:paraId="13B3B3EA" w14:textId="77777777" w:rsidTr="00463BDB">
        <w:trPr>
          <w:trHeight w:val="288"/>
        </w:trPr>
        <w:tc>
          <w:tcPr>
            <w:tcW w:w="200" w:type="pct"/>
          </w:tcPr>
          <w:p w14:paraId="640B90AC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2AB9FDE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yclobenzaprine</w:t>
            </w:r>
          </w:p>
        </w:tc>
        <w:tc>
          <w:tcPr>
            <w:tcW w:w="1892" w:type="pct"/>
            <w:vAlign w:val="center"/>
          </w:tcPr>
          <w:p w14:paraId="3C4DBA6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45 (1.51–3.98)</w:t>
            </w:r>
          </w:p>
        </w:tc>
        <w:tc>
          <w:tcPr>
            <w:tcW w:w="784" w:type="pct"/>
            <w:vAlign w:val="center"/>
          </w:tcPr>
          <w:p w14:paraId="0CF5634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9723F0" w:rsidRPr="00944A90" w14:paraId="5E81A935" w14:textId="77777777" w:rsidTr="00463BDB">
        <w:trPr>
          <w:trHeight w:val="288"/>
        </w:trPr>
        <w:tc>
          <w:tcPr>
            <w:tcW w:w="200" w:type="pct"/>
          </w:tcPr>
          <w:p w14:paraId="7009CC61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42F2A42B" w14:textId="1FDB69CD" w:rsidR="009723F0" w:rsidRPr="00944A90" w:rsidRDefault="00F51C44" w:rsidP="00463BDB">
            <w:pPr>
              <w:jc w:val="both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convulsant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2" w:type="pct"/>
            <w:vAlign w:val="center"/>
          </w:tcPr>
          <w:p w14:paraId="7190D3E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C1ED77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1DE3B693" w14:textId="77777777" w:rsidTr="00463BDB">
        <w:trPr>
          <w:trHeight w:val="288"/>
        </w:trPr>
        <w:tc>
          <w:tcPr>
            <w:tcW w:w="200" w:type="pct"/>
          </w:tcPr>
          <w:p w14:paraId="2F453DBB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0E5E02D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egabalin</w:t>
            </w:r>
          </w:p>
        </w:tc>
        <w:tc>
          <w:tcPr>
            <w:tcW w:w="1892" w:type="pct"/>
            <w:vAlign w:val="center"/>
          </w:tcPr>
          <w:p w14:paraId="47A04FD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97 (0.96–4.07)</w:t>
            </w:r>
          </w:p>
        </w:tc>
        <w:tc>
          <w:tcPr>
            <w:tcW w:w="784" w:type="pct"/>
            <w:vAlign w:val="center"/>
          </w:tcPr>
          <w:p w14:paraId="6C22F0F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9723F0" w:rsidRPr="00944A90" w14:paraId="022B67B9" w14:textId="77777777" w:rsidTr="00463BDB">
        <w:trPr>
          <w:trHeight w:val="288"/>
        </w:trPr>
        <w:tc>
          <w:tcPr>
            <w:tcW w:w="200" w:type="pct"/>
          </w:tcPr>
          <w:p w14:paraId="43DFE145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7ED1F2E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opiramate</w:t>
            </w:r>
          </w:p>
        </w:tc>
        <w:tc>
          <w:tcPr>
            <w:tcW w:w="1892" w:type="pct"/>
            <w:vAlign w:val="center"/>
          </w:tcPr>
          <w:p w14:paraId="5761464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0 (0.10–0.40)</w:t>
            </w:r>
          </w:p>
        </w:tc>
        <w:tc>
          <w:tcPr>
            <w:tcW w:w="784" w:type="pct"/>
            <w:vAlign w:val="center"/>
          </w:tcPr>
          <w:p w14:paraId="49D256C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9723F0" w:rsidRPr="00944A90" w14:paraId="7693953C" w14:textId="77777777" w:rsidTr="00463BDB">
        <w:trPr>
          <w:trHeight w:val="288"/>
        </w:trPr>
        <w:tc>
          <w:tcPr>
            <w:tcW w:w="200" w:type="pct"/>
          </w:tcPr>
          <w:p w14:paraId="5636E59E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1313CE3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Gabapentin</w:t>
            </w:r>
          </w:p>
        </w:tc>
        <w:tc>
          <w:tcPr>
            <w:tcW w:w="1892" w:type="pct"/>
            <w:vAlign w:val="center"/>
          </w:tcPr>
          <w:p w14:paraId="79DA1EF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4 (1.52–3.02)</w:t>
            </w:r>
          </w:p>
        </w:tc>
        <w:tc>
          <w:tcPr>
            <w:tcW w:w="784" w:type="pct"/>
            <w:vAlign w:val="center"/>
          </w:tcPr>
          <w:p w14:paraId="3FE1E80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9723F0" w:rsidRPr="00944A90" w14:paraId="47243033" w14:textId="77777777" w:rsidTr="00463BDB">
        <w:trPr>
          <w:trHeight w:val="288"/>
        </w:trPr>
        <w:tc>
          <w:tcPr>
            <w:tcW w:w="200" w:type="pct"/>
          </w:tcPr>
          <w:p w14:paraId="16D10FF1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6D5D4EAA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arcotic analgesics</w:t>
            </w:r>
          </w:p>
        </w:tc>
        <w:tc>
          <w:tcPr>
            <w:tcW w:w="1892" w:type="pct"/>
            <w:vAlign w:val="center"/>
          </w:tcPr>
          <w:p w14:paraId="2F9FBFD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1E8FDDD9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5FFAB8B1" w14:textId="77777777" w:rsidTr="00463BDB">
        <w:trPr>
          <w:trHeight w:val="288"/>
        </w:trPr>
        <w:tc>
          <w:tcPr>
            <w:tcW w:w="200" w:type="pct"/>
          </w:tcPr>
          <w:p w14:paraId="5259F2DC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5FC6D60F" w14:textId="77777777" w:rsidR="009723F0" w:rsidRPr="00944A90" w:rsidRDefault="009723F0" w:rsidP="009723F0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codone</w:t>
            </w:r>
          </w:p>
        </w:tc>
        <w:tc>
          <w:tcPr>
            <w:tcW w:w="1892" w:type="pct"/>
            <w:vAlign w:val="center"/>
          </w:tcPr>
          <w:p w14:paraId="6A0EEC1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91 (1.15–3.17)</w:t>
            </w:r>
          </w:p>
        </w:tc>
        <w:tc>
          <w:tcPr>
            <w:tcW w:w="784" w:type="pct"/>
            <w:vAlign w:val="center"/>
          </w:tcPr>
          <w:p w14:paraId="59851F9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AB26D1" w:rsidRPr="00944A90" w14:paraId="014D3D5A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DEEAF6" w:themeFill="accent5" w:themeFillTint="33"/>
          </w:tcPr>
          <w:p w14:paraId="102FB949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ASTROINTESTINAL AGENT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11E3DEFE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DEE75F6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4E49DE71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0B374F5C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63EC2F99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H2-blocker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6EAE83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CDC8B16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33DA925C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02E76F1E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039E921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amotidin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5582F9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4 (1.47–4.39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53258DA9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9723F0" w:rsidRPr="00944A90" w14:paraId="3217ECF5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632D92A9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666042EC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Prokinetic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15F4364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54D3BDE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6D177995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5AEA4533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686D995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oclopramid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4FA0299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6 (1.08–4.33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4E69872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3</w:t>
            </w:r>
          </w:p>
        </w:tc>
      </w:tr>
      <w:tr w:rsidR="009723F0" w:rsidRPr="00944A90" w14:paraId="5E21B1D2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8A03CF8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764FC8E3" w14:textId="44AEB469" w:rsidR="009723F0" w:rsidRPr="00944A90" w:rsidRDefault="00F51C44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PPI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6DDAA1A6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777860C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0A0009B4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4DAFB229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6852A5C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antoprazol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45AFEB0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6 (0.97–2.18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08D7B2C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9723F0" w:rsidRPr="00944A90" w14:paraId="4A22C6E7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E80FC95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7566B0D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sz w:val="22"/>
                <w:szCs w:val="22"/>
              </w:rPr>
              <w:t>Omeprazol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F9A808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22 (0.90–1.65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54231E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0</w:t>
            </w:r>
          </w:p>
        </w:tc>
      </w:tr>
      <w:tr w:rsidR="009723F0" w:rsidRPr="00944A90" w14:paraId="31506AE2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3356ED3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3E96581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cholinergic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4BE7B8F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13AFB0E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674ECB56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75212003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12D610F9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Dicyclomin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3955D9E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0 (0.97–4.14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D963F2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6</w:t>
            </w:r>
          </w:p>
        </w:tc>
      </w:tr>
      <w:tr w:rsidR="009723F0" w:rsidRPr="00944A90" w14:paraId="60DE6B6E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54DB95DB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0710D6D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butynin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2C0DC4C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3 (1.13–3.66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741D5C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AB26D1" w:rsidRPr="00944A90" w14:paraId="75F47DF2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auto"/>
          </w:tcPr>
          <w:p w14:paraId="67E75015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CARDIOVASCULAR AGENT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2FF82679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DE8B890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0E0EFF01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3F90A360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2AD87A76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RB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4DDEB98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747FBCB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4651A0C9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70599304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bottom"/>
          </w:tcPr>
          <w:p w14:paraId="3769FB0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sartan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77CEF88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6 (1.09–1.96)</w:t>
            </w:r>
          </w:p>
        </w:tc>
        <w:tc>
          <w:tcPr>
            <w:tcW w:w="784" w:type="pct"/>
            <w:vAlign w:val="center"/>
          </w:tcPr>
          <w:p w14:paraId="5A204DF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9723F0" w:rsidRPr="00944A90" w14:paraId="7366A069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44920E85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243D371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CE</w:t>
            </w: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I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6F1368B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6A45BE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190B2CDA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4324E411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794E26A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Quinapril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462EDE7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6 (0.28–0.78)</w:t>
            </w:r>
          </w:p>
        </w:tc>
        <w:tc>
          <w:tcPr>
            <w:tcW w:w="784" w:type="pct"/>
            <w:vAlign w:val="center"/>
          </w:tcPr>
          <w:p w14:paraId="0F1A563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AB26D1" w:rsidRPr="00944A90" w14:paraId="44ACDFC9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DEEAF6" w:themeFill="accent5" w:themeFillTint="33"/>
          </w:tcPr>
          <w:p w14:paraId="732F21B8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ENITOURINARY TRACT AGENT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22D875A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57AE7D1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1E0B5F87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711F68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472BE1C7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lpha blocker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9815A5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7274C87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EC64A08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55C7F02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88135B6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amsulosin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4FF6539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4 (0.22–0.88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37F2BFB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9723F0" w:rsidRPr="00944A90" w14:paraId="2AFFAE59" w14:textId="77777777" w:rsidTr="00463BDB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18131E8D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087D4A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sz w:val="22"/>
                <w:szCs w:val="22"/>
              </w:rPr>
              <w:t>Terazosin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65F4C9F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0 (0.20–0.81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7AF4689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AB26D1" w:rsidRPr="00944A90" w14:paraId="584AC8B8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auto"/>
          </w:tcPr>
          <w:p w14:paraId="2F5F727C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RESPIRATORY AGENT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7BB7CD0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5422292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7AE2507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480327F0" w14:textId="77777777" w:rsidR="009723F0" w:rsidRPr="00944A90" w:rsidRDefault="009723F0" w:rsidP="00AB26D1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3C200E03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asal decongestant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34C64B2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363EDF2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6178F252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6ECF79FF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2888209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seudoephedrine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09577C4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9 (0.10–0.81)</w:t>
            </w:r>
          </w:p>
        </w:tc>
        <w:tc>
          <w:tcPr>
            <w:tcW w:w="784" w:type="pct"/>
            <w:vAlign w:val="center"/>
          </w:tcPr>
          <w:p w14:paraId="7C4687F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9723F0" w:rsidRPr="00944A90" w14:paraId="4163BDF5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77F515DE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1054DCF0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ronchodilator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22AC9D4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5319BE0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28E8BD6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2A7B4828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568BEC7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buterol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50FA709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60 (1.18–2.18)</w:t>
            </w:r>
          </w:p>
        </w:tc>
        <w:tc>
          <w:tcPr>
            <w:tcW w:w="784" w:type="pct"/>
            <w:vAlign w:val="center"/>
          </w:tcPr>
          <w:p w14:paraId="32BDF38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9723F0" w:rsidRPr="00944A90" w14:paraId="5BA0223B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61979870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0FBFD8BB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histamines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4DEA41D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2EEBDE7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23758303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294E0BB9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2248D5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omethazine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3F4E902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5.98 (1.35–26.46)</w:t>
            </w:r>
          </w:p>
        </w:tc>
        <w:tc>
          <w:tcPr>
            <w:tcW w:w="784" w:type="pct"/>
            <w:vAlign w:val="center"/>
          </w:tcPr>
          <w:p w14:paraId="43FE052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9723F0" w:rsidRPr="00944A90" w14:paraId="2288D7FB" w14:textId="77777777" w:rsidTr="00463BDB">
        <w:trPr>
          <w:trHeight w:val="288"/>
        </w:trPr>
        <w:tc>
          <w:tcPr>
            <w:tcW w:w="200" w:type="pct"/>
            <w:shd w:val="clear" w:color="auto" w:fill="auto"/>
          </w:tcPr>
          <w:p w14:paraId="6E2FD8AE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C986A8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Brompheniramine</w:t>
            </w:r>
          </w:p>
        </w:tc>
        <w:tc>
          <w:tcPr>
            <w:tcW w:w="1892" w:type="pct"/>
            <w:shd w:val="clear" w:color="auto" w:fill="auto"/>
            <w:vAlign w:val="center"/>
          </w:tcPr>
          <w:p w14:paraId="3E3CBBD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8.31 (1.39–49.78)</w:t>
            </w:r>
          </w:p>
        </w:tc>
        <w:tc>
          <w:tcPr>
            <w:tcW w:w="784" w:type="pct"/>
            <w:vAlign w:val="center"/>
          </w:tcPr>
          <w:p w14:paraId="3AFF741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AB26D1" w:rsidRPr="00944A90" w14:paraId="012E86B1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DEEAF6" w:themeFill="accent5" w:themeFillTint="33"/>
          </w:tcPr>
          <w:p w14:paraId="0498201E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HORMONES/HORMONE MODIFIER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5B14D72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498F7645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1C3966FD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70F1F1E4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0CD99D83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AR inhibitor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137C55D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3F5521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0C2C2DEA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6130C708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75076E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inasterid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54EED64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3(0.14–0.80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99E875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9723F0" w:rsidRPr="00944A90" w14:paraId="380970ED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15EA2128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5206C96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urosemid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696883E0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4 (0.97–1.85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99808F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9723F0" w:rsidRPr="00944A90" w14:paraId="708A71C7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3A1A1FFF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174A5AD2" w14:textId="6945ED3F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 xml:space="preserve">Thyroid </w:t>
            </w:r>
            <w:r w:rsidR="00F51C44" w:rsidRPr="00944A90">
              <w:rPr>
                <w:b/>
                <w:bCs/>
                <w:i/>
                <w:iCs/>
                <w:sz w:val="22"/>
                <w:szCs w:val="22"/>
              </w:rPr>
              <w:t>hormones</w:t>
            </w:r>
            <w:r w:rsidR="00F51C44"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1A8AF45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5FCBB2F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39584C15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0A3BDE4D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5CBDEF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hyroid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desiccated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69350C3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2 (0.55–8.26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332237B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8</w:t>
            </w:r>
          </w:p>
        </w:tc>
      </w:tr>
      <w:tr w:rsidR="009723F0" w:rsidRPr="00944A90" w14:paraId="1D884B0C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0B6BA536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BADCB74" w14:textId="77777777" w:rsidR="009723F0" w:rsidRPr="00944A90" w:rsidRDefault="009723F0" w:rsidP="009723F0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evothyroxin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1562FBE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77 (1.45–2.16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1165BF4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9723F0" w:rsidRPr="00944A90" w14:paraId="1EA2DA83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10B3C642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5BC97C9C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Mineralocorticoid receptor antagonist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5BBE541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FAC29D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299BF8A2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68A59E37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4B3A0E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Spironolacton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6A2FF66F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87 (1.07–3.29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4D0DF596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3</w:t>
            </w:r>
          </w:p>
        </w:tc>
      </w:tr>
      <w:tr w:rsidR="009723F0" w:rsidRPr="00944A90" w14:paraId="37C0E450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5F9E3A0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54256DA5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ERM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3AEC2EE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11CF42B6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4D5CB0B6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7E039B8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6B72EC19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aloxifen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32D87BB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6.74 (3.94–11.53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360FB07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AB26D1" w:rsidRPr="00944A90" w14:paraId="08A99118" w14:textId="77777777" w:rsidTr="00AB26D1">
        <w:trPr>
          <w:trHeight w:val="288"/>
        </w:trPr>
        <w:tc>
          <w:tcPr>
            <w:tcW w:w="2324" w:type="pct"/>
            <w:gridSpan w:val="2"/>
          </w:tcPr>
          <w:p w14:paraId="6AF22635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METABOLIC AGENTS</w:t>
            </w:r>
          </w:p>
        </w:tc>
        <w:tc>
          <w:tcPr>
            <w:tcW w:w="1892" w:type="pct"/>
            <w:vAlign w:val="center"/>
          </w:tcPr>
          <w:p w14:paraId="66B09F16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20D3F51F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699D827F" w14:textId="77777777" w:rsidTr="00AB26D1">
        <w:trPr>
          <w:trHeight w:val="288"/>
        </w:trPr>
        <w:tc>
          <w:tcPr>
            <w:tcW w:w="200" w:type="pct"/>
          </w:tcPr>
          <w:p w14:paraId="6C2FEFF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061634BF" w14:textId="3AAB873E" w:rsidR="009723F0" w:rsidRPr="00944A90" w:rsidRDefault="009723F0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tatins</w:t>
            </w:r>
            <w:r w:rsidR="00F51C44">
              <w:rPr>
                <w:rFonts w:hint="eastAsia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92" w:type="pct"/>
            <w:vAlign w:val="center"/>
          </w:tcPr>
          <w:p w14:paraId="1CF23EA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145A808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2CE6149" w14:textId="77777777" w:rsidTr="00AB26D1">
        <w:trPr>
          <w:trHeight w:val="288"/>
        </w:trPr>
        <w:tc>
          <w:tcPr>
            <w:tcW w:w="200" w:type="pct"/>
          </w:tcPr>
          <w:p w14:paraId="5AA439DF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694D03E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vastatin</w:t>
            </w:r>
          </w:p>
        </w:tc>
        <w:tc>
          <w:tcPr>
            <w:tcW w:w="1892" w:type="pct"/>
            <w:vAlign w:val="center"/>
          </w:tcPr>
          <w:p w14:paraId="4A9B208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84 (1.15–2.93)</w:t>
            </w:r>
          </w:p>
        </w:tc>
        <w:tc>
          <w:tcPr>
            <w:tcW w:w="784" w:type="pct"/>
            <w:vAlign w:val="center"/>
          </w:tcPr>
          <w:p w14:paraId="3C3C186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9723F0" w:rsidRPr="00944A90" w14:paraId="5B67D3F6" w14:textId="77777777" w:rsidTr="00AB26D1">
        <w:trPr>
          <w:trHeight w:val="288"/>
        </w:trPr>
        <w:tc>
          <w:tcPr>
            <w:tcW w:w="200" w:type="pct"/>
          </w:tcPr>
          <w:p w14:paraId="7277233B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5F8F760F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one resorption inhibitors</w:t>
            </w:r>
          </w:p>
        </w:tc>
        <w:tc>
          <w:tcPr>
            <w:tcW w:w="1892" w:type="pct"/>
            <w:vAlign w:val="center"/>
          </w:tcPr>
          <w:p w14:paraId="1DB0FF6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2A42159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7E1BD62" w14:textId="77777777" w:rsidTr="00AB26D1">
        <w:trPr>
          <w:trHeight w:val="288"/>
        </w:trPr>
        <w:tc>
          <w:tcPr>
            <w:tcW w:w="200" w:type="pct"/>
          </w:tcPr>
          <w:p w14:paraId="393B7669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93A5F2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endronate</w:t>
            </w:r>
          </w:p>
        </w:tc>
        <w:tc>
          <w:tcPr>
            <w:tcW w:w="1892" w:type="pct"/>
            <w:vAlign w:val="center"/>
          </w:tcPr>
          <w:p w14:paraId="0F61402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42.39 (29.91–60.07)</w:t>
            </w:r>
          </w:p>
        </w:tc>
        <w:tc>
          <w:tcPr>
            <w:tcW w:w="784" w:type="pct"/>
            <w:vAlign w:val="center"/>
          </w:tcPr>
          <w:p w14:paraId="20E7AC2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9723F0" w:rsidRPr="00944A90" w14:paraId="5B8FC3D6" w14:textId="77777777" w:rsidTr="00AB26D1">
        <w:trPr>
          <w:trHeight w:val="288"/>
        </w:trPr>
        <w:tc>
          <w:tcPr>
            <w:tcW w:w="200" w:type="pct"/>
          </w:tcPr>
          <w:p w14:paraId="2A2B50C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5AC7165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isedronate</w:t>
            </w:r>
          </w:p>
        </w:tc>
        <w:tc>
          <w:tcPr>
            <w:tcW w:w="1892" w:type="pct"/>
            <w:vAlign w:val="center"/>
          </w:tcPr>
          <w:p w14:paraId="22B11A5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3.58 (13.15–42.31)</w:t>
            </w:r>
          </w:p>
        </w:tc>
        <w:tc>
          <w:tcPr>
            <w:tcW w:w="784" w:type="pct"/>
            <w:vAlign w:val="center"/>
          </w:tcPr>
          <w:p w14:paraId="7F4B61E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AB26D1" w:rsidRPr="00944A90" w14:paraId="17DD96A3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DEEAF6" w:themeFill="accent5" w:themeFillTint="33"/>
          </w:tcPr>
          <w:p w14:paraId="2905619D" w14:textId="272C3C17" w:rsidR="00AB26D1" w:rsidRPr="00944A90" w:rsidRDefault="00F51C44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NEOPLASTIC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4E7E8A64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7900DA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76A01820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2AE8A9B5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3AC34AF6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metabolite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11FA0C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6567AADD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2A98A6E7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</w:tcPr>
          <w:p w14:paraId="76CA6CD2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4EBDB564" w14:textId="056F5475" w:rsidR="009723F0" w:rsidRPr="00944A90" w:rsidRDefault="00F51C44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hotrexate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5EE495F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9 (0.99–4.86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025A205E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</w:t>
            </w:r>
          </w:p>
        </w:tc>
      </w:tr>
      <w:tr w:rsidR="00AB26D1" w:rsidRPr="00944A90" w14:paraId="582377E1" w14:textId="77777777" w:rsidTr="00AB26D1">
        <w:trPr>
          <w:trHeight w:val="288"/>
        </w:trPr>
        <w:tc>
          <w:tcPr>
            <w:tcW w:w="2324" w:type="pct"/>
            <w:gridSpan w:val="2"/>
          </w:tcPr>
          <w:p w14:paraId="0574B569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TOPICAL AGENTS</w:t>
            </w:r>
          </w:p>
        </w:tc>
        <w:tc>
          <w:tcPr>
            <w:tcW w:w="1892" w:type="pct"/>
            <w:vAlign w:val="center"/>
          </w:tcPr>
          <w:p w14:paraId="69603869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2B6107FC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2BCB2A38" w14:textId="77777777" w:rsidTr="00AB26D1">
        <w:trPr>
          <w:trHeight w:val="288"/>
        </w:trPr>
        <w:tc>
          <w:tcPr>
            <w:tcW w:w="200" w:type="pct"/>
          </w:tcPr>
          <w:p w14:paraId="63BAEA79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14C207D7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SAIDs</w:t>
            </w:r>
          </w:p>
        </w:tc>
        <w:tc>
          <w:tcPr>
            <w:tcW w:w="1892" w:type="pct"/>
            <w:vAlign w:val="center"/>
          </w:tcPr>
          <w:p w14:paraId="72B37B7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vAlign w:val="center"/>
          </w:tcPr>
          <w:p w14:paraId="6A93DB6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378667FC" w14:textId="77777777" w:rsidTr="00AB26D1">
        <w:trPr>
          <w:trHeight w:val="288"/>
        </w:trPr>
        <w:tc>
          <w:tcPr>
            <w:tcW w:w="200" w:type="pct"/>
          </w:tcPr>
          <w:p w14:paraId="2C1F7612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E014E3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Indomethacin</w:t>
            </w:r>
          </w:p>
        </w:tc>
        <w:tc>
          <w:tcPr>
            <w:tcW w:w="1892" w:type="pct"/>
            <w:vAlign w:val="center"/>
          </w:tcPr>
          <w:p w14:paraId="23220D8A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5 (0.04–0.53)</w:t>
            </w:r>
          </w:p>
        </w:tc>
        <w:tc>
          <w:tcPr>
            <w:tcW w:w="784" w:type="pct"/>
            <w:vAlign w:val="center"/>
          </w:tcPr>
          <w:p w14:paraId="6C6E2924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9723F0" w:rsidRPr="00944A90" w14:paraId="5E97BC03" w14:textId="77777777" w:rsidTr="00AB26D1">
        <w:trPr>
          <w:trHeight w:val="288"/>
        </w:trPr>
        <w:tc>
          <w:tcPr>
            <w:tcW w:w="200" w:type="pct"/>
          </w:tcPr>
          <w:p w14:paraId="3A5001A5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2A5BDB4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loxicam</w:t>
            </w:r>
          </w:p>
        </w:tc>
        <w:tc>
          <w:tcPr>
            <w:tcW w:w="1892" w:type="pct"/>
            <w:vAlign w:val="center"/>
          </w:tcPr>
          <w:p w14:paraId="20F7FF7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91 (1.21–3.01)</w:t>
            </w:r>
          </w:p>
        </w:tc>
        <w:tc>
          <w:tcPr>
            <w:tcW w:w="784" w:type="pct"/>
            <w:vAlign w:val="center"/>
          </w:tcPr>
          <w:p w14:paraId="650F8B48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9723F0" w:rsidRPr="00944A90" w14:paraId="7DB9317A" w14:textId="77777777" w:rsidTr="00AB26D1">
        <w:trPr>
          <w:trHeight w:val="288"/>
        </w:trPr>
        <w:tc>
          <w:tcPr>
            <w:tcW w:w="200" w:type="pct"/>
          </w:tcPr>
          <w:p w14:paraId="7E149F72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7835DFE2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ofecoxib</w:t>
            </w:r>
          </w:p>
        </w:tc>
        <w:tc>
          <w:tcPr>
            <w:tcW w:w="1892" w:type="pct"/>
            <w:vAlign w:val="center"/>
          </w:tcPr>
          <w:p w14:paraId="45DACA8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63 (1.52–4.53)</w:t>
            </w:r>
          </w:p>
        </w:tc>
        <w:tc>
          <w:tcPr>
            <w:tcW w:w="784" w:type="pct"/>
            <w:vAlign w:val="center"/>
          </w:tcPr>
          <w:p w14:paraId="75986665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AB26D1" w:rsidRPr="00944A90" w14:paraId="1023C31B" w14:textId="77777777" w:rsidTr="00AB26D1">
        <w:trPr>
          <w:trHeight w:val="288"/>
        </w:trPr>
        <w:tc>
          <w:tcPr>
            <w:tcW w:w="2324" w:type="pct"/>
            <w:gridSpan w:val="2"/>
            <w:shd w:val="clear" w:color="auto" w:fill="DEEAF6" w:themeFill="accent5" w:themeFillTint="33"/>
            <w:vAlign w:val="center"/>
          </w:tcPr>
          <w:p w14:paraId="18D0E6B5" w14:textId="77777777" w:rsidR="00AB26D1" w:rsidRPr="00944A90" w:rsidRDefault="00AB26D1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-INFECTIVE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212F728A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3449E83B" w14:textId="77777777" w:rsidR="00AB26D1" w:rsidRPr="00944A90" w:rsidRDefault="00AB26D1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33FE6C43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  <w:vAlign w:val="center"/>
          </w:tcPr>
          <w:p w14:paraId="4700AC03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7FD3DAAF" w14:textId="77777777" w:rsidR="009723F0" w:rsidRPr="00944A90" w:rsidRDefault="009723F0" w:rsidP="00463BDB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eta-lactamase inhibitors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7D79657B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35370DE7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9723F0" w:rsidRPr="00944A90" w14:paraId="1E76AB3E" w14:textId="77777777" w:rsidTr="00AB26D1">
        <w:trPr>
          <w:trHeight w:val="288"/>
        </w:trPr>
        <w:tc>
          <w:tcPr>
            <w:tcW w:w="200" w:type="pct"/>
            <w:shd w:val="clear" w:color="auto" w:fill="DEEAF6" w:themeFill="accent5" w:themeFillTint="33"/>
            <w:vAlign w:val="center"/>
          </w:tcPr>
          <w:p w14:paraId="428C13AA" w14:textId="77777777" w:rsidR="009723F0" w:rsidRPr="00944A90" w:rsidRDefault="009723F0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12DB4BFC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lavulanate</w:t>
            </w:r>
          </w:p>
        </w:tc>
        <w:tc>
          <w:tcPr>
            <w:tcW w:w="1892" w:type="pct"/>
            <w:shd w:val="clear" w:color="auto" w:fill="DEEAF6" w:themeFill="accent5" w:themeFillTint="33"/>
            <w:vAlign w:val="center"/>
          </w:tcPr>
          <w:p w14:paraId="01FEB341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8.38 (1.65–42.44)</w:t>
            </w:r>
          </w:p>
        </w:tc>
        <w:tc>
          <w:tcPr>
            <w:tcW w:w="784" w:type="pct"/>
            <w:shd w:val="clear" w:color="auto" w:fill="DEEAF6" w:themeFill="accent5" w:themeFillTint="33"/>
            <w:vAlign w:val="center"/>
          </w:tcPr>
          <w:p w14:paraId="232F7AA3" w14:textId="77777777" w:rsidR="009723F0" w:rsidRPr="00944A90" w:rsidRDefault="009723F0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</w:tbl>
    <w:p w14:paraId="190F1C4F" w14:textId="03497C38" w:rsidR="009723F0" w:rsidRDefault="00F34D57" w:rsidP="00FA0690">
      <w:pPr>
        <w:adjustRightInd w:val="0"/>
        <w:snapToGrid w:val="0"/>
        <w:spacing w:before="120" w:after="120" w:line="276" w:lineRule="auto"/>
        <w:jc w:val="both"/>
        <w:rPr>
          <w:sz w:val="21"/>
          <w:szCs w:val="21"/>
        </w:rPr>
      </w:pPr>
      <w:r w:rsidRPr="00D04001">
        <w:rPr>
          <w:sz w:val="21"/>
          <w:szCs w:val="21"/>
          <w:vertAlign w:val="superscript"/>
        </w:rPr>
        <w:t>a</w:t>
      </w:r>
      <w:r w:rsidRPr="00D04001">
        <w:rPr>
          <w:sz w:val="21"/>
          <w:szCs w:val="21"/>
        </w:rPr>
        <w:t xml:space="preserve">Data from NHANES. </w:t>
      </w:r>
      <w:r w:rsidRPr="00D04001">
        <w:rPr>
          <w:sz w:val="21"/>
          <w:szCs w:val="21"/>
          <w:vertAlign w:val="superscript"/>
        </w:rPr>
        <w:t>b</w:t>
      </w:r>
      <w:r w:rsidR="00FF42E6" w:rsidRPr="00D04001">
        <w:rPr>
          <w:sz w:val="21"/>
          <w:szCs w:val="21"/>
        </w:rPr>
        <w:t xml:space="preserve">OR (95% CI) and </w:t>
      </w:r>
      <w:r w:rsidR="00FF42E6" w:rsidRPr="00D04001">
        <w:rPr>
          <w:rFonts w:eastAsia="SimSun"/>
          <w:sz w:val="21"/>
          <w:szCs w:val="21"/>
        </w:rPr>
        <w:t xml:space="preserve">p-value of the corresponding ingredients in Table 2 </w:t>
      </w:r>
      <w:r w:rsidR="00820B4E" w:rsidRPr="00D04001">
        <w:rPr>
          <w:rFonts w:eastAsia="SimSun"/>
          <w:sz w:val="21"/>
          <w:szCs w:val="21"/>
        </w:rPr>
        <w:t>are</w:t>
      </w:r>
      <w:r w:rsidR="00FF42E6" w:rsidRPr="00D04001">
        <w:rPr>
          <w:rFonts w:eastAsia="SimSun"/>
          <w:sz w:val="21"/>
          <w:szCs w:val="21"/>
        </w:rPr>
        <w:t xml:space="preserve"> present</w:t>
      </w:r>
      <w:r w:rsidRPr="00D04001">
        <w:rPr>
          <w:rFonts w:eastAsia="SimSun"/>
          <w:sz w:val="21"/>
          <w:szCs w:val="21"/>
        </w:rPr>
        <w:t xml:space="preserve">. </w:t>
      </w:r>
      <w:r w:rsidR="00227306" w:rsidRPr="00D04001">
        <w:rPr>
          <w:rFonts w:eastAsia="SimSun" w:hint="eastAsia"/>
          <w:sz w:val="21"/>
          <w:szCs w:val="21"/>
          <w:vertAlign w:val="superscript"/>
        </w:rPr>
        <w:t>c</w:t>
      </w:r>
      <w:r w:rsidR="00227306" w:rsidRPr="00D04001">
        <w:rPr>
          <w:sz w:val="21"/>
          <w:szCs w:val="21"/>
        </w:rPr>
        <w:t>Sensitivity analysis is performed by excluding elderly aged ≥ 80 years.</w:t>
      </w:r>
      <w:r w:rsidR="00227306" w:rsidRPr="00D04001">
        <w:rPr>
          <w:rFonts w:hint="eastAsia"/>
          <w:sz w:val="21"/>
          <w:szCs w:val="21"/>
        </w:rPr>
        <w:t xml:space="preserve"> </w:t>
      </w:r>
      <w:r w:rsidR="00227306" w:rsidRPr="00D04001">
        <w:rPr>
          <w:rFonts w:hint="eastAsia"/>
          <w:sz w:val="21"/>
          <w:szCs w:val="21"/>
          <w:vertAlign w:val="superscript"/>
        </w:rPr>
        <w:t>d</w:t>
      </w:r>
      <w:r w:rsidR="00227306" w:rsidRPr="00D04001">
        <w:rPr>
          <w:rFonts w:eastAsia="SimSun"/>
          <w:sz w:val="21"/>
          <w:szCs w:val="21"/>
        </w:rPr>
        <w:t xml:space="preserve">The </w:t>
      </w:r>
      <w:r w:rsidR="00C66BB7" w:rsidRPr="00D04001">
        <w:rPr>
          <w:rFonts w:eastAsia="SimSun"/>
          <w:sz w:val="21"/>
          <w:szCs w:val="21"/>
        </w:rPr>
        <w:t xml:space="preserve">medication </w:t>
      </w:r>
      <w:r w:rsidR="00C66BB7" w:rsidRPr="00D04001">
        <w:rPr>
          <w:sz w:val="21"/>
          <w:szCs w:val="21"/>
        </w:rPr>
        <w:t>ingredients</w:t>
      </w:r>
      <w:r w:rsidR="00C66BB7" w:rsidRPr="00D04001">
        <w:rPr>
          <w:rFonts w:eastAsia="SimSun"/>
          <w:sz w:val="21"/>
          <w:szCs w:val="21"/>
        </w:rPr>
        <w:t xml:space="preserve"> are categorized into therapeutic classes using the Multum Lexicon Plus drug database. </w:t>
      </w:r>
      <w:r w:rsidR="00F51C44" w:rsidRPr="00D04001">
        <w:rPr>
          <w:rFonts w:hint="eastAsia"/>
          <w:sz w:val="21"/>
          <w:szCs w:val="21"/>
          <w:vertAlign w:val="superscript"/>
        </w:rPr>
        <w:t>e</w:t>
      </w:r>
      <w:r w:rsidR="00F51C44" w:rsidRPr="00D04001">
        <w:rPr>
          <w:sz w:val="21"/>
          <w:szCs w:val="21"/>
        </w:rPr>
        <w:t>Listed as a risk factor in the OP guideline</w:t>
      </w:r>
      <w:r w:rsidR="00D04001" w:rsidRPr="00D04001">
        <w:rPr>
          <w:rFonts w:hint="eastAsia"/>
          <w:sz w:val="21"/>
          <w:szCs w:val="21"/>
        </w:rPr>
        <w:t>.</w:t>
      </w:r>
      <w:r w:rsidR="00F51C44" w:rsidRPr="00D04001">
        <w:rPr>
          <w:sz w:val="21"/>
          <w:szCs w:val="21"/>
        </w:rPr>
        <w:t xml:space="preserve"> </w:t>
      </w:r>
      <w:r w:rsidR="00F51C44" w:rsidRPr="00FA0690">
        <w:rPr>
          <w:rFonts w:hint="eastAsia"/>
          <w:sz w:val="21"/>
          <w:szCs w:val="21"/>
          <w:vertAlign w:val="superscript"/>
        </w:rPr>
        <w:t>f</w:t>
      </w:r>
      <w:r w:rsidR="00F51C44" w:rsidRPr="00FA0690">
        <w:rPr>
          <w:sz w:val="21"/>
          <w:szCs w:val="21"/>
        </w:rPr>
        <w:t>Statins</w:t>
      </w:r>
      <w:r w:rsidR="00F51C44" w:rsidRPr="00D04001" w:rsidDel="00F51C44">
        <w:rPr>
          <w:rFonts w:eastAsia="SimSun"/>
          <w:sz w:val="21"/>
          <w:szCs w:val="21"/>
          <w:vertAlign w:val="superscript"/>
        </w:rPr>
        <w:t xml:space="preserve"> </w:t>
      </w:r>
      <w:r w:rsidRPr="00D04001">
        <w:rPr>
          <w:rFonts w:eastAsia="SimSun"/>
          <w:sz w:val="21"/>
          <w:szCs w:val="21"/>
        </w:rPr>
        <w:t xml:space="preserve">are also known as </w:t>
      </w:r>
      <w:r w:rsidRPr="00D04001">
        <w:rPr>
          <w:sz w:val="21"/>
          <w:szCs w:val="21"/>
        </w:rPr>
        <w:t>HMG-CoA reductase inhibitors.</w:t>
      </w:r>
      <w:r w:rsidR="009723F0">
        <w:rPr>
          <w:sz w:val="21"/>
          <w:szCs w:val="21"/>
        </w:rPr>
        <w:br w:type="page"/>
      </w:r>
    </w:p>
    <w:p w14:paraId="31D49894" w14:textId="590FAD97" w:rsidR="009723F0" w:rsidRPr="00944A90" w:rsidRDefault="009723F0" w:rsidP="009723F0">
      <w:pPr>
        <w:adjustRightInd w:val="0"/>
        <w:snapToGrid w:val="0"/>
        <w:spacing w:before="120" w:after="120" w:line="276" w:lineRule="auto"/>
        <w:jc w:val="center"/>
        <w:rPr>
          <w:vertAlign w:val="superscript"/>
        </w:rPr>
      </w:pPr>
      <w:r w:rsidRPr="00944A90">
        <w:rPr>
          <w:rFonts w:eastAsiaTheme="minorEastAsia"/>
          <w:b/>
          <w:bCs/>
        </w:rPr>
        <w:lastRenderedPageBreak/>
        <w:t>Table S</w:t>
      </w:r>
      <w:r w:rsidR="00AB26D1">
        <w:rPr>
          <w:rFonts w:eastAsiaTheme="minorEastAsia" w:hint="eastAsia"/>
          <w:b/>
          <w:bCs/>
        </w:rPr>
        <w:t>6</w:t>
      </w:r>
      <w:r w:rsidRPr="00944A90">
        <w:rPr>
          <w:rFonts w:eastAsiaTheme="minorEastAsia"/>
          <w:b/>
          <w:bCs/>
        </w:rPr>
        <w:t>.</w:t>
      </w:r>
      <w:r w:rsidRPr="00944A90">
        <w:rPr>
          <w:rFonts w:eastAsiaTheme="minorEastAsia"/>
        </w:rPr>
        <w:t xml:space="preserve"> </w:t>
      </w:r>
      <w:r w:rsidRPr="00944A90">
        <w:t xml:space="preserve">Association between osteoporosis diagnosis and prescription medication ingredient administration in </w:t>
      </w:r>
      <w:r w:rsidR="003E3173">
        <w:rPr>
          <w:rFonts w:hint="eastAsia"/>
        </w:rPr>
        <w:t xml:space="preserve">the non-obese </w:t>
      </w:r>
      <w:r w:rsidRPr="00944A90">
        <w:t>US adults, 1999–2020</w:t>
      </w:r>
      <w:r w:rsidRPr="00944A90">
        <w:rPr>
          <w:vertAlign w:val="superscript"/>
        </w:rPr>
        <w:t>a,b</w:t>
      </w:r>
      <w:r w:rsidR="003E3173">
        <w:rPr>
          <w:rFonts w:hint="eastAsia"/>
          <w:vertAlign w:val="superscript"/>
        </w:rPr>
        <w:t>,c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3976"/>
        <w:gridCol w:w="3673"/>
        <w:gridCol w:w="1488"/>
      </w:tblGrid>
      <w:tr w:rsidR="00586EE9" w:rsidRPr="00944A90" w14:paraId="773EF54B" w14:textId="77777777" w:rsidTr="00586EE9">
        <w:trPr>
          <w:trHeight w:val="288"/>
        </w:trPr>
        <w:tc>
          <w:tcPr>
            <w:tcW w:w="2243" w:type="pct"/>
            <w:gridSpan w:val="2"/>
          </w:tcPr>
          <w:p w14:paraId="16E1BD98" w14:textId="11719A43" w:rsidR="00586EE9" w:rsidRPr="00944A90" w:rsidRDefault="00586EE9" w:rsidP="009723F0">
            <w:pPr>
              <w:jc w:val="center"/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P</w:t>
            </w:r>
            <w:r w:rsidRPr="00944A90">
              <w:rPr>
                <w:b/>
                <w:bCs/>
                <w:sz w:val="22"/>
                <w:szCs w:val="22"/>
              </w:rPr>
              <w:t>rescription</w:t>
            </w: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 xml:space="preserve"> medication</w:t>
            </w:r>
            <w:r w:rsidRPr="00463BDB">
              <w:rPr>
                <w:rFonts w:eastAsiaTheme="minorEastAsia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6BF8DE41" w14:textId="2B95EDE8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57366E3" w14:textId="31D4A5F6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</w:tr>
      <w:tr w:rsidR="00586EE9" w:rsidRPr="00944A90" w14:paraId="4EA912F1" w14:textId="77777777" w:rsidTr="00586EE9">
        <w:trPr>
          <w:trHeight w:val="288"/>
        </w:trPr>
        <w:tc>
          <w:tcPr>
            <w:tcW w:w="2243" w:type="pct"/>
            <w:gridSpan w:val="2"/>
          </w:tcPr>
          <w:p w14:paraId="4C6B8B60" w14:textId="6A651328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CNS AGE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4735C275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471D945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125C8A37" w14:textId="77777777" w:rsidTr="00227306">
        <w:trPr>
          <w:trHeight w:val="288"/>
        </w:trPr>
        <w:tc>
          <w:tcPr>
            <w:tcW w:w="119" w:type="pct"/>
          </w:tcPr>
          <w:p w14:paraId="4748908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45DD50E0" w14:textId="429CD300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keletal muscle relaxa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7FF1DD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129F9B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4ECF94B3" w14:textId="77777777" w:rsidTr="00227306">
        <w:trPr>
          <w:trHeight w:val="288"/>
        </w:trPr>
        <w:tc>
          <w:tcPr>
            <w:tcW w:w="119" w:type="pct"/>
          </w:tcPr>
          <w:p w14:paraId="3857B481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17B47BC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arisoprodol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4874DB1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99 (0.66–5.95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60527A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2</w:t>
            </w:r>
          </w:p>
        </w:tc>
      </w:tr>
      <w:tr w:rsidR="003E3173" w:rsidRPr="00944A90" w14:paraId="28E35B7A" w14:textId="77777777" w:rsidTr="00227306">
        <w:trPr>
          <w:trHeight w:val="288"/>
        </w:trPr>
        <w:tc>
          <w:tcPr>
            <w:tcW w:w="119" w:type="pct"/>
          </w:tcPr>
          <w:p w14:paraId="0C887F1B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6B80EDB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yclobenzaprin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07447DE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8 (1.11–3.89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99F8CA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3E3173" w:rsidRPr="00944A90" w14:paraId="284E48E3" w14:textId="77777777" w:rsidTr="00227306">
        <w:trPr>
          <w:trHeight w:val="288"/>
        </w:trPr>
        <w:tc>
          <w:tcPr>
            <w:tcW w:w="119" w:type="pct"/>
          </w:tcPr>
          <w:p w14:paraId="780AA079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4ABB2FCD" w14:textId="03273403" w:rsidR="003E3173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convulsant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6347CCB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485B3C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780835B" w14:textId="77777777" w:rsidTr="00227306">
        <w:trPr>
          <w:trHeight w:val="288"/>
        </w:trPr>
        <w:tc>
          <w:tcPr>
            <w:tcW w:w="119" w:type="pct"/>
          </w:tcPr>
          <w:p w14:paraId="1CB80C0F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5BB35D6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egabalin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5C36655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25 (0.94–5.3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DDB776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3E3173" w:rsidRPr="00944A90" w14:paraId="6530211C" w14:textId="77777777" w:rsidTr="00227306">
        <w:trPr>
          <w:trHeight w:val="288"/>
        </w:trPr>
        <w:tc>
          <w:tcPr>
            <w:tcW w:w="119" w:type="pct"/>
          </w:tcPr>
          <w:p w14:paraId="783C2B32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752280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opiramat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0CE251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 (0.02–0.3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F72E10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3E3173" w:rsidRPr="00944A90" w14:paraId="328775AA" w14:textId="77777777" w:rsidTr="00227306">
        <w:trPr>
          <w:trHeight w:val="288"/>
        </w:trPr>
        <w:tc>
          <w:tcPr>
            <w:tcW w:w="119" w:type="pct"/>
          </w:tcPr>
          <w:p w14:paraId="02731F45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1583435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Gabapentin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06CB340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86 (1.21–2.8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C981C6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3E3173" w:rsidRPr="00944A90" w14:paraId="5CD7BA86" w14:textId="77777777" w:rsidTr="00227306">
        <w:trPr>
          <w:trHeight w:val="288"/>
        </w:trPr>
        <w:tc>
          <w:tcPr>
            <w:tcW w:w="119" w:type="pct"/>
          </w:tcPr>
          <w:p w14:paraId="77799D84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0F9CC0C0" w14:textId="17C50A29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arcotic analgesic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953F4F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4E9EA8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04A6CBED" w14:textId="77777777" w:rsidTr="00227306">
        <w:trPr>
          <w:trHeight w:val="288"/>
        </w:trPr>
        <w:tc>
          <w:tcPr>
            <w:tcW w:w="119" w:type="pct"/>
          </w:tcPr>
          <w:p w14:paraId="0C86784A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1DC154F3" w14:textId="77777777" w:rsidR="003E3173" w:rsidRPr="00944A90" w:rsidRDefault="003E3173" w:rsidP="009723F0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codon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343F31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40 (2.00–5.77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0D208C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586EE9" w:rsidRPr="00944A90" w14:paraId="570DEECA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DEEAF6" w:themeFill="accent5" w:themeFillTint="33"/>
          </w:tcPr>
          <w:p w14:paraId="70A3CFB2" w14:textId="227C5857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ASTROINTESTINAL AGENT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046D8AD2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9734AEA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6F1C07B4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3FF73960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0A60FE4E" w14:textId="1755C605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H2-blocker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3ED28E3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2EA79C1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B4E0720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DA082DC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01C8EFA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amotidin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713A695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8 (1.44–4.63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68E95AD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3E3173" w:rsidRPr="00944A90" w14:paraId="49CFCCF7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74B90352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78C15CCB" w14:textId="5895406D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Prokinetic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54AC4EF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15E4D7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082F177E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44709B6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F0677D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oclopramid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6A941D1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19 (0.95–5.06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4F2CE3E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7</w:t>
            </w:r>
          </w:p>
        </w:tc>
      </w:tr>
      <w:tr w:rsidR="003E3173" w:rsidRPr="00944A90" w14:paraId="4E2C19C5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3F3912D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0B9460E8" w14:textId="16DC2F55" w:rsidR="003E3173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PPI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6378778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1F8F0E8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34F13BEB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1EB54609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B4C784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antoprazol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12782A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8 (1.06–2.35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3CB9A7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3</w:t>
            </w:r>
          </w:p>
        </w:tc>
      </w:tr>
      <w:tr w:rsidR="003E3173" w:rsidRPr="00944A90" w14:paraId="58CD0BB1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5946FCE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4A91E59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sz w:val="22"/>
                <w:szCs w:val="22"/>
              </w:rPr>
              <w:t>Omeprazol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144E76F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1 (1.05–1.88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2137127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3E3173" w:rsidRPr="00944A90" w14:paraId="298BFDF9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6F8DC8E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431FEF7" w14:textId="19870762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cholinergic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5F32F9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D75C17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AB5F4DA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6D61FEA3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6372ACA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Dicyclomin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0E398C5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3 (1.14–5.62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50C96F0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2</w:t>
            </w:r>
          </w:p>
        </w:tc>
      </w:tr>
      <w:tr w:rsidR="003E3173" w:rsidRPr="00944A90" w14:paraId="35B72E0D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117F32B4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57C8DF4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Oxybutynin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6753F4A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.64 (1.90–6.98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1ADD454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586EE9" w:rsidRPr="00944A90" w14:paraId="5B105798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auto"/>
          </w:tcPr>
          <w:p w14:paraId="2E6795BC" w14:textId="2BEC0ACF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sz w:val="22"/>
                <w:szCs w:val="22"/>
              </w:rPr>
              <w:t>CARDIOVASCULAR AGE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C712D76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CEA140F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4CFFE604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31F499D4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0FBE1536" w14:textId="196777E6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RB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9FC33F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B61AB9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C0C57B0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05520EF9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bottom"/>
          </w:tcPr>
          <w:p w14:paraId="38152CD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sartan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3DF5685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5 (0.97–1.88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AB1A4C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8</w:t>
            </w:r>
          </w:p>
        </w:tc>
      </w:tr>
      <w:tr w:rsidR="003E3173" w:rsidRPr="00944A90" w14:paraId="07A906AF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6386F7BC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BDAE28E" w14:textId="54AB0E7F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CE</w:t>
            </w: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I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4B2313B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BB847D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7EAB10B1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2BB42E2E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A5C686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Quinapril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4AF5E98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7 (0.32–1.01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70BE70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5</w:t>
            </w:r>
          </w:p>
        </w:tc>
      </w:tr>
      <w:tr w:rsidR="00586EE9" w:rsidRPr="00944A90" w14:paraId="414A749A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DEEAF6" w:themeFill="accent5" w:themeFillTint="33"/>
          </w:tcPr>
          <w:p w14:paraId="1B096909" w14:textId="23A54F27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GENITOURINARY TRACT AGENT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A2EBE2E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5E42BC9B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D6D3287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6068202B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15A704DD" w14:textId="17DA54D3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lpha blocker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2B439A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714361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087A884B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7EAA34B3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62B4A35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amsulosin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527CE20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5 (0.21–0.93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1BF7B22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3</w:t>
            </w:r>
          </w:p>
        </w:tc>
      </w:tr>
      <w:tr w:rsidR="003E3173" w:rsidRPr="00944A90" w14:paraId="6A8E8D1F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5FCB5DF7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17E0B9D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sz w:val="22"/>
                <w:szCs w:val="22"/>
              </w:rPr>
              <w:t>Terazosin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41A5109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4 (0.15–0.79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4793FB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1</w:t>
            </w:r>
          </w:p>
        </w:tc>
      </w:tr>
      <w:tr w:rsidR="00586EE9" w:rsidRPr="00944A90" w14:paraId="193C0466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auto"/>
          </w:tcPr>
          <w:p w14:paraId="58A74DCE" w14:textId="2F60953A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RESPIRATORY AGE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3BFA512A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D0879F9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2987C0E4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713EEAC5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15C18BAB" w14:textId="2749A7A4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asal decongesta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322C7EE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00C78E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37272C67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153FC1E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9FE5CD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seudoephedrin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43E1FC2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0.13–1.03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F9235C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6</w:t>
            </w:r>
          </w:p>
        </w:tc>
      </w:tr>
      <w:tr w:rsidR="003E3173" w:rsidRPr="00944A90" w14:paraId="0F268A58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347009FC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93BE109" w14:textId="50991AFE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ronchodilator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0D715BE3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0DED1E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0F214AF4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21144CC0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22D115D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buterol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2E08775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32 (0.84–2.0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5D7B40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22</w:t>
            </w:r>
          </w:p>
        </w:tc>
      </w:tr>
      <w:tr w:rsidR="003E3173" w:rsidRPr="00944A90" w14:paraId="46D7E5DA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10CE5EBF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581573EB" w14:textId="320CCA10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histamine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57F928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A255FC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4ECF5540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30AC85E0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6598B58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Promethazin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3500FEA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5.73 (0.95–34.72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23538C3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6</w:t>
            </w:r>
          </w:p>
        </w:tc>
      </w:tr>
      <w:tr w:rsidR="003E3173" w:rsidRPr="00944A90" w14:paraId="7382DA45" w14:textId="77777777" w:rsidTr="00227306">
        <w:trPr>
          <w:trHeight w:val="288"/>
        </w:trPr>
        <w:tc>
          <w:tcPr>
            <w:tcW w:w="119" w:type="pct"/>
            <w:shd w:val="clear" w:color="auto" w:fill="auto"/>
          </w:tcPr>
          <w:p w14:paraId="03064BE0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23998FC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Brompheniramin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6BB5676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7.70 (3.55–88.15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94C69C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586EE9" w:rsidRPr="00944A90" w14:paraId="35761817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DEEAF6" w:themeFill="accent5" w:themeFillTint="33"/>
          </w:tcPr>
          <w:p w14:paraId="10C31E26" w14:textId="25CA02E4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HORMONES/HORMONE MODIFIER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71F23039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330E2B4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66B948B1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0E86F83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6AECD887" w14:textId="51DDA471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AR inhibitor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79FB1E5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31C8282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1247E063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75EF79D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014E133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inasterid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5D867AF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7 (0.14–0.95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B27D5F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4</w:t>
            </w:r>
          </w:p>
        </w:tc>
      </w:tr>
      <w:tr w:rsidR="003E3173" w:rsidRPr="00944A90" w14:paraId="4034490B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6A77FB45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17EF86F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Furosemid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734E94C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19 (0.82–1.73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28AE425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36</w:t>
            </w:r>
          </w:p>
        </w:tc>
      </w:tr>
      <w:tr w:rsidR="003E3173" w:rsidRPr="00944A90" w14:paraId="7E55133F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3338AFF3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0C2DDDD" w14:textId="4C6F4D06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 xml:space="preserve">Thyroid </w:t>
            </w:r>
            <w:r w:rsidR="00586EE9" w:rsidRPr="00944A90">
              <w:rPr>
                <w:b/>
                <w:bCs/>
                <w:i/>
                <w:iCs/>
                <w:sz w:val="22"/>
                <w:szCs w:val="22"/>
              </w:rPr>
              <w:t>hormones</w:t>
            </w:r>
            <w:r w:rsidR="00586EE9"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10991183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5B41974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1339DC53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E3D0CA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771AFD4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Thyroid</w:t>
            </w:r>
            <w:r w:rsidRPr="00944A90">
              <w:rPr>
                <w:rFonts w:eastAsiaTheme="minorEastAsia"/>
                <w:sz w:val="22"/>
                <w:szCs w:val="22"/>
              </w:rPr>
              <w:t xml:space="preserve"> </w:t>
            </w:r>
            <w:r w:rsidRPr="00944A90">
              <w:rPr>
                <w:sz w:val="22"/>
                <w:szCs w:val="22"/>
              </w:rPr>
              <w:t>desiccated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08888F0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55 (0.67–9.68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9E2F76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7</w:t>
            </w:r>
          </w:p>
        </w:tc>
      </w:tr>
      <w:tr w:rsidR="003E3173" w:rsidRPr="00944A90" w14:paraId="405FDCCE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DC60E95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222A26F9" w14:textId="77777777" w:rsidR="003E3173" w:rsidRPr="00944A90" w:rsidRDefault="003E3173" w:rsidP="009723F0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evothyroxin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F2510F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03 (1.62–2.54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3C09005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3E3173" w:rsidRPr="00944A90" w14:paraId="1BBADD14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08399B1A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24FFF110" w14:textId="231BCEF5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Mineralocorticoid receptor antagonist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463F5BF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7B73D6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7AA8DF08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5D7EA8C9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5F1E062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Spironolacton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11ED5E4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5 (0.83–2.90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5A47418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7</w:t>
            </w:r>
          </w:p>
        </w:tc>
      </w:tr>
      <w:tr w:rsidR="003E3173" w:rsidRPr="00944A90" w14:paraId="48BA4A12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2CC2FDB1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4F8B43BF" w14:textId="4CB1A996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ERM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403F3AB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54BBEE8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25145567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0CB115DB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00A02883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aloxifen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94663F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8.20 (4.94–13.60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C75FA69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586EE9" w:rsidRPr="00944A90" w14:paraId="5FC42378" w14:textId="77777777" w:rsidTr="00586EE9">
        <w:trPr>
          <w:trHeight w:val="288"/>
        </w:trPr>
        <w:tc>
          <w:tcPr>
            <w:tcW w:w="2243" w:type="pct"/>
            <w:gridSpan w:val="2"/>
          </w:tcPr>
          <w:p w14:paraId="24960DEE" w14:textId="64F45BA9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METABOLIC AGE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57E44E65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CA0615D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383C707C" w14:textId="77777777" w:rsidTr="00227306">
        <w:trPr>
          <w:trHeight w:val="288"/>
        </w:trPr>
        <w:tc>
          <w:tcPr>
            <w:tcW w:w="119" w:type="pct"/>
          </w:tcPr>
          <w:p w14:paraId="3699E80D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49680068" w14:textId="0D6D3CB0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Statins</w:t>
            </w:r>
            <w:r w:rsidRPr="00944A90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50C5DBD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190BA0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41F835B1" w14:textId="77777777" w:rsidTr="00227306">
        <w:trPr>
          <w:trHeight w:val="288"/>
        </w:trPr>
        <w:tc>
          <w:tcPr>
            <w:tcW w:w="119" w:type="pct"/>
          </w:tcPr>
          <w:p w14:paraId="791FC98C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5383F42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Lovastatin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5897EBA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1 (0.94–2.41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739081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</w:t>
            </w:r>
          </w:p>
        </w:tc>
      </w:tr>
      <w:tr w:rsidR="003E3173" w:rsidRPr="00944A90" w14:paraId="40DE6588" w14:textId="77777777" w:rsidTr="00227306">
        <w:trPr>
          <w:trHeight w:val="288"/>
        </w:trPr>
        <w:tc>
          <w:tcPr>
            <w:tcW w:w="119" w:type="pct"/>
          </w:tcPr>
          <w:p w14:paraId="559B6893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4607AABD" w14:textId="2871DC1F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one resorption inhibitor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589C3DD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CFE3FB1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50AF1D77" w14:textId="77777777" w:rsidTr="00227306">
        <w:trPr>
          <w:trHeight w:val="288"/>
        </w:trPr>
        <w:tc>
          <w:tcPr>
            <w:tcW w:w="119" w:type="pct"/>
          </w:tcPr>
          <w:p w14:paraId="2CC7DCE6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0A72396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Alendronat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1D1BBD3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38.97 (26.72–56.82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61F7A9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3E3173" w:rsidRPr="00944A90" w14:paraId="46BA7B01" w14:textId="77777777" w:rsidTr="00227306">
        <w:trPr>
          <w:trHeight w:val="288"/>
        </w:trPr>
        <w:tc>
          <w:tcPr>
            <w:tcW w:w="119" w:type="pct"/>
          </w:tcPr>
          <w:p w14:paraId="690A4EEC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B8294C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isedronate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F1BEB04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0.03 (11.37–35.29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D13AC0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&lt;.0001</w:t>
            </w:r>
          </w:p>
        </w:tc>
      </w:tr>
      <w:tr w:rsidR="00586EE9" w:rsidRPr="00944A90" w14:paraId="3E892EF0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DEEAF6" w:themeFill="accent5" w:themeFillTint="33"/>
          </w:tcPr>
          <w:p w14:paraId="31D78A6C" w14:textId="1C24C25A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NEOPLASTICS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2520532B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64236FE9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6D988DE2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624344A1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49ACC242" w14:textId="58F70606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metabolite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3B45992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7812356D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1BE9AD9D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</w:tcPr>
          <w:p w14:paraId="61F7CE0E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7AA8EA91" w14:textId="53F7C72F" w:rsidR="003E3173" w:rsidRPr="00944A90" w:rsidRDefault="00586EE9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thotrexate</w:t>
            </w:r>
            <w:r>
              <w:rPr>
                <w:rFonts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18A4DB25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48(0.55–3.96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777D9C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44</w:t>
            </w:r>
          </w:p>
        </w:tc>
      </w:tr>
      <w:tr w:rsidR="00586EE9" w:rsidRPr="00944A90" w14:paraId="02A1C49B" w14:textId="77777777" w:rsidTr="00586EE9">
        <w:trPr>
          <w:trHeight w:val="288"/>
        </w:trPr>
        <w:tc>
          <w:tcPr>
            <w:tcW w:w="2243" w:type="pct"/>
            <w:gridSpan w:val="2"/>
          </w:tcPr>
          <w:p w14:paraId="1568BA1B" w14:textId="21BF6486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TOPICAL AGENT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23D01C18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1D27A12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1C9E5D8D" w14:textId="77777777" w:rsidTr="00227306">
        <w:trPr>
          <w:trHeight w:val="288"/>
        </w:trPr>
        <w:tc>
          <w:tcPr>
            <w:tcW w:w="119" w:type="pct"/>
          </w:tcPr>
          <w:p w14:paraId="37C9017B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</w:tcPr>
          <w:p w14:paraId="354A951D" w14:textId="468034A8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NSAIDs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51C8AD0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3061D4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4C08B8D2" w14:textId="77777777" w:rsidTr="00227306">
        <w:trPr>
          <w:trHeight w:val="288"/>
        </w:trPr>
        <w:tc>
          <w:tcPr>
            <w:tcW w:w="119" w:type="pct"/>
          </w:tcPr>
          <w:p w14:paraId="5B7C5088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4B2A614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Indomethacin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B5B077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4 (0.01–1.3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E396C9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9</w:t>
            </w:r>
          </w:p>
        </w:tc>
      </w:tr>
      <w:tr w:rsidR="003E3173" w:rsidRPr="00944A90" w14:paraId="7031704C" w14:textId="77777777" w:rsidTr="00227306">
        <w:trPr>
          <w:trHeight w:val="288"/>
        </w:trPr>
        <w:tc>
          <w:tcPr>
            <w:tcW w:w="119" w:type="pct"/>
          </w:tcPr>
          <w:p w14:paraId="05A73ED0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7C2161F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Meloxicam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11CC0C5B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52 (0.92–2.50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C02BD9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10</w:t>
            </w:r>
          </w:p>
        </w:tc>
      </w:tr>
      <w:tr w:rsidR="003E3173" w:rsidRPr="00944A90" w14:paraId="191CC1A6" w14:textId="77777777" w:rsidTr="00227306">
        <w:trPr>
          <w:trHeight w:val="288"/>
        </w:trPr>
        <w:tc>
          <w:tcPr>
            <w:tcW w:w="119" w:type="pct"/>
          </w:tcPr>
          <w:p w14:paraId="33AE1742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auto"/>
            <w:noWrap/>
            <w:vAlign w:val="center"/>
          </w:tcPr>
          <w:p w14:paraId="38BF1E5C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Rofecoxib</w:t>
            </w:r>
          </w:p>
        </w:tc>
        <w:tc>
          <w:tcPr>
            <w:tcW w:w="1962" w:type="pct"/>
            <w:shd w:val="clear" w:color="auto" w:fill="auto"/>
            <w:noWrap/>
            <w:vAlign w:val="center"/>
          </w:tcPr>
          <w:p w14:paraId="719E2EAF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2.78 (1.66–4.66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C71E9A2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00</w:t>
            </w:r>
          </w:p>
        </w:tc>
      </w:tr>
      <w:tr w:rsidR="00586EE9" w:rsidRPr="00944A90" w14:paraId="153D2ADC" w14:textId="77777777" w:rsidTr="00586EE9">
        <w:trPr>
          <w:trHeight w:val="288"/>
        </w:trPr>
        <w:tc>
          <w:tcPr>
            <w:tcW w:w="2243" w:type="pct"/>
            <w:gridSpan w:val="2"/>
            <w:shd w:val="clear" w:color="auto" w:fill="DEEAF6" w:themeFill="accent5" w:themeFillTint="33"/>
            <w:vAlign w:val="center"/>
          </w:tcPr>
          <w:p w14:paraId="3C31BC49" w14:textId="13778A6D" w:rsidR="00586EE9" w:rsidRPr="00944A90" w:rsidRDefault="00586EE9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ANTI-INFECTIVE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09A1118A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032A9FB2" w14:textId="77777777" w:rsidR="00586EE9" w:rsidRPr="00944A90" w:rsidRDefault="00586EE9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257FDA71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  <w:vAlign w:val="center"/>
          </w:tcPr>
          <w:p w14:paraId="370545CD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</w:tcPr>
          <w:p w14:paraId="6053A303" w14:textId="6C062DFE" w:rsidR="003E3173" w:rsidRPr="00944A90" w:rsidRDefault="003E3173" w:rsidP="00FA0690">
            <w:pPr>
              <w:rPr>
                <w:sz w:val="22"/>
                <w:szCs w:val="22"/>
              </w:rPr>
            </w:pPr>
            <w:r w:rsidRPr="00944A90">
              <w:rPr>
                <w:b/>
                <w:bCs/>
                <w:i/>
                <w:iCs/>
                <w:sz w:val="22"/>
                <w:szCs w:val="22"/>
              </w:rPr>
              <w:t>Beta-lactamase inhibitors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5D24AB5A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62CE7588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</w:p>
        </w:tc>
      </w:tr>
      <w:tr w:rsidR="003E3173" w:rsidRPr="00944A90" w14:paraId="763B2C0A" w14:textId="77777777" w:rsidTr="00227306">
        <w:trPr>
          <w:trHeight w:val="288"/>
        </w:trPr>
        <w:tc>
          <w:tcPr>
            <w:tcW w:w="119" w:type="pct"/>
            <w:shd w:val="clear" w:color="auto" w:fill="DEEAF6" w:themeFill="accent5" w:themeFillTint="33"/>
            <w:vAlign w:val="center"/>
          </w:tcPr>
          <w:p w14:paraId="3C695849" w14:textId="77777777" w:rsidR="003E3173" w:rsidRPr="00944A90" w:rsidRDefault="003E3173" w:rsidP="009723F0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124" w:type="pct"/>
            <w:shd w:val="clear" w:color="auto" w:fill="DEEAF6" w:themeFill="accent5" w:themeFillTint="33"/>
            <w:noWrap/>
            <w:vAlign w:val="center"/>
          </w:tcPr>
          <w:p w14:paraId="306CB1A7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Clavulanate</w:t>
            </w:r>
          </w:p>
        </w:tc>
        <w:tc>
          <w:tcPr>
            <w:tcW w:w="1962" w:type="pct"/>
            <w:shd w:val="clear" w:color="auto" w:fill="DEEAF6" w:themeFill="accent5" w:themeFillTint="33"/>
            <w:noWrap/>
            <w:vAlign w:val="center"/>
          </w:tcPr>
          <w:p w14:paraId="627F0A2E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1.72 (0.27–10.89)</w:t>
            </w:r>
          </w:p>
        </w:tc>
        <w:tc>
          <w:tcPr>
            <w:tcW w:w="795" w:type="pct"/>
            <w:shd w:val="clear" w:color="auto" w:fill="DEEAF6" w:themeFill="accent5" w:themeFillTint="33"/>
            <w:noWrap/>
            <w:vAlign w:val="center"/>
          </w:tcPr>
          <w:p w14:paraId="3EB66486" w14:textId="77777777" w:rsidR="003E3173" w:rsidRPr="00944A90" w:rsidRDefault="003E3173" w:rsidP="009723F0">
            <w:pPr>
              <w:jc w:val="center"/>
              <w:rPr>
                <w:sz w:val="22"/>
                <w:szCs w:val="22"/>
              </w:rPr>
            </w:pPr>
            <w:r w:rsidRPr="00944A90">
              <w:rPr>
                <w:sz w:val="22"/>
                <w:szCs w:val="22"/>
              </w:rPr>
              <w:t>0.56</w:t>
            </w:r>
          </w:p>
        </w:tc>
      </w:tr>
    </w:tbl>
    <w:p w14:paraId="76B0188C" w14:textId="553F37F0" w:rsidR="00F34D57" w:rsidRPr="00944A90" w:rsidRDefault="00227306" w:rsidP="00F34D57">
      <w:pPr>
        <w:adjustRightInd w:val="0"/>
        <w:snapToGrid w:val="0"/>
        <w:spacing w:before="120" w:after="120" w:line="276" w:lineRule="auto"/>
        <w:jc w:val="both"/>
      </w:pPr>
      <w:r w:rsidRPr="00D04001">
        <w:rPr>
          <w:sz w:val="21"/>
          <w:szCs w:val="21"/>
          <w:vertAlign w:val="superscript"/>
        </w:rPr>
        <w:t>a</w:t>
      </w:r>
      <w:r w:rsidRPr="00D04001">
        <w:rPr>
          <w:sz w:val="21"/>
          <w:szCs w:val="21"/>
        </w:rPr>
        <w:t xml:space="preserve">Data from NHANES. </w:t>
      </w:r>
      <w:r w:rsidRPr="00D04001">
        <w:rPr>
          <w:sz w:val="21"/>
          <w:szCs w:val="21"/>
          <w:vertAlign w:val="superscript"/>
        </w:rPr>
        <w:t>b</w:t>
      </w:r>
      <w:r w:rsidRPr="00D04001">
        <w:rPr>
          <w:sz w:val="21"/>
          <w:szCs w:val="21"/>
        </w:rPr>
        <w:t xml:space="preserve">OR (95% CI) and </w:t>
      </w:r>
      <w:r w:rsidRPr="00D04001">
        <w:rPr>
          <w:rFonts w:eastAsia="SimSun"/>
          <w:sz w:val="21"/>
          <w:szCs w:val="21"/>
        </w:rPr>
        <w:t xml:space="preserve">p-value of the corresponding ingredients in Table 2 are present. </w:t>
      </w:r>
      <w:r w:rsidRPr="00D04001">
        <w:rPr>
          <w:rFonts w:eastAsia="SimSun" w:hint="eastAsia"/>
          <w:sz w:val="21"/>
          <w:szCs w:val="21"/>
          <w:vertAlign w:val="superscript"/>
        </w:rPr>
        <w:t>c</w:t>
      </w:r>
      <w:r w:rsidRPr="00D04001">
        <w:rPr>
          <w:sz w:val="21"/>
          <w:szCs w:val="21"/>
        </w:rPr>
        <w:t xml:space="preserve"> Sensitivity analysis is performed by excluding elderly with a BMI ≥ 30 kg/m</w:t>
      </w:r>
      <w:r w:rsidRPr="00D04001">
        <w:rPr>
          <w:sz w:val="21"/>
          <w:szCs w:val="21"/>
          <w:vertAlign w:val="superscript"/>
        </w:rPr>
        <w:t>2</w:t>
      </w:r>
      <w:r w:rsidRPr="00D04001">
        <w:rPr>
          <w:sz w:val="21"/>
          <w:szCs w:val="21"/>
        </w:rPr>
        <w:t xml:space="preserve">. </w:t>
      </w:r>
      <w:r w:rsidRPr="00D04001">
        <w:rPr>
          <w:rFonts w:hint="eastAsia"/>
          <w:sz w:val="21"/>
          <w:szCs w:val="21"/>
          <w:vertAlign w:val="superscript"/>
        </w:rPr>
        <w:t>d</w:t>
      </w:r>
      <w:r w:rsidRPr="00D04001">
        <w:rPr>
          <w:rFonts w:eastAsia="SimSun"/>
          <w:sz w:val="21"/>
          <w:szCs w:val="21"/>
        </w:rPr>
        <w:t xml:space="preserve">The medication </w:t>
      </w:r>
      <w:r w:rsidRPr="00D04001">
        <w:rPr>
          <w:sz w:val="21"/>
          <w:szCs w:val="21"/>
        </w:rPr>
        <w:t>ingredients</w:t>
      </w:r>
      <w:r w:rsidRPr="00D04001">
        <w:rPr>
          <w:rFonts w:eastAsia="SimSun"/>
          <w:sz w:val="21"/>
          <w:szCs w:val="21"/>
        </w:rPr>
        <w:t xml:space="preserve"> are categorized into therapeutic classes using the Multum Lexicon Plus drug database. </w:t>
      </w:r>
      <w:r w:rsidR="00586EE9" w:rsidRPr="00D04001">
        <w:rPr>
          <w:rFonts w:hint="eastAsia"/>
          <w:sz w:val="21"/>
          <w:szCs w:val="21"/>
          <w:vertAlign w:val="superscript"/>
        </w:rPr>
        <w:t>e</w:t>
      </w:r>
      <w:r w:rsidR="00586EE9" w:rsidRPr="00D04001">
        <w:rPr>
          <w:sz w:val="21"/>
          <w:szCs w:val="21"/>
        </w:rPr>
        <w:t>Listed as a risk factor in the OP guideline</w:t>
      </w:r>
      <w:r w:rsidR="00D04001" w:rsidRPr="00D04001">
        <w:rPr>
          <w:rFonts w:hint="eastAsia"/>
          <w:sz w:val="21"/>
          <w:szCs w:val="21"/>
        </w:rPr>
        <w:t>.</w:t>
      </w:r>
      <w:r w:rsidR="00586EE9" w:rsidRPr="00D04001">
        <w:rPr>
          <w:rFonts w:hint="eastAsia"/>
          <w:sz w:val="21"/>
          <w:szCs w:val="21"/>
        </w:rPr>
        <w:t xml:space="preserve"> </w:t>
      </w:r>
      <w:r w:rsidR="009723F0" w:rsidRPr="00D04001">
        <w:rPr>
          <w:rFonts w:eastAsia="SimSun"/>
          <w:sz w:val="21"/>
          <w:szCs w:val="21"/>
          <w:vertAlign w:val="superscript"/>
        </w:rPr>
        <w:t>f</w:t>
      </w:r>
      <w:r w:rsidR="009723F0" w:rsidRPr="00D04001">
        <w:rPr>
          <w:rFonts w:eastAsia="SimSun"/>
          <w:sz w:val="21"/>
          <w:szCs w:val="21"/>
        </w:rPr>
        <w:t xml:space="preserve">Stains are also known as </w:t>
      </w:r>
      <w:r w:rsidR="009723F0" w:rsidRPr="00D04001">
        <w:rPr>
          <w:sz w:val="21"/>
          <w:szCs w:val="21"/>
        </w:rPr>
        <w:t>HMG-CoA reductase inhibitors.</w:t>
      </w:r>
    </w:p>
    <w:sectPr w:rsidR="00F34D57" w:rsidRPr="00944A90" w:rsidSect="00BC2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C7C93" w14:textId="77777777" w:rsidR="0091326E" w:rsidRDefault="0091326E" w:rsidP="008268B5">
      <w:r>
        <w:separator/>
      </w:r>
    </w:p>
  </w:endnote>
  <w:endnote w:type="continuationSeparator" w:id="0">
    <w:p w14:paraId="67093D78" w14:textId="77777777" w:rsidR="0091326E" w:rsidRDefault="0091326E" w:rsidP="00826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77DF8" w14:textId="77777777" w:rsidR="0091326E" w:rsidRDefault="0091326E" w:rsidP="008268B5">
      <w:r>
        <w:separator/>
      </w:r>
    </w:p>
  </w:footnote>
  <w:footnote w:type="continuationSeparator" w:id="0">
    <w:p w14:paraId="7FD70B2B" w14:textId="77777777" w:rsidR="0091326E" w:rsidRDefault="0091326E" w:rsidP="00826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75D76"/>
    <w:multiLevelType w:val="hybridMultilevel"/>
    <w:tmpl w:val="9CFCF8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04695"/>
    <w:multiLevelType w:val="hybridMultilevel"/>
    <w:tmpl w:val="B922ED0E"/>
    <w:lvl w:ilvl="0" w:tplc="7D548A9A">
      <w:start w:val="1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C3261"/>
    <w:multiLevelType w:val="hybridMultilevel"/>
    <w:tmpl w:val="9C24B1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77055"/>
    <w:multiLevelType w:val="multilevel"/>
    <w:tmpl w:val="EFEE39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3BC4583"/>
    <w:multiLevelType w:val="hybridMultilevel"/>
    <w:tmpl w:val="ABE87CDA"/>
    <w:lvl w:ilvl="0" w:tplc="954059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538E7"/>
    <w:multiLevelType w:val="hybridMultilevel"/>
    <w:tmpl w:val="B592251E"/>
    <w:lvl w:ilvl="0" w:tplc="3DDA54AA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344683"/>
    <w:multiLevelType w:val="hybridMultilevel"/>
    <w:tmpl w:val="4C20DE6C"/>
    <w:lvl w:ilvl="0" w:tplc="650050DC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144951"/>
    <w:multiLevelType w:val="hybridMultilevel"/>
    <w:tmpl w:val="4D7E694A"/>
    <w:lvl w:ilvl="0" w:tplc="3C66884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D54BDA"/>
    <w:multiLevelType w:val="hybridMultilevel"/>
    <w:tmpl w:val="2B828EA2"/>
    <w:lvl w:ilvl="0" w:tplc="0409000B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06129F"/>
    <w:multiLevelType w:val="hybridMultilevel"/>
    <w:tmpl w:val="947E1F4C"/>
    <w:lvl w:ilvl="0" w:tplc="0409000B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B04A93"/>
    <w:multiLevelType w:val="hybridMultilevel"/>
    <w:tmpl w:val="BCD01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C322B3"/>
    <w:multiLevelType w:val="hybridMultilevel"/>
    <w:tmpl w:val="5BE828C0"/>
    <w:lvl w:ilvl="0" w:tplc="E2C4272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9764959">
    <w:abstractNumId w:val="4"/>
  </w:num>
  <w:num w:numId="2" w16cid:durableId="1193494347">
    <w:abstractNumId w:val="3"/>
  </w:num>
  <w:num w:numId="3" w16cid:durableId="284431678">
    <w:abstractNumId w:val="5"/>
  </w:num>
  <w:num w:numId="4" w16cid:durableId="365259205">
    <w:abstractNumId w:val="7"/>
  </w:num>
  <w:num w:numId="5" w16cid:durableId="135922975">
    <w:abstractNumId w:val="6"/>
  </w:num>
  <w:num w:numId="6" w16cid:durableId="1500609278">
    <w:abstractNumId w:val="11"/>
  </w:num>
  <w:num w:numId="7" w16cid:durableId="970551095">
    <w:abstractNumId w:val="8"/>
  </w:num>
  <w:num w:numId="8" w16cid:durableId="1934319461">
    <w:abstractNumId w:val="9"/>
  </w:num>
  <w:num w:numId="9" w16cid:durableId="1473214418">
    <w:abstractNumId w:val="1"/>
  </w:num>
  <w:num w:numId="10" w16cid:durableId="2046828116">
    <w:abstractNumId w:val="0"/>
  </w:num>
  <w:num w:numId="11" w16cid:durableId="291788492">
    <w:abstractNumId w:val="2"/>
  </w:num>
  <w:num w:numId="12" w16cid:durableId="20343749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CD"/>
    <w:rsid w:val="00001AA1"/>
    <w:rsid w:val="00006B0F"/>
    <w:rsid w:val="00010B6F"/>
    <w:rsid w:val="000140F2"/>
    <w:rsid w:val="00014CDC"/>
    <w:rsid w:val="0002046C"/>
    <w:rsid w:val="00022861"/>
    <w:rsid w:val="0002339F"/>
    <w:rsid w:val="0002395E"/>
    <w:rsid w:val="000303FF"/>
    <w:rsid w:val="00031221"/>
    <w:rsid w:val="0003465D"/>
    <w:rsid w:val="0003773E"/>
    <w:rsid w:val="000414FF"/>
    <w:rsid w:val="00041FB4"/>
    <w:rsid w:val="00045F69"/>
    <w:rsid w:val="0005074B"/>
    <w:rsid w:val="0005329E"/>
    <w:rsid w:val="00053755"/>
    <w:rsid w:val="00054A7E"/>
    <w:rsid w:val="00056310"/>
    <w:rsid w:val="00064EE4"/>
    <w:rsid w:val="00066702"/>
    <w:rsid w:val="00066F2B"/>
    <w:rsid w:val="00071770"/>
    <w:rsid w:val="00071A78"/>
    <w:rsid w:val="000720EB"/>
    <w:rsid w:val="000753FA"/>
    <w:rsid w:val="00077B44"/>
    <w:rsid w:val="00080B73"/>
    <w:rsid w:val="00084DC7"/>
    <w:rsid w:val="000871D9"/>
    <w:rsid w:val="00087928"/>
    <w:rsid w:val="0009073F"/>
    <w:rsid w:val="000912B4"/>
    <w:rsid w:val="00096E42"/>
    <w:rsid w:val="000A0B3B"/>
    <w:rsid w:val="000A4296"/>
    <w:rsid w:val="000A6A29"/>
    <w:rsid w:val="000A6A50"/>
    <w:rsid w:val="000A735C"/>
    <w:rsid w:val="000B23F0"/>
    <w:rsid w:val="000B3422"/>
    <w:rsid w:val="000B5757"/>
    <w:rsid w:val="000B63DA"/>
    <w:rsid w:val="000B6870"/>
    <w:rsid w:val="000B6CD3"/>
    <w:rsid w:val="000C2733"/>
    <w:rsid w:val="000C3E2B"/>
    <w:rsid w:val="000D3339"/>
    <w:rsid w:val="000D4419"/>
    <w:rsid w:val="000D5FE0"/>
    <w:rsid w:val="000E11E4"/>
    <w:rsid w:val="000E2DC2"/>
    <w:rsid w:val="000F1037"/>
    <w:rsid w:val="000F176D"/>
    <w:rsid w:val="000F2890"/>
    <w:rsid w:val="000F4A8B"/>
    <w:rsid w:val="000F5292"/>
    <w:rsid w:val="0010032C"/>
    <w:rsid w:val="00102901"/>
    <w:rsid w:val="0010567E"/>
    <w:rsid w:val="00110655"/>
    <w:rsid w:val="0011200C"/>
    <w:rsid w:val="00112A90"/>
    <w:rsid w:val="00115C07"/>
    <w:rsid w:val="0011704E"/>
    <w:rsid w:val="001254F0"/>
    <w:rsid w:val="00126567"/>
    <w:rsid w:val="0012703F"/>
    <w:rsid w:val="00130789"/>
    <w:rsid w:val="0013078B"/>
    <w:rsid w:val="00130B61"/>
    <w:rsid w:val="0013131A"/>
    <w:rsid w:val="00131644"/>
    <w:rsid w:val="00131BCB"/>
    <w:rsid w:val="0013203F"/>
    <w:rsid w:val="001338D1"/>
    <w:rsid w:val="001346C5"/>
    <w:rsid w:val="001369CD"/>
    <w:rsid w:val="00137760"/>
    <w:rsid w:val="00137CA7"/>
    <w:rsid w:val="001401EB"/>
    <w:rsid w:val="00144F11"/>
    <w:rsid w:val="00147661"/>
    <w:rsid w:val="001478C4"/>
    <w:rsid w:val="00151726"/>
    <w:rsid w:val="00151F43"/>
    <w:rsid w:val="00152643"/>
    <w:rsid w:val="00155AC5"/>
    <w:rsid w:val="001573D9"/>
    <w:rsid w:val="00160179"/>
    <w:rsid w:val="001603EC"/>
    <w:rsid w:val="00161074"/>
    <w:rsid w:val="00161981"/>
    <w:rsid w:val="00161B36"/>
    <w:rsid w:val="00163629"/>
    <w:rsid w:val="00166221"/>
    <w:rsid w:val="0016622E"/>
    <w:rsid w:val="00172FE4"/>
    <w:rsid w:val="00175DCF"/>
    <w:rsid w:val="0017625F"/>
    <w:rsid w:val="00181217"/>
    <w:rsid w:val="00181996"/>
    <w:rsid w:val="001838DD"/>
    <w:rsid w:val="00183CD6"/>
    <w:rsid w:val="00184BD6"/>
    <w:rsid w:val="00192740"/>
    <w:rsid w:val="00192BBB"/>
    <w:rsid w:val="0019301D"/>
    <w:rsid w:val="00193175"/>
    <w:rsid w:val="00193D09"/>
    <w:rsid w:val="00194226"/>
    <w:rsid w:val="001977C2"/>
    <w:rsid w:val="001A2F60"/>
    <w:rsid w:val="001A65AD"/>
    <w:rsid w:val="001B164E"/>
    <w:rsid w:val="001B1D2B"/>
    <w:rsid w:val="001B5362"/>
    <w:rsid w:val="001B5AE1"/>
    <w:rsid w:val="001B5DDC"/>
    <w:rsid w:val="001B6567"/>
    <w:rsid w:val="001B74E7"/>
    <w:rsid w:val="001C4E70"/>
    <w:rsid w:val="001C50B2"/>
    <w:rsid w:val="001C5318"/>
    <w:rsid w:val="001C6329"/>
    <w:rsid w:val="001C6401"/>
    <w:rsid w:val="001C7932"/>
    <w:rsid w:val="001D3972"/>
    <w:rsid w:val="001D6692"/>
    <w:rsid w:val="001E2887"/>
    <w:rsid w:val="001E3485"/>
    <w:rsid w:val="001F0FE7"/>
    <w:rsid w:val="001F52CC"/>
    <w:rsid w:val="001F626A"/>
    <w:rsid w:val="001F75E7"/>
    <w:rsid w:val="001F7628"/>
    <w:rsid w:val="00202B71"/>
    <w:rsid w:val="002102A2"/>
    <w:rsid w:val="0021061B"/>
    <w:rsid w:val="002127B8"/>
    <w:rsid w:val="002146B0"/>
    <w:rsid w:val="00214B29"/>
    <w:rsid w:val="0021611D"/>
    <w:rsid w:val="00220E26"/>
    <w:rsid w:val="00220E65"/>
    <w:rsid w:val="00220E6E"/>
    <w:rsid w:val="00222744"/>
    <w:rsid w:val="00226617"/>
    <w:rsid w:val="00227306"/>
    <w:rsid w:val="002314E1"/>
    <w:rsid w:val="00231AB6"/>
    <w:rsid w:val="00232B45"/>
    <w:rsid w:val="00232E52"/>
    <w:rsid w:val="0023364A"/>
    <w:rsid w:val="00235CA1"/>
    <w:rsid w:val="002401E2"/>
    <w:rsid w:val="00240636"/>
    <w:rsid w:val="002414E2"/>
    <w:rsid w:val="00241763"/>
    <w:rsid w:val="00241843"/>
    <w:rsid w:val="00244CEE"/>
    <w:rsid w:val="00246EE9"/>
    <w:rsid w:val="00247142"/>
    <w:rsid w:val="00250628"/>
    <w:rsid w:val="00254260"/>
    <w:rsid w:val="002607CE"/>
    <w:rsid w:val="002612CC"/>
    <w:rsid w:val="00261303"/>
    <w:rsid w:val="00261322"/>
    <w:rsid w:val="00262129"/>
    <w:rsid w:val="00263EA5"/>
    <w:rsid w:val="00264E05"/>
    <w:rsid w:val="002664F8"/>
    <w:rsid w:val="00267522"/>
    <w:rsid w:val="002717C5"/>
    <w:rsid w:val="00273C82"/>
    <w:rsid w:val="00273D0C"/>
    <w:rsid w:val="002753AE"/>
    <w:rsid w:val="0027596C"/>
    <w:rsid w:val="0027676B"/>
    <w:rsid w:val="00280E61"/>
    <w:rsid w:val="00282830"/>
    <w:rsid w:val="00282D74"/>
    <w:rsid w:val="002868D3"/>
    <w:rsid w:val="00292E78"/>
    <w:rsid w:val="0029404D"/>
    <w:rsid w:val="002A049E"/>
    <w:rsid w:val="002A0563"/>
    <w:rsid w:val="002A09B6"/>
    <w:rsid w:val="002A387E"/>
    <w:rsid w:val="002A3D59"/>
    <w:rsid w:val="002A3DB8"/>
    <w:rsid w:val="002A5E95"/>
    <w:rsid w:val="002A7FD1"/>
    <w:rsid w:val="002B2963"/>
    <w:rsid w:val="002B558D"/>
    <w:rsid w:val="002B617F"/>
    <w:rsid w:val="002B771C"/>
    <w:rsid w:val="002B773B"/>
    <w:rsid w:val="002C0BBB"/>
    <w:rsid w:val="002C1528"/>
    <w:rsid w:val="002C2A64"/>
    <w:rsid w:val="002C5CEE"/>
    <w:rsid w:val="002D02FB"/>
    <w:rsid w:val="002D1FB6"/>
    <w:rsid w:val="002D26E5"/>
    <w:rsid w:val="002D531F"/>
    <w:rsid w:val="002D715D"/>
    <w:rsid w:val="002E2A61"/>
    <w:rsid w:val="002E2EA3"/>
    <w:rsid w:val="002E3311"/>
    <w:rsid w:val="002E5CAC"/>
    <w:rsid w:val="002E7623"/>
    <w:rsid w:val="002F0DAC"/>
    <w:rsid w:val="002F1AA0"/>
    <w:rsid w:val="002F502E"/>
    <w:rsid w:val="002F5738"/>
    <w:rsid w:val="002F6018"/>
    <w:rsid w:val="002F66D9"/>
    <w:rsid w:val="00300BC0"/>
    <w:rsid w:val="0030245C"/>
    <w:rsid w:val="00304179"/>
    <w:rsid w:val="00304DA1"/>
    <w:rsid w:val="00305F7B"/>
    <w:rsid w:val="00307863"/>
    <w:rsid w:val="00313A74"/>
    <w:rsid w:val="00315205"/>
    <w:rsid w:val="0031648D"/>
    <w:rsid w:val="00320162"/>
    <w:rsid w:val="00322CED"/>
    <w:rsid w:val="00325468"/>
    <w:rsid w:val="003268A6"/>
    <w:rsid w:val="00333280"/>
    <w:rsid w:val="003354CA"/>
    <w:rsid w:val="00335ACD"/>
    <w:rsid w:val="003370ED"/>
    <w:rsid w:val="0034182B"/>
    <w:rsid w:val="0034316C"/>
    <w:rsid w:val="00346FF5"/>
    <w:rsid w:val="0035051B"/>
    <w:rsid w:val="00354F58"/>
    <w:rsid w:val="0035535D"/>
    <w:rsid w:val="00355A71"/>
    <w:rsid w:val="00360E60"/>
    <w:rsid w:val="00360FE8"/>
    <w:rsid w:val="003656DE"/>
    <w:rsid w:val="00367AF0"/>
    <w:rsid w:val="00372848"/>
    <w:rsid w:val="00372870"/>
    <w:rsid w:val="00373216"/>
    <w:rsid w:val="00374F3D"/>
    <w:rsid w:val="003751DE"/>
    <w:rsid w:val="00375213"/>
    <w:rsid w:val="003769A4"/>
    <w:rsid w:val="00376A6A"/>
    <w:rsid w:val="00377716"/>
    <w:rsid w:val="003801E7"/>
    <w:rsid w:val="0038561D"/>
    <w:rsid w:val="00385831"/>
    <w:rsid w:val="00385FBD"/>
    <w:rsid w:val="00386E34"/>
    <w:rsid w:val="00386F02"/>
    <w:rsid w:val="0038750C"/>
    <w:rsid w:val="00387634"/>
    <w:rsid w:val="00394F72"/>
    <w:rsid w:val="00396318"/>
    <w:rsid w:val="0039632E"/>
    <w:rsid w:val="003A32EE"/>
    <w:rsid w:val="003A41F6"/>
    <w:rsid w:val="003A4F3B"/>
    <w:rsid w:val="003A63D2"/>
    <w:rsid w:val="003A689E"/>
    <w:rsid w:val="003B0944"/>
    <w:rsid w:val="003B1101"/>
    <w:rsid w:val="003B171F"/>
    <w:rsid w:val="003B501E"/>
    <w:rsid w:val="003C0B39"/>
    <w:rsid w:val="003C2319"/>
    <w:rsid w:val="003C247A"/>
    <w:rsid w:val="003C36C4"/>
    <w:rsid w:val="003C42F4"/>
    <w:rsid w:val="003D319D"/>
    <w:rsid w:val="003D3A45"/>
    <w:rsid w:val="003D61BA"/>
    <w:rsid w:val="003E3173"/>
    <w:rsid w:val="003E6702"/>
    <w:rsid w:val="003F1A4F"/>
    <w:rsid w:val="003F2662"/>
    <w:rsid w:val="003F44D6"/>
    <w:rsid w:val="003F6427"/>
    <w:rsid w:val="00405556"/>
    <w:rsid w:val="004102F5"/>
    <w:rsid w:val="00410CA1"/>
    <w:rsid w:val="00413FCC"/>
    <w:rsid w:val="00414A1A"/>
    <w:rsid w:val="00417162"/>
    <w:rsid w:val="004171A7"/>
    <w:rsid w:val="0042007F"/>
    <w:rsid w:val="0042089E"/>
    <w:rsid w:val="00421DE7"/>
    <w:rsid w:val="00425AEF"/>
    <w:rsid w:val="0042604F"/>
    <w:rsid w:val="0042793E"/>
    <w:rsid w:val="00430B9C"/>
    <w:rsid w:val="00434394"/>
    <w:rsid w:val="00434CCF"/>
    <w:rsid w:val="00435DBB"/>
    <w:rsid w:val="0044019B"/>
    <w:rsid w:val="00440C43"/>
    <w:rsid w:val="00440DAC"/>
    <w:rsid w:val="004425A3"/>
    <w:rsid w:val="00443C54"/>
    <w:rsid w:val="00445E57"/>
    <w:rsid w:val="0044650C"/>
    <w:rsid w:val="004468F6"/>
    <w:rsid w:val="00450FBE"/>
    <w:rsid w:val="00451B03"/>
    <w:rsid w:val="00453D7C"/>
    <w:rsid w:val="00453D97"/>
    <w:rsid w:val="00456D52"/>
    <w:rsid w:val="00457920"/>
    <w:rsid w:val="004610E6"/>
    <w:rsid w:val="00462509"/>
    <w:rsid w:val="00463BDB"/>
    <w:rsid w:val="0046426A"/>
    <w:rsid w:val="0046441A"/>
    <w:rsid w:val="0046577E"/>
    <w:rsid w:val="00465BD4"/>
    <w:rsid w:val="00466080"/>
    <w:rsid w:val="00471612"/>
    <w:rsid w:val="0047199A"/>
    <w:rsid w:val="00471DDB"/>
    <w:rsid w:val="00471E99"/>
    <w:rsid w:val="004730F7"/>
    <w:rsid w:val="0047374D"/>
    <w:rsid w:val="00477929"/>
    <w:rsid w:val="00481D45"/>
    <w:rsid w:val="00482B49"/>
    <w:rsid w:val="00484DBE"/>
    <w:rsid w:val="00494628"/>
    <w:rsid w:val="004947DF"/>
    <w:rsid w:val="00494E2D"/>
    <w:rsid w:val="00497028"/>
    <w:rsid w:val="004979A9"/>
    <w:rsid w:val="00497D28"/>
    <w:rsid w:val="004A0257"/>
    <w:rsid w:val="004A155F"/>
    <w:rsid w:val="004B119B"/>
    <w:rsid w:val="004B1351"/>
    <w:rsid w:val="004B1DEB"/>
    <w:rsid w:val="004B2370"/>
    <w:rsid w:val="004B2752"/>
    <w:rsid w:val="004B6AD9"/>
    <w:rsid w:val="004C0E4A"/>
    <w:rsid w:val="004C255E"/>
    <w:rsid w:val="004C2D6D"/>
    <w:rsid w:val="004C6E35"/>
    <w:rsid w:val="004C76D1"/>
    <w:rsid w:val="004D264E"/>
    <w:rsid w:val="004D5976"/>
    <w:rsid w:val="004D6406"/>
    <w:rsid w:val="004D702E"/>
    <w:rsid w:val="004E3DED"/>
    <w:rsid w:val="004E7F67"/>
    <w:rsid w:val="004F05B1"/>
    <w:rsid w:val="004F1A1E"/>
    <w:rsid w:val="004F31E5"/>
    <w:rsid w:val="004F7DA9"/>
    <w:rsid w:val="00500D00"/>
    <w:rsid w:val="0050352F"/>
    <w:rsid w:val="00503E45"/>
    <w:rsid w:val="00504E3E"/>
    <w:rsid w:val="0050776D"/>
    <w:rsid w:val="00507D50"/>
    <w:rsid w:val="005100E1"/>
    <w:rsid w:val="005136D6"/>
    <w:rsid w:val="0051665C"/>
    <w:rsid w:val="00516BBC"/>
    <w:rsid w:val="00522DA9"/>
    <w:rsid w:val="00524488"/>
    <w:rsid w:val="005250A0"/>
    <w:rsid w:val="00525D10"/>
    <w:rsid w:val="005263A1"/>
    <w:rsid w:val="0053104C"/>
    <w:rsid w:val="00533EAD"/>
    <w:rsid w:val="0053456A"/>
    <w:rsid w:val="00536626"/>
    <w:rsid w:val="005406CC"/>
    <w:rsid w:val="005410EE"/>
    <w:rsid w:val="00541CBF"/>
    <w:rsid w:val="00544DED"/>
    <w:rsid w:val="00544FAA"/>
    <w:rsid w:val="00545B7A"/>
    <w:rsid w:val="00545C69"/>
    <w:rsid w:val="00553E11"/>
    <w:rsid w:val="00553FC1"/>
    <w:rsid w:val="0056174C"/>
    <w:rsid w:val="00562101"/>
    <w:rsid w:val="0056282F"/>
    <w:rsid w:val="00563CFC"/>
    <w:rsid w:val="005652ED"/>
    <w:rsid w:val="005669BA"/>
    <w:rsid w:val="00567BB9"/>
    <w:rsid w:val="00571972"/>
    <w:rsid w:val="005820B9"/>
    <w:rsid w:val="00583B6B"/>
    <w:rsid w:val="0058478C"/>
    <w:rsid w:val="00586EE9"/>
    <w:rsid w:val="00591299"/>
    <w:rsid w:val="005916DE"/>
    <w:rsid w:val="00595010"/>
    <w:rsid w:val="005A01ED"/>
    <w:rsid w:val="005A10FD"/>
    <w:rsid w:val="005A178C"/>
    <w:rsid w:val="005A1A3E"/>
    <w:rsid w:val="005A1A4B"/>
    <w:rsid w:val="005A24B5"/>
    <w:rsid w:val="005A2CA5"/>
    <w:rsid w:val="005A3461"/>
    <w:rsid w:val="005A67BF"/>
    <w:rsid w:val="005A7329"/>
    <w:rsid w:val="005B028D"/>
    <w:rsid w:val="005C0066"/>
    <w:rsid w:val="005C0BEF"/>
    <w:rsid w:val="005C1328"/>
    <w:rsid w:val="005C3121"/>
    <w:rsid w:val="005C35E7"/>
    <w:rsid w:val="005C5F4D"/>
    <w:rsid w:val="005C737E"/>
    <w:rsid w:val="005C76CB"/>
    <w:rsid w:val="005D0E0A"/>
    <w:rsid w:val="005D3335"/>
    <w:rsid w:val="005D716D"/>
    <w:rsid w:val="005E0BDB"/>
    <w:rsid w:val="005E161B"/>
    <w:rsid w:val="005E3573"/>
    <w:rsid w:val="005E3950"/>
    <w:rsid w:val="005E3EA5"/>
    <w:rsid w:val="005E68C2"/>
    <w:rsid w:val="005F3E46"/>
    <w:rsid w:val="005F4604"/>
    <w:rsid w:val="005F777F"/>
    <w:rsid w:val="006032B4"/>
    <w:rsid w:val="00604461"/>
    <w:rsid w:val="00613F37"/>
    <w:rsid w:val="006143BA"/>
    <w:rsid w:val="00614768"/>
    <w:rsid w:val="00615C10"/>
    <w:rsid w:val="0061613B"/>
    <w:rsid w:val="006219C1"/>
    <w:rsid w:val="00622C66"/>
    <w:rsid w:val="006305E7"/>
    <w:rsid w:val="00630BEB"/>
    <w:rsid w:val="00630D08"/>
    <w:rsid w:val="0063175C"/>
    <w:rsid w:val="006320B3"/>
    <w:rsid w:val="006330B8"/>
    <w:rsid w:val="00633947"/>
    <w:rsid w:val="006340C5"/>
    <w:rsid w:val="006349F0"/>
    <w:rsid w:val="006353F0"/>
    <w:rsid w:val="00636853"/>
    <w:rsid w:val="006368C6"/>
    <w:rsid w:val="00640390"/>
    <w:rsid w:val="00641F7F"/>
    <w:rsid w:val="00646026"/>
    <w:rsid w:val="0064648B"/>
    <w:rsid w:val="006500AA"/>
    <w:rsid w:val="006509CF"/>
    <w:rsid w:val="00653D1C"/>
    <w:rsid w:val="00653D9C"/>
    <w:rsid w:val="006545F9"/>
    <w:rsid w:val="006556E0"/>
    <w:rsid w:val="006564CC"/>
    <w:rsid w:val="0066071C"/>
    <w:rsid w:val="00660E1F"/>
    <w:rsid w:val="0066141E"/>
    <w:rsid w:val="00663760"/>
    <w:rsid w:val="00664F9C"/>
    <w:rsid w:val="0066537A"/>
    <w:rsid w:val="00666E87"/>
    <w:rsid w:val="00670024"/>
    <w:rsid w:val="00670773"/>
    <w:rsid w:val="00673C92"/>
    <w:rsid w:val="00673D0B"/>
    <w:rsid w:val="00680EC3"/>
    <w:rsid w:val="00683FC0"/>
    <w:rsid w:val="00684250"/>
    <w:rsid w:val="006846D7"/>
    <w:rsid w:val="00686851"/>
    <w:rsid w:val="00690946"/>
    <w:rsid w:val="006912B9"/>
    <w:rsid w:val="0069162D"/>
    <w:rsid w:val="0069177C"/>
    <w:rsid w:val="00691B47"/>
    <w:rsid w:val="00693372"/>
    <w:rsid w:val="00693D5C"/>
    <w:rsid w:val="00695A20"/>
    <w:rsid w:val="006A2927"/>
    <w:rsid w:val="006A4897"/>
    <w:rsid w:val="006A5B16"/>
    <w:rsid w:val="006A5D2B"/>
    <w:rsid w:val="006A786A"/>
    <w:rsid w:val="006B1A14"/>
    <w:rsid w:val="006B1FE4"/>
    <w:rsid w:val="006B3072"/>
    <w:rsid w:val="006B39BC"/>
    <w:rsid w:val="006B4F02"/>
    <w:rsid w:val="006B6753"/>
    <w:rsid w:val="006C0479"/>
    <w:rsid w:val="006C2B49"/>
    <w:rsid w:val="006C3891"/>
    <w:rsid w:val="006C3FDA"/>
    <w:rsid w:val="006C52A1"/>
    <w:rsid w:val="006C5676"/>
    <w:rsid w:val="006C6FD6"/>
    <w:rsid w:val="006C7855"/>
    <w:rsid w:val="006D03AC"/>
    <w:rsid w:val="006D2208"/>
    <w:rsid w:val="006D2364"/>
    <w:rsid w:val="006D304C"/>
    <w:rsid w:val="006D5092"/>
    <w:rsid w:val="006D6D8C"/>
    <w:rsid w:val="006E484A"/>
    <w:rsid w:val="006E7136"/>
    <w:rsid w:val="006E7EDA"/>
    <w:rsid w:val="006F7876"/>
    <w:rsid w:val="006F794B"/>
    <w:rsid w:val="00701D4C"/>
    <w:rsid w:val="00704CED"/>
    <w:rsid w:val="00704D71"/>
    <w:rsid w:val="00707470"/>
    <w:rsid w:val="0071009B"/>
    <w:rsid w:val="007107B6"/>
    <w:rsid w:val="00711241"/>
    <w:rsid w:val="00712CDF"/>
    <w:rsid w:val="00714A18"/>
    <w:rsid w:val="007152DA"/>
    <w:rsid w:val="0071571E"/>
    <w:rsid w:val="00716617"/>
    <w:rsid w:val="00716E90"/>
    <w:rsid w:val="00717096"/>
    <w:rsid w:val="0071722B"/>
    <w:rsid w:val="007173C3"/>
    <w:rsid w:val="00717755"/>
    <w:rsid w:val="007178E1"/>
    <w:rsid w:val="00717F26"/>
    <w:rsid w:val="007236F4"/>
    <w:rsid w:val="0072472B"/>
    <w:rsid w:val="007276C6"/>
    <w:rsid w:val="00731825"/>
    <w:rsid w:val="0073182F"/>
    <w:rsid w:val="00737BC1"/>
    <w:rsid w:val="0074580B"/>
    <w:rsid w:val="00746830"/>
    <w:rsid w:val="00747259"/>
    <w:rsid w:val="007510BE"/>
    <w:rsid w:val="00753092"/>
    <w:rsid w:val="0075653C"/>
    <w:rsid w:val="00756DAC"/>
    <w:rsid w:val="00762F11"/>
    <w:rsid w:val="00763019"/>
    <w:rsid w:val="00766917"/>
    <w:rsid w:val="007701FB"/>
    <w:rsid w:val="00772BC1"/>
    <w:rsid w:val="00772E20"/>
    <w:rsid w:val="0077459B"/>
    <w:rsid w:val="007762E0"/>
    <w:rsid w:val="00780E15"/>
    <w:rsid w:val="00782A00"/>
    <w:rsid w:val="00785742"/>
    <w:rsid w:val="00786E95"/>
    <w:rsid w:val="00787222"/>
    <w:rsid w:val="007907CB"/>
    <w:rsid w:val="00792948"/>
    <w:rsid w:val="007A1C78"/>
    <w:rsid w:val="007A352C"/>
    <w:rsid w:val="007A3ED5"/>
    <w:rsid w:val="007B3BB4"/>
    <w:rsid w:val="007B3CD5"/>
    <w:rsid w:val="007B6166"/>
    <w:rsid w:val="007C006B"/>
    <w:rsid w:val="007C30AB"/>
    <w:rsid w:val="007C31A0"/>
    <w:rsid w:val="007C3909"/>
    <w:rsid w:val="007C3E01"/>
    <w:rsid w:val="007C519F"/>
    <w:rsid w:val="007C6C78"/>
    <w:rsid w:val="007C7630"/>
    <w:rsid w:val="007C7CED"/>
    <w:rsid w:val="007C7CFD"/>
    <w:rsid w:val="007D2F25"/>
    <w:rsid w:val="007D3A0F"/>
    <w:rsid w:val="007D5E59"/>
    <w:rsid w:val="007D6E0B"/>
    <w:rsid w:val="007D6EE0"/>
    <w:rsid w:val="007D6F2C"/>
    <w:rsid w:val="007E06FF"/>
    <w:rsid w:val="007E0EF8"/>
    <w:rsid w:val="007E1359"/>
    <w:rsid w:val="007E5B96"/>
    <w:rsid w:val="007E74EC"/>
    <w:rsid w:val="007F13A4"/>
    <w:rsid w:val="007F550A"/>
    <w:rsid w:val="007F5925"/>
    <w:rsid w:val="007F7D89"/>
    <w:rsid w:val="00803B99"/>
    <w:rsid w:val="00803C27"/>
    <w:rsid w:val="0080495F"/>
    <w:rsid w:val="008059A0"/>
    <w:rsid w:val="00811303"/>
    <w:rsid w:val="00813614"/>
    <w:rsid w:val="00815439"/>
    <w:rsid w:val="00816CB1"/>
    <w:rsid w:val="008172F7"/>
    <w:rsid w:val="00820B4E"/>
    <w:rsid w:val="00820B94"/>
    <w:rsid w:val="00821ED7"/>
    <w:rsid w:val="00822A26"/>
    <w:rsid w:val="00825050"/>
    <w:rsid w:val="008253EE"/>
    <w:rsid w:val="00826154"/>
    <w:rsid w:val="008268B5"/>
    <w:rsid w:val="00831191"/>
    <w:rsid w:val="0083555B"/>
    <w:rsid w:val="008375CE"/>
    <w:rsid w:val="0083767C"/>
    <w:rsid w:val="0084289E"/>
    <w:rsid w:val="008449B6"/>
    <w:rsid w:val="0084702A"/>
    <w:rsid w:val="00850B37"/>
    <w:rsid w:val="00850B9A"/>
    <w:rsid w:val="0085158F"/>
    <w:rsid w:val="008522B4"/>
    <w:rsid w:val="00855FA8"/>
    <w:rsid w:val="008566D3"/>
    <w:rsid w:val="00856F90"/>
    <w:rsid w:val="00857E27"/>
    <w:rsid w:val="00860056"/>
    <w:rsid w:val="0086284C"/>
    <w:rsid w:val="00863E7D"/>
    <w:rsid w:val="00865038"/>
    <w:rsid w:val="0087104A"/>
    <w:rsid w:val="00871303"/>
    <w:rsid w:val="00872AE5"/>
    <w:rsid w:val="00873119"/>
    <w:rsid w:val="00873F7A"/>
    <w:rsid w:val="00875B61"/>
    <w:rsid w:val="0087639B"/>
    <w:rsid w:val="00876983"/>
    <w:rsid w:val="00876CFF"/>
    <w:rsid w:val="00876E1D"/>
    <w:rsid w:val="00882EF7"/>
    <w:rsid w:val="00882F12"/>
    <w:rsid w:val="00883694"/>
    <w:rsid w:val="0088471D"/>
    <w:rsid w:val="008851A2"/>
    <w:rsid w:val="00885DD4"/>
    <w:rsid w:val="00892CFA"/>
    <w:rsid w:val="0089370A"/>
    <w:rsid w:val="00893B09"/>
    <w:rsid w:val="008941BE"/>
    <w:rsid w:val="00894ACF"/>
    <w:rsid w:val="00897762"/>
    <w:rsid w:val="008A135C"/>
    <w:rsid w:val="008A34D0"/>
    <w:rsid w:val="008A4BCA"/>
    <w:rsid w:val="008A4D01"/>
    <w:rsid w:val="008A4D65"/>
    <w:rsid w:val="008A777A"/>
    <w:rsid w:val="008A7E4D"/>
    <w:rsid w:val="008B06C9"/>
    <w:rsid w:val="008B346E"/>
    <w:rsid w:val="008C0A0D"/>
    <w:rsid w:val="008C29BD"/>
    <w:rsid w:val="008D155F"/>
    <w:rsid w:val="008D172E"/>
    <w:rsid w:val="008D1E04"/>
    <w:rsid w:val="008D1F99"/>
    <w:rsid w:val="008D69FC"/>
    <w:rsid w:val="008D6E47"/>
    <w:rsid w:val="008E0141"/>
    <w:rsid w:val="008E0F5E"/>
    <w:rsid w:val="008E1A54"/>
    <w:rsid w:val="008E1AE9"/>
    <w:rsid w:val="008E2755"/>
    <w:rsid w:val="008E56B3"/>
    <w:rsid w:val="008E5A19"/>
    <w:rsid w:val="008E5CC9"/>
    <w:rsid w:val="008F149B"/>
    <w:rsid w:val="008F35ED"/>
    <w:rsid w:val="008F5F85"/>
    <w:rsid w:val="008F7814"/>
    <w:rsid w:val="00904221"/>
    <w:rsid w:val="00904B1C"/>
    <w:rsid w:val="009064D2"/>
    <w:rsid w:val="00907831"/>
    <w:rsid w:val="009110DE"/>
    <w:rsid w:val="0091140A"/>
    <w:rsid w:val="0091326E"/>
    <w:rsid w:val="00913411"/>
    <w:rsid w:val="009143B3"/>
    <w:rsid w:val="00914C45"/>
    <w:rsid w:val="00916842"/>
    <w:rsid w:val="00916E83"/>
    <w:rsid w:val="00920950"/>
    <w:rsid w:val="00926FD4"/>
    <w:rsid w:val="0093017A"/>
    <w:rsid w:val="00930CA5"/>
    <w:rsid w:val="009357A2"/>
    <w:rsid w:val="00937700"/>
    <w:rsid w:val="00941D96"/>
    <w:rsid w:val="009428F8"/>
    <w:rsid w:val="00944A90"/>
    <w:rsid w:val="0094666C"/>
    <w:rsid w:val="00946EC7"/>
    <w:rsid w:val="00947271"/>
    <w:rsid w:val="009472F8"/>
    <w:rsid w:val="009506EB"/>
    <w:rsid w:val="00950CBC"/>
    <w:rsid w:val="0095145D"/>
    <w:rsid w:val="009543DA"/>
    <w:rsid w:val="00954EC1"/>
    <w:rsid w:val="009550D6"/>
    <w:rsid w:val="0095688C"/>
    <w:rsid w:val="009636DD"/>
    <w:rsid w:val="00963CFA"/>
    <w:rsid w:val="00966094"/>
    <w:rsid w:val="00971968"/>
    <w:rsid w:val="009723F0"/>
    <w:rsid w:val="00973296"/>
    <w:rsid w:val="00976BCC"/>
    <w:rsid w:val="00980261"/>
    <w:rsid w:val="0098032E"/>
    <w:rsid w:val="00981584"/>
    <w:rsid w:val="0098251E"/>
    <w:rsid w:val="009829C5"/>
    <w:rsid w:val="0098390D"/>
    <w:rsid w:val="009847A1"/>
    <w:rsid w:val="00985804"/>
    <w:rsid w:val="009868AA"/>
    <w:rsid w:val="00987612"/>
    <w:rsid w:val="0099123D"/>
    <w:rsid w:val="00991366"/>
    <w:rsid w:val="00991FF6"/>
    <w:rsid w:val="00992E37"/>
    <w:rsid w:val="0099424C"/>
    <w:rsid w:val="009A19C4"/>
    <w:rsid w:val="009A25AB"/>
    <w:rsid w:val="009A3176"/>
    <w:rsid w:val="009A389D"/>
    <w:rsid w:val="009A4737"/>
    <w:rsid w:val="009A589B"/>
    <w:rsid w:val="009B0054"/>
    <w:rsid w:val="009B12A8"/>
    <w:rsid w:val="009B28E4"/>
    <w:rsid w:val="009B2BED"/>
    <w:rsid w:val="009B3C85"/>
    <w:rsid w:val="009B4AC1"/>
    <w:rsid w:val="009C05EC"/>
    <w:rsid w:val="009C1FC8"/>
    <w:rsid w:val="009C772C"/>
    <w:rsid w:val="009D1BB7"/>
    <w:rsid w:val="009D352B"/>
    <w:rsid w:val="009D4129"/>
    <w:rsid w:val="009E04EE"/>
    <w:rsid w:val="009E489D"/>
    <w:rsid w:val="009E5B0C"/>
    <w:rsid w:val="009E65A1"/>
    <w:rsid w:val="009F143E"/>
    <w:rsid w:val="009F2731"/>
    <w:rsid w:val="009F2AF6"/>
    <w:rsid w:val="009F2F73"/>
    <w:rsid w:val="009F6028"/>
    <w:rsid w:val="009F647B"/>
    <w:rsid w:val="00A025F0"/>
    <w:rsid w:val="00A0379B"/>
    <w:rsid w:val="00A05718"/>
    <w:rsid w:val="00A0676C"/>
    <w:rsid w:val="00A11913"/>
    <w:rsid w:val="00A17722"/>
    <w:rsid w:val="00A209DA"/>
    <w:rsid w:val="00A214F9"/>
    <w:rsid w:val="00A236B3"/>
    <w:rsid w:val="00A241D9"/>
    <w:rsid w:val="00A24BE9"/>
    <w:rsid w:val="00A25632"/>
    <w:rsid w:val="00A267F2"/>
    <w:rsid w:val="00A308B0"/>
    <w:rsid w:val="00A31AC7"/>
    <w:rsid w:val="00A31D60"/>
    <w:rsid w:val="00A327A6"/>
    <w:rsid w:val="00A34888"/>
    <w:rsid w:val="00A3561C"/>
    <w:rsid w:val="00A41250"/>
    <w:rsid w:val="00A41BF9"/>
    <w:rsid w:val="00A41C2E"/>
    <w:rsid w:val="00A428F3"/>
    <w:rsid w:val="00A43972"/>
    <w:rsid w:val="00A43F95"/>
    <w:rsid w:val="00A43FE9"/>
    <w:rsid w:val="00A44919"/>
    <w:rsid w:val="00A44B49"/>
    <w:rsid w:val="00A50FC6"/>
    <w:rsid w:val="00A5260E"/>
    <w:rsid w:val="00A55271"/>
    <w:rsid w:val="00A55DE5"/>
    <w:rsid w:val="00A5677D"/>
    <w:rsid w:val="00A5753A"/>
    <w:rsid w:val="00A60683"/>
    <w:rsid w:val="00A62D8D"/>
    <w:rsid w:val="00A64BA6"/>
    <w:rsid w:val="00A66764"/>
    <w:rsid w:val="00A66F77"/>
    <w:rsid w:val="00A7194E"/>
    <w:rsid w:val="00A72D11"/>
    <w:rsid w:val="00A74845"/>
    <w:rsid w:val="00A7749D"/>
    <w:rsid w:val="00A77C9E"/>
    <w:rsid w:val="00A77CBE"/>
    <w:rsid w:val="00A81675"/>
    <w:rsid w:val="00A84811"/>
    <w:rsid w:val="00A86B6F"/>
    <w:rsid w:val="00A9007D"/>
    <w:rsid w:val="00A90E58"/>
    <w:rsid w:val="00A943C0"/>
    <w:rsid w:val="00A946C8"/>
    <w:rsid w:val="00A9534D"/>
    <w:rsid w:val="00A95CFA"/>
    <w:rsid w:val="00A973AA"/>
    <w:rsid w:val="00AA01A2"/>
    <w:rsid w:val="00AA0C42"/>
    <w:rsid w:val="00AA19D1"/>
    <w:rsid w:val="00AA1FAB"/>
    <w:rsid w:val="00AA2089"/>
    <w:rsid w:val="00AA37E3"/>
    <w:rsid w:val="00AA588D"/>
    <w:rsid w:val="00AA6712"/>
    <w:rsid w:val="00AB1A24"/>
    <w:rsid w:val="00AB26D1"/>
    <w:rsid w:val="00AB4C9E"/>
    <w:rsid w:val="00AC0161"/>
    <w:rsid w:val="00AC025F"/>
    <w:rsid w:val="00AC0986"/>
    <w:rsid w:val="00AC1331"/>
    <w:rsid w:val="00AC2584"/>
    <w:rsid w:val="00AC3FC4"/>
    <w:rsid w:val="00AC6D07"/>
    <w:rsid w:val="00AD02EF"/>
    <w:rsid w:val="00AD1B21"/>
    <w:rsid w:val="00AD1E54"/>
    <w:rsid w:val="00AD2F79"/>
    <w:rsid w:val="00AD4C1A"/>
    <w:rsid w:val="00AD4CC4"/>
    <w:rsid w:val="00AD5B87"/>
    <w:rsid w:val="00AD703F"/>
    <w:rsid w:val="00AE5804"/>
    <w:rsid w:val="00AE61B3"/>
    <w:rsid w:val="00AF2DB7"/>
    <w:rsid w:val="00AF5254"/>
    <w:rsid w:val="00AF7CF4"/>
    <w:rsid w:val="00B006D4"/>
    <w:rsid w:val="00B00B30"/>
    <w:rsid w:val="00B00D61"/>
    <w:rsid w:val="00B0103C"/>
    <w:rsid w:val="00B02135"/>
    <w:rsid w:val="00B0584D"/>
    <w:rsid w:val="00B110A5"/>
    <w:rsid w:val="00B12352"/>
    <w:rsid w:val="00B12C74"/>
    <w:rsid w:val="00B13CC6"/>
    <w:rsid w:val="00B17E9D"/>
    <w:rsid w:val="00B21CA2"/>
    <w:rsid w:val="00B229CB"/>
    <w:rsid w:val="00B22B56"/>
    <w:rsid w:val="00B23286"/>
    <w:rsid w:val="00B24E6F"/>
    <w:rsid w:val="00B259F3"/>
    <w:rsid w:val="00B27830"/>
    <w:rsid w:val="00B37D92"/>
    <w:rsid w:val="00B40753"/>
    <w:rsid w:val="00B40A99"/>
    <w:rsid w:val="00B413C6"/>
    <w:rsid w:val="00B41946"/>
    <w:rsid w:val="00B41C84"/>
    <w:rsid w:val="00B448CA"/>
    <w:rsid w:val="00B44DF9"/>
    <w:rsid w:val="00B46B58"/>
    <w:rsid w:val="00B471A0"/>
    <w:rsid w:val="00B51AE5"/>
    <w:rsid w:val="00B51DED"/>
    <w:rsid w:val="00B5256D"/>
    <w:rsid w:val="00B526B9"/>
    <w:rsid w:val="00B5386D"/>
    <w:rsid w:val="00B53B06"/>
    <w:rsid w:val="00B53E4A"/>
    <w:rsid w:val="00B54629"/>
    <w:rsid w:val="00B56773"/>
    <w:rsid w:val="00B56A5D"/>
    <w:rsid w:val="00B60FA5"/>
    <w:rsid w:val="00B64289"/>
    <w:rsid w:val="00B67179"/>
    <w:rsid w:val="00B672C1"/>
    <w:rsid w:val="00B6768B"/>
    <w:rsid w:val="00B70D94"/>
    <w:rsid w:val="00B728A9"/>
    <w:rsid w:val="00B72F8A"/>
    <w:rsid w:val="00B7658C"/>
    <w:rsid w:val="00B80CB8"/>
    <w:rsid w:val="00B81616"/>
    <w:rsid w:val="00B81645"/>
    <w:rsid w:val="00B82DA7"/>
    <w:rsid w:val="00B83F2D"/>
    <w:rsid w:val="00B84343"/>
    <w:rsid w:val="00B86E50"/>
    <w:rsid w:val="00B8751F"/>
    <w:rsid w:val="00B877C0"/>
    <w:rsid w:val="00B9133E"/>
    <w:rsid w:val="00B942A4"/>
    <w:rsid w:val="00B96A9C"/>
    <w:rsid w:val="00BA363C"/>
    <w:rsid w:val="00BA404F"/>
    <w:rsid w:val="00BA4DCA"/>
    <w:rsid w:val="00BA4F12"/>
    <w:rsid w:val="00BA6EFF"/>
    <w:rsid w:val="00BA72E5"/>
    <w:rsid w:val="00BA7A6F"/>
    <w:rsid w:val="00BA7E1C"/>
    <w:rsid w:val="00BB0C65"/>
    <w:rsid w:val="00BB29EF"/>
    <w:rsid w:val="00BB3F47"/>
    <w:rsid w:val="00BB41ED"/>
    <w:rsid w:val="00BB45A7"/>
    <w:rsid w:val="00BB5FB1"/>
    <w:rsid w:val="00BC11BD"/>
    <w:rsid w:val="00BC2B03"/>
    <w:rsid w:val="00BC300D"/>
    <w:rsid w:val="00BC3E77"/>
    <w:rsid w:val="00BC3F4A"/>
    <w:rsid w:val="00BC66B6"/>
    <w:rsid w:val="00BD08DE"/>
    <w:rsid w:val="00BD3631"/>
    <w:rsid w:val="00BD3CCC"/>
    <w:rsid w:val="00BD5169"/>
    <w:rsid w:val="00BD641E"/>
    <w:rsid w:val="00BD6AE7"/>
    <w:rsid w:val="00BD7B27"/>
    <w:rsid w:val="00BE0617"/>
    <w:rsid w:val="00BE0DBB"/>
    <w:rsid w:val="00BE13DA"/>
    <w:rsid w:val="00BE1872"/>
    <w:rsid w:val="00BE3F18"/>
    <w:rsid w:val="00BE47D3"/>
    <w:rsid w:val="00BE4A39"/>
    <w:rsid w:val="00BE6AF3"/>
    <w:rsid w:val="00BF6B61"/>
    <w:rsid w:val="00BF6E65"/>
    <w:rsid w:val="00C04659"/>
    <w:rsid w:val="00C046A9"/>
    <w:rsid w:val="00C04CA5"/>
    <w:rsid w:val="00C04F03"/>
    <w:rsid w:val="00C074B3"/>
    <w:rsid w:val="00C07CFF"/>
    <w:rsid w:val="00C16148"/>
    <w:rsid w:val="00C21AC7"/>
    <w:rsid w:val="00C21CE2"/>
    <w:rsid w:val="00C21F08"/>
    <w:rsid w:val="00C25C50"/>
    <w:rsid w:val="00C25D7A"/>
    <w:rsid w:val="00C26216"/>
    <w:rsid w:val="00C268D2"/>
    <w:rsid w:val="00C34B4A"/>
    <w:rsid w:val="00C35A64"/>
    <w:rsid w:val="00C36628"/>
    <w:rsid w:val="00C36692"/>
    <w:rsid w:val="00C37F31"/>
    <w:rsid w:val="00C42616"/>
    <w:rsid w:val="00C43216"/>
    <w:rsid w:val="00C441E5"/>
    <w:rsid w:val="00C4439D"/>
    <w:rsid w:val="00C45C41"/>
    <w:rsid w:val="00C4693E"/>
    <w:rsid w:val="00C47228"/>
    <w:rsid w:val="00C53B1A"/>
    <w:rsid w:val="00C545ED"/>
    <w:rsid w:val="00C54969"/>
    <w:rsid w:val="00C574E5"/>
    <w:rsid w:val="00C57CA3"/>
    <w:rsid w:val="00C6615C"/>
    <w:rsid w:val="00C66BB7"/>
    <w:rsid w:val="00C67097"/>
    <w:rsid w:val="00C700EE"/>
    <w:rsid w:val="00C7266A"/>
    <w:rsid w:val="00C729AE"/>
    <w:rsid w:val="00C75796"/>
    <w:rsid w:val="00C76551"/>
    <w:rsid w:val="00C77060"/>
    <w:rsid w:val="00C818B4"/>
    <w:rsid w:val="00C82A48"/>
    <w:rsid w:val="00C8368A"/>
    <w:rsid w:val="00C86509"/>
    <w:rsid w:val="00C90C48"/>
    <w:rsid w:val="00C92630"/>
    <w:rsid w:val="00C92777"/>
    <w:rsid w:val="00C92ACF"/>
    <w:rsid w:val="00CA0C3C"/>
    <w:rsid w:val="00CA0D28"/>
    <w:rsid w:val="00CA3AD0"/>
    <w:rsid w:val="00CA4248"/>
    <w:rsid w:val="00CA60B6"/>
    <w:rsid w:val="00CB43E7"/>
    <w:rsid w:val="00CB6E95"/>
    <w:rsid w:val="00CC16E2"/>
    <w:rsid w:val="00CC2F29"/>
    <w:rsid w:val="00CC3A20"/>
    <w:rsid w:val="00CC4466"/>
    <w:rsid w:val="00CD10E2"/>
    <w:rsid w:val="00CD1670"/>
    <w:rsid w:val="00CD5BF8"/>
    <w:rsid w:val="00CD6CBE"/>
    <w:rsid w:val="00CE2450"/>
    <w:rsid w:val="00CE2E73"/>
    <w:rsid w:val="00CE35C5"/>
    <w:rsid w:val="00CE4CA0"/>
    <w:rsid w:val="00CF1939"/>
    <w:rsid w:val="00CF49C4"/>
    <w:rsid w:val="00CF68B7"/>
    <w:rsid w:val="00CF6AFB"/>
    <w:rsid w:val="00CF6C1D"/>
    <w:rsid w:val="00D01CA8"/>
    <w:rsid w:val="00D0337A"/>
    <w:rsid w:val="00D04001"/>
    <w:rsid w:val="00D05352"/>
    <w:rsid w:val="00D06220"/>
    <w:rsid w:val="00D10C79"/>
    <w:rsid w:val="00D13767"/>
    <w:rsid w:val="00D15028"/>
    <w:rsid w:val="00D174FE"/>
    <w:rsid w:val="00D2739C"/>
    <w:rsid w:val="00D276BE"/>
    <w:rsid w:val="00D278F9"/>
    <w:rsid w:val="00D30A25"/>
    <w:rsid w:val="00D30A7D"/>
    <w:rsid w:val="00D31443"/>
    <w:rsid w:val="00D32252"/>
    <w:rsid w:val="00D32A77"/>
    <w:rsid w:val="00D33CBB"/>
    <w:rsid w:val="00D37CE8"/>
    <w:rsid w:val="00D40FD0"/>
    <w:rsid w:val="00D41789"/>
    <w:rsid w:val="00D41A5E"/>
    <w:rsid w:val="00D420AD"/>
    <w:rsid w:val="00D435BA"/>
    <w:rsid w:val="00D446C0"/>
    <w:rsid w:val="00D45FCC"/>
    <w:rsid w:val="00D46160"/>
    <w:rsid w:val="00D508E6"/>
    <w:rsid w:val="00D55D57"/>
    <w:rsid w:val="00D56E89"/>
    <w:rsid w:val="00D629CB"/>
    <w:rsid w:val="00D64D75"/>
    <w:rsid w:val="00D6536A"/>
    <w:rsid w:val="00D6546F"/>
    <w:rsid w:val="00D65ABC"/>
    <w:rsid w:val="00D66944"/>
    <w:rsid w:val="00D67CD8"/>
    <w:rsid w:val="00D73F27"/>
    <w:rsid w:val="00D776A7"/>
    <w:rsid w:val="00D8124D"/>
    <w:rsid w:val="00D82F90"/>
    <w:rsid w:val="00D8591C"/>
    <w:rsid w:val="00D85EBE"/>
    <w:rsid w:val="00D9127D"/>
    <w:rsid w:val="00D9229E"/>
    <w:rsid w:val="00D9550D"/>
    <w:rsid w:val="00D97524"/>
    <w:rsid w:val="00DA004D"/>
    <w:rsid w:val="00DA105C"/>
    <w:rsid w:val="00DA1B67"/>
    <w:rsid w:val="00DA331B"/>
    <w:rsid w:val="00DA39CF"/>
    <w:rsid w:val="00DA3C0C"/>
    <w:rsid w:val="00DA4E95"/>
    <w:rsid w:val="00DA5920"/>
    <w:rsid w:val="00DA6675"/>
    <w:rsid w:val="00DA6A23"/>
    <w:rsid w:val="00DB0E69"/>
    <w:rsid w:val="00DB1498"/>
    <w:rsid w:val="00DB285D"/>
    <w:rsid w:val="00DB3136"/>
    <w:rsid w:val="00DB4D5F"/>
    <w:rsid w:val="00DB588F"/>
    <w:rsid w:val="00DB6F59"/>
    <w:rsid w:val="00DB7E85"/>
    <w:rsid w:val="00DC2585"/>
    <w:rsid w:val="00DC2B43"/>
    <w:rsid w:val="00DC44B9"/>
    <w:rsid w:val="00DC50BA"/>
    <w:rsid w:val="00DC6974"/>
    <w:rsid w:val="00DC6D27"/>
    <w:rsid w:val="00DC6F7F"/>
    <w:rsid w:val="00DD44D5"/>
    <w:rsid w:val="00DD7B83"/>
    <w:rsid w:val="00DE08A5"/>
    <w:rsid w:val="00DE387E"/>
    <w:rsid w:val="00DE3DB7"/>
    <w:rsid w:val="00DE65A5"/>
    <w:rsid w:val="00DF1378"/>
    <w:rsid w:val="00DF3834"/>
    <w:rsid w:val="00DF442F"/>
    <w:rsid w:val="00DF48B9"/>
    <w:rsid w:val="00DF5656"/>
    <w:rsid w:val="00DF7DCF"/>
    <w:rsid w:val="00E050CF"/>
    <w:rsid w:val="00E0592E"/>
    <w:rsid w:val="00E07941"/>
    <w:rsid w:val="00E1134D"/>
    <w:rsid w:val="00E11C63"/>
    <w:rsid w:val="00E12FC8"/>
    <w:rsid w:val="00E14D64"/>
    <w:rsid w:val="00E33C95"/>
    <w:rsid w:val="00E34B9E"/>
    <w:rsid w:val="00E3590B"/>
    <w:rsid w:val="00E36C96"/>
    <w:rsid w:val="00E374A5"/>
    <w:rsid w:val="00E41226"/>
    <w:rsid w:val="00E43610"/>
    <w:rsid w:val="00E43726"/>
    <w:rsid w:val="00E4731B"/>
    <w:rsid w:val="00E50069"/>
    <w:rsid w:val="00E50FE9"/>
    <w:rsid w:val="00E52C98"/>
    <w:rsid w:val="00E56AED"/>
    <w:rsid w:val="00E56CB7"/>
    <w:rsid w:val="00E577AD"/>
    <w:rsid w:val="00E57ABB"/>
    <w:rsid w:val="00E629A7"/>
    <w:rsid w:val="00E6312D"/>
    <w:rsid w:val="00E637D7"/>
    <w:rsid w:val="00E7085E"/>
    <w:rsid w:val="00E716E6"/>
    <w:rsid w:val="00E729B0"/>
    <w:rsid w:val="00E8029C"/>
    <w:rsid w:val="00E81035"/>
    <w:rsid w:val="00E8242C"/>
    <w:rsid w:val="00E82FC8"/>
    <w:rsid w:val="00E833AE"/>
    <w:rsid w:val="00E83D84"/>
    <w:rsid w:val="00E84309"/>
    <w:rsid w:val="00E84976"/>
    <w:rsid w:val="00E85124"/>
    <w:rsid w:val="00E86409"/>
    <w:rsid w:val="00E86DBE"/>
    <w:rsid w:val="00E8724B"/>
    <w:rsid w:val="00E87AAB"/>
    <w:rsid w:val="00E90CCD"/>
    <w:rsid w:val="00E9215F"/>
    <w:rsid w:val="00E94CC7"/>
    <w:rsid w:val="00E94EE7"/>
    <w:rsid w:val="00E977E0"/>
    <w:rsid w:val="00EA4597"/>
    <w:rsid w:val="00EA5E90"/>
    <w:rsid w:val="00EA7728"/>
    <w:rsid w:val="00EA7C5C"/>
    <w:rsid w:val="00EB1F56"/>
    <w:rsid w:val="00EB2401"/>
    <w:rsid w:val="00EB2B53"/>
    <w:rsid w:val="00EB2C81"/>
    <w:rsid w:val="00EB7422"/>
    <w:rsid w:val="00EB7D79"/>
    <w:rsid w:val="00EC14C7"/>
    <w:rsid w:val="00EC4EDD"/>
    <w:rsid w:val="00EC633F"/>
    <w:rsid w:val="00ED2CBF"/>
    <w:rsid w:val="00ED39B0"/>
    <w:rsid w:val="00ED4918"/>
    <w:rsid w:val="00EE0514"/>
    <w:rsid w:val="00EE0D49"/>
    <w:rsid w:val="00EE1E89"/>
    <w:rsid w:val="00EE1EC5"/>
    <w:rsid w:val="00EE3C66"/>
    <w:rsid w:val="00EE5E31"/>
    <w:rsid w:val="00EE60EE"/>
    <w:rsid w:val="00EE61E1"/>
    <w:rsid w:val="00EE748F"/>
    <w:rsid w:val="00F01DEE"/>
    <w:rsid w:val="00F06D40"/>
    <w:rsid w:val="00F118FF"/>
    <w:rsid w:val="00F1298A"/>
    <w:rsid w:val="00F1672F"/>
    <w:rsid w:val="00F16D74"/>
    <w:rsid w:val="00F17E03"/>
    <w:rsid w:val="00F21D5E"/>
    <w:rsid w:val="00F2368B"/>
    <w:rsid w:val="00F24F8B"/>
    <w:rsid w:val="00F25DC2"/>
    <w:rsid w:val="00F31ADC"/>
    <w:rsid w:val="00F338DE"/>
    <w:rsid w:val="00F3393A"/>
    <w:rsid w:val="00F34D57"/>
    <w:rsid w:val="00F34D75"/>
    <w:rsid w:val="00F35CF5"/>
    <w:rsid w:val="00F401ED"/>
    <w:rsid w:val="00F4035C"/>
    <w:rsid w:val="00F41AB9"/>
    <w:rsid w:val="00F42763"/>
    <w:rsid w:val="00F460E7"/>
    <w:rsid w:val="00F50E19"/>
    <w:rsid w:val="00F51C44"/>
    <w:rsid w:val="00F55127"/>
    <w:rsid w:val="00F556A6"/>
    <w:rsid w:val="00F5642A"/>
    <w:rsid w:val="00F569AA"/>
    <w:rsid w:val="00F6090B"/>
    <w:rsid w:val="00F60D30"/>
    <w:rsid w:val="00F61AA9"/>
    <w:rsid w:val="00F6353E"/>
    <w:rsid w:val="00F63F74"/>
    <w:rsid w:val="00F646D2"/>
    <w:rsid w:val="00F66BC8"/>
    <w:rsid w:val="00F67C16"/>
    <w:rsid w:val="00F71F67"/>
    <w:rsid w:val="00F7432A"/>
    <w:rsid w:val="00F7575F"/>
    <w:rsid w:val="00F7605A"/>
    <w:rsid w:val="00F776AC"/>
    <w:rsid w:val="00F80490"/>
    <w:rsid w:val="00F80504"/>
    <w:rsid w:val="00F82056"/>
    <w:rsid w:val="00F8330A"/>
    <w:rsid w:val="00F842D3"/>
    <w:rsid w:val="00F84711"/>
    <w:rsid w:val="00F85D95"/>
    <w:rsid w:val="00F86FDA"/>
    <w:rsid w:val="00F9019D"/>
    <w:rsid w:val="00F90B7E"/>
    <w:rsid w:val="00F93B19"/>
    <w:rsid w:val="00F97255"/>
    <w:rsid w:val="00F9784A"/>
    <w:rsid w:val="00FA0197"/>
    <w:rsid w:val="00FA0557"/>
    <w:rsid w:val="00FA0690"/>
    <w:rsid w:val="00FA2E16"/>
    <w:rsid w:val="00FA3253"/>
    <w:rsid w:val="00FA3EFE"/>
    <w:rsid w:val="00FA5DE5"/>
    <w:rsid w:val="00FB04FC"/>
    <w:rsid w:val="00FB174A"/>
    <w:rsid w:val="00FB1F58"/>
    <w:rsid w:val="00FB2BD4"/>
    <w:rsid w:val="00FB4C20"/>
    <w:rsid w:val="00FB6F8C"/>
    <w:rsid w:val="00FC0839"/>
    <w:rsid w:val="00FC08D9"/>
    <w:rsid w:val="00FC2C2E"/>
    <w:rsid w:val="00FC2E1B"/>
    <w:rsid w:val="00FC49CB"/>
    <w:rsid w:val="00FC536B"/>
    <w:rsid w:val="00FD1609"/>
    <w:rsid w:val="00FD38A2"/>
    <w:rsid w:val="00FD3B97"/>
    <w:rsid w:val="00FD475C"/>
    <w:rsid w:val="00FD77DA"/>
    <w:rsid w:val="00FE42E6"/>
    <w:rsid w:val="00FE4472"/>
    <w:rsid w:val="00FE4AAC"/>
    <w:rsid w:val="00FE6398"/>
    <w:rsid w:val="00FE73C2"/>
    <w:rsid w:val="00FE77B3"/>
    <w:rsid w:val="00FF42E6"/>
    <w:rsid w:val="00FF4357"/>
    <w:rsid w:val="00FF65EC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158A6"/>
  <w15:chartTrackingRefBased/>
  <w15:docId w15:val="{E43D8867-2614-BF46-BF11-9E04E747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9C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9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9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9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9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9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9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9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9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9CD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9C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9CD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9CD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9CD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9CD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9CD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9CD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9CD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1369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6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69C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9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9CD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69CD"/>
    <w:rPr>
      <w:color w:val="954F72" w:themeColor="followedHyperlink"/>
      <w:u w:val="single"/>
    </w:rPr>
  </w:style>
  <w:style w:type="paragraph" w:customStyle="1" w:styleId="MDPI62BackMatter">
    <w:name w:val="MDPI_6.2_BackMatter"/>
    <w:qFormat/>
    <w:rsid w:val="001369C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136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9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6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9C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36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qFormat/>
    <w:rsid w:val="001369C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1369C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9CD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69CD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69CD"/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1369CD"/>
  </w:style>
  <w:style w:type="paragraph" w:styleId="Title">
    <w:name w:val="Title"/>
    <w:basedOn w:val="Normal"/>
    <w:next w:val="Normal"/>
    <w:link w:val="TitleChar"/>
    <w:uiPriority w:val="10"/>
    <w:qFormat/>
    <w:rsid w:val="001369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9C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9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9C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69C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9CD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9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9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9CD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69CD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1369C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369CD"/>
    <w:pP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66">
    <w:name w:val="xl66"/>
    <w:basedOn w:val="Normal"/>
    <w:rsid w:val="001369CD"/>
    <w:pPr>
      <w:shd w:val="clear" w:color="000000" w:fill="C6E0B4"/>
      <w:spacing w:before="100" w:beforeAutospacing="1" w:after="100" w:afterAutospacing="1"/>
    </w:pPr>
  </w:style>
  <w:style w:type="paragraph" w:customStyle="1" w:styleId="xl68">
    <w:name w:val="xl68"/>
    <w:basedOn w:val="Normal"/>
    <w:rsid w:val="001369CD"/>
    <w:pPr>
      <w:pBdr>
        <w:left w:val="single" w:sz="8" w:space="0" w:color="C1C1C1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9">
    <w:name w:val="xl69"/>
    <w:basedOn w:val="Normal"/>
    <w:rsid w:val="001369CD"/>
    <w:pP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rsid w:val="001369CD"/>
    <w:pP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1369CD"/>
    <w:pPr>
      <w:shd w:val="clear" w:color="000000" w:fill="FBE2D5"/>
      <w:spacing w:before="100" w:beforeAutospacing="1" w:after="100" w:afterAutospacing="1"/>
    </w:pPr>
  </w:style>
  <w:style w:type="paragraph" w:customStyle="1" w:styleId="xl72">
    <w:name w:val="xl72"/>
    <w:basedOn w:val="Normal"/>
    <w:rsid w:val="001369CD"/>
    <w:pPr>
      <w:shd w:val="clear" w:color="000000" w:fill="C0E6F5"/>
      <w:spacing w:before="100" w:beforeAutospacing="1" w:after="100" w:afterAutospacing="1"/>
    </w:pPr>
  </w:style>
  <w:style w:type="paragraph" w:customStyle="1" w:styleId="xl67">
    <w:name w:val="xl67"/>
    <w:basedOn w:val="Normal"/>
    <w:rsid w:val="001369CD"/>
    <w:pPr>
      <w:shd w:val="clear" w:color="000000" w:fill="CAEDFB"/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73">
    <w:name w:val="xl73"/>
    <w:basedOn w:val="Normal"/>
    <w:rsid w:val="001369CD"/>
    <w:pPr>
      <w:shd w:val="clear" w:color="000000" w:fill="F2CEEF"/>
      <w:spacing w:before="100" w:beforeAutospacing="1" w:after="100" w:afterAutospacing="1"/>
      <w:jc w:val="center"/>
    </w:pPr>
  </w:style>
  <w:style w:type="paragraph" w:styleId="Revision">
    <w:name w:val="Revision"/>
    <w:hidden/>
    <w:uiPriority w:val="99"/>
    <w:semiHidden/>
    <w:rsid w:val="001369C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5F2CC9-C60D-3842-AB02-A02250B89B91}">
  <we:reference id="wa200001700" version="2.0.0.0" store="en-US" storeType="OMEX"/>
  <we:alternateReferences>
    <we:reference id="wa200001700" version="2.0.0.0" store="WA200001700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2091</Words>
  <Characters>1192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uang</dc:creator>
  <cp:keywords/>
  <dc:description/>
  <cp:lastModifiedBy>XH</cp:lastModifiedBy>
  <cp:revision>34</cp:revision>
  <dcterms:created xsi:type="dcterms:W3CDTF">2024-10-10T07:13:00Z</dcterms:created>
  <dcterms:modified xsi:type="dcterms:W3CDTF">2025-06-15T05:58:00Z</dcterms:modified>
</cp:coreProperties>
</file>